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789494" w14:textId="190B90F8" w:rsidR="00763119" w:rsidRDefault="00763119" w:rsidP="002C350A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763119">
        <w:rPr>
          <w:rFonts w:ascii="Times New Roman" w:hAnsi="Times New Roman" w:cs="Times New Roman"/>
          <w:b/>
          <w:bCs/>
          <w:noProof/>
          <w:sz w:val="24"/>
          <w:szCs w:val="24"/>
        </w:rPr>
        <w:t>SUPPLEMENTAL MATERIALS</w:t>
      </w:r>
    </w:p>
    <w:p w14:paraId="061BCF98" w14:textId="15C8BC2C" w:rsidR="00763119" w:rsidRDefault="00A35C12" w:rsidP="00A35C1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7E75">
        <w:rPr>
          <w:rFonts w:ascii="Times New Roman" w:hAnsi="Times New Roman" w:cs="Times New Roman"/>
          <w:b/>
          <w:bCs/>
          <w:sz w:val="24"/>
          <w:szCs w:val="24"/>
        </w:rPr>
        <w:t xml:space="preserve">Models to predict nitrogen excretion from beef cattle fed a wide range of diets compiled </w:t>
      </w:r>
      <w:r w:rsidRPr="00D2549E"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="00C669F3" w:rsidRPr="00D2549E">
        <w:rPr>
          <w:rFonts w:ascii="Times New Roman" w:hAnsi="Times New Roman" w:cs="Times New Roman"/>
          <w:b/>
          <w:bCs/>
          <w:sz w:val="24"/>
          <w:szCs w:val="24"/>
        </w:rPr>
        <w:t>South America</w:t>
      </w:r>
    </w:p>
    <w:p w14:paraId="62BF2F20" w14:textId="0534E11A" w:rsidR="002C350A" w:rsidRPr="003741D9" w:rsidRDefault="002C350A" w:rsidP="002C35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194137">
        <w:rPr>
          <w:rFonts w:ascii="Times New Roman" w:hAnsi="Times New Roman" w:cs="Times New Roman"/>
          <w:sz w:val="24"/>
          <w:szCs w:val="24"/>
          <w:lang w:val="pt-BR"/>
        </w:rPr>
        <w:t>Vinícius C. de Souza</w:t>
      </w:r>
      <w:bookmarkStart w:id="0" w:name="_Hlk59521617"/>
      <w:r w:rsidRPr="007D33A6">
        <w:rPr>
          <w:rFonts w:ascii="Times New Roman" w:eastAsia="Calibri" w:hAnsi="Times New Roman" w:cs="Times New Roman"/>
          <w:sz w:val="24"/>
          <w:lang w:val="pt-BR"/>
        </w:rPr>
        <w:t>†</w:t>
      </w:r>
      <w:bookmarkEnd w:id="0"/>
      <w:r>
        <w:rPr>
          <w:rFonts w:ascii="Times New Roman" w:eastAsia="Calibri" w:hAnsi="Times New Roman" w:cs="Times New Roman"/>
          <w:sz w:val="24"/>
          <w:vertAlign w:val="superscript"/>
          <w:lang w:val="pt-BR"/>
        </w:rPr>
        <w:t>,</w:t>
      </w:r>
      <w:r w:rsidRPr="00432EAD">
        <w:rPr>
          <w:rFonts w:ascii="Times New Roman" w:eastAsia="Calibri" w:hAnsi="Times New Roman" w:cs="Times New Roman"/>
          <w:sz w:val="24"/>
          <w:vertAlign w:val="superscript"/>
          <w:lang w:val="pt-BR"/>
        </w:rPr>
        <w:t>*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Guilhermo F.S. Congio</w:t>
      </w:r>
      <w:r w:rsidRPr="00EA2FE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‡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João P.P. Rodrigues</w:t>
      </w:r>
      <w:r w:rsidRPr="007D33A6">
        <w:rPr>
          <w:rFonts w:ascii="Times New Roman" w:eastAsia="Calibri" w:hAnsi="Times New Roman" w:cs="Times New Roman"/>
          <w:sz w:val="24"/>
          <w:vertAlign w:val="superscript"/>
          <w:lang w:val="pt-BR"/>
        </w:rPr>
        <w:t>#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Sebastião C. Valadares</w:t>
      </w:r>
      <w:r w:rsidR="00594A5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Filho</w:t>
      </w:r>
      <w:r w:rsidRPr="007D33A6">
        <w:rPr>
          <w:rFonts w:ascii="Times New Roman" w:eastAsia="Calibri" w:hAnsi="Times New Roman" w:cs="Times New Roman"/>
          <w:sz w:val="24"/>
          <w:vertAlign w:val="superscript"/>
          <w:lang w:val="pt-BR"/>
        </w:rPr>
        <w:t>††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Flávia A.S. Silva</w:t>
      </w:r>
      <w:r w:rsidRPr="007D33A6">
        <w:rPr>
          <w:rFonts w:ascii="Times New Roman" w:eastAsia="Calibri" w:hAnsi="Times New Roman" w:cs="Times New Roman"/>
          <w:sz w:val="24"/>
          <w:vertAlign w:val="superscript"/>
          <w:lang w:val="pt-BR"/>
        </w:rPr>
        <w:t>††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5C17B9">
        <w:rPr>
          <w:rFonts w:ascii="Times New Roman" w:hAnsi="Times New Roman" w:cs="Times New Roman"/>
          <w:sz w:val="24"/>
          <w:szCs w:val="24"/>
          <w:lang w:val="pt-BR"/>
        </w:rPr>
        <w:t>Luciana N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5C17B9">
        <w:rPr>
          <w:rFonts w:ascii="Times New Roman" w:hAnsi="Times New Roman" w:cs="Times New Roman"/>
          <w:sz w:val="24"/>
          <w:szCs w:val="24"/>
          <w:lang w:val="pt-BR"/>
        </w:rPr>
        <w:t xml:space="preserve"> Rennó</w:t>
      </w:r>
      <w:r w:rsidRPr="007D33A6">
        <w:rPr>
          <w:rFonts w:ascii="Times New Roman" w:eastAsia="Calibri" w:hAnsi="Times New Roman" w:cs="Times New Roman"/>
          <w:sz w:val="24"/>
          <w:vertAlign w:val="superscript"/>
          <w:lang w:val="pt-BR"/>
        </w:rPr>
        <w:t>††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Ricardo A. Reis</w:t>
      </w:r>
      <w:r w:rsidRPr="007D33A6">
        <w:rPr>
          <w:rFonts w:ascii="Times New Roman" w:eastAsia="Calibri" w:hAnsi="Times New Roman" w:cs="Times New Roman"/>
          <w:sz w:val="24"/>
          <w:vertAlign w:val="superscript"/>
          <w:lang w:val="pt-BR"/>
        </w:rPr>
        <w:t>§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Abmael S. Cardoso</w:t>
      </w:r>
      <w:r w:rsidRPr="007D33A6">
        <w:rPr>
          <w:rFonts w:ascii="Times New Roman" w:eastAsia="Calibri" w:hAnsi="Times New Roman" w:cs="Times New Roman"/>
          <w:sz w:val="24"/>
          <w:vertAlign w:val="superscript"/>
          <w:lang w:val="pt-BR"/>
        </w:rPr>
        <w:t>‡‡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Paulo H.M. Rodrigues</w:t>
      </w:r>
      <w:r w:rsidRPr="007D33A6">
        <w:rPr>
          <w:rFonts w:ascii="Times New Roman" w:eastAsia="Calibri" w:hAnsi="Times New Roman" w:cs="Times New Roman"/>
          <w:sz w:val="24"/>
          <w:vertAlign w:val="superscript"/>
          <w:lang w:val="pt-BR"/>
        </w:rPr>
        <w:t>§§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Telma T. Berchielli</w:t>
      </w:r>
      <w:r w:rsidRPr="00400121">
        <w:rPr>
          <w:rFonts w:ascii="Times New Roman" w:eastAsia="Calibri" w:hAnsi="Times New Roman" w:cs="Times New Roman"/>
          <w:sz w:val="24"/>
          <w:vertAlign w:val="superscript"/>
          <w:lang w:val="pt-BR"/>
        </w:rPr>
        <w:t>§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Juliana D. Messana</w:t>
      </w:r>
      <w:r w:rsidRPr="00400121">
        <w:rPr>
          <w:rFonts w:ascii="Times New Roman" w:eastAsia="Calibri" w:hAnsi="Times New Roman" w:cs="Times New Roman"/>
          <w:sz w:val="24"/>
          <w:vertAlign w:val="superscript"/>
          <w:lang w:val="pt-BR"/>
        </w:rPr>
        <w:t>§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Cecilia Cajarville</w:t>
      </w:r>
      <w:r w:rsidRPr="007D33A6">
        <w:rPr>
          <w:rFonts w:ascii="Times New Roman" w:eastAsia="Calibri" w:hAnsi="Times New Roman" w:cs="Times New Roman"/>
          <w:sz w:val="24"/>
          <w:vertAlign w:val="superscript"/>
          <w:lang w:val="pt-BR"/>
        </w:rPr>
        <w:t>||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Yury T. Granja-Salcedo</w:t>
      </w:r>
      <w:r w:rsidRPr="00527D23">
        <w:rPr>
          <w:rFonts w:ascii="Times New Roman" w:eastAsia="Calibri" w:hAnsi="Times New Roman" w:cs="Times New Roman"/>
          <w:sz w:val="24"/>
          <w:vertAlign w:val="superscript"/>
          <w:lang w:val="pt-BR"/>
        </w:rPr>
        <w:t>##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Ana L.C.C. Borges</w:t>
      </w:r>
      <w:r w:rsidRPr="00C143D3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¶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Gilberto V. Kozloski</w:t>
      </w:r>
      <w:r w:rsidRPr="000B6791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†</w:t>
      </w:r>
      <w:r w:rsidRPr="000B6791">
        <w:rPr>
          <w:rFonts w:ascii="Times New Roman" w:eastAsia="Calibri" w:hAnsi="Times New Roman" w:cs="Times New Roman"/>
          <w:sz w:val="24"/>
          <w:vertAlign w:val="superscript"/>
          <w:lang w:val="pt-BR"/>
        </w:rPr>
        <w:t>††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Jaime R. Rosero-Noguera</w:t>
      </w:r>
      <w:r w:rsidRPr="00AE778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‡‡‡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Horacio Gonda</w:t>
      </w:r>
      <w:r w:rsidRPr="004C488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§§</w:t>
      </w:r>
      <w:r w:rsidRPr="003741D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§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Alexander N. Hristov</w:t>
      </w:r>
      <w:r w:rsidRPr="003741D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#</w:t>
      </w:r>
      <w:r w:rsidRPr="007D33A6">
        <w:rPr>
          <w:rFonts w:ascii="Times New Roman" w:eastAsia="Calibri" w:hAnsi="Times New Roman" w:cs="Times New Roman"/>
          <w:sz w:val="24"/>
          <w:vertAlign w:val="superscript"/>
          <w:lang w:val="pt-BR"/>
        </w:rPr>
        <w:t>##</w:t>
      </w:r>
      <w:r w:rsidRPr="00194137">
        <w:rPr>
          <w:rFonts w:ascii="Times New Roman" w:hAnsi="Times New Roman" w:cs="Times New Roman"/>
          <w:sz w:val="24"/>
          <w:szCs w:val="24"/>
          <w:lang w:val="pt-BR"/>
        </w:rPr>
        <w:t>, Ermias Kebreab</w:t>
      </w:r>
      <w:r w:rsidRPr="003741D9">
        <w:rPr>
          <w:rFonts w:ascii="Times New Roman" w:eastAsia="Calibri" w:hAnsi="Times New Roman" w:cs="Times New Roman"/>
          <w:sz w:val="24"/>
          <w:vertAlign w:val="superscript"/>
          <w:lang w:val="pt-BR"/>
        </w:rPr>
        <w:t>†</w:t>
      </w:r>
    </w:p>
    <w:p w14:paraId="5B7FB83D" w14:textId="77777777" w:rsidR="002C350A" w:rsidRDefault="002C350A" w:rsidP="002C350A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bookmarkStart w:id="1" w:name="_Hlk147130517"/>
      <w:r w:rsidRPr="00867C37">
        <w:rPr>
          <w:rFonts w:ascii="Times New Roman" w:eastAsia="Calibri" w:hAnsi="Times New Roman" w:cs="Times New Roman"/>
          <w:sz w:val="24"/>
          <w:vertAlign w:val="superscript"/>
        </w:rPr>
        <w:t>†</w:t>
      </w:r>
      <w:bookmarkEnd w:id="1"/>
      <w:r w:rsidRPr="00554E3C">
        <w:rPr>
          <w:rFonts w:ascii="Times New Roman" w:hAnsi="Times New Roman" w:cs="Times New Roman"/>
          <w:sz w:val="24"/>
        </w:rPr>
        <w:t>Department of Animal Science, University of California, Davis, CA 95616, USA</w:t>
      </w:r>
    </w:p>
    <w:p w14:paraId="4DCBDF4A" w14:textId="77777777" w:rsidR="002C350A" w:rsidRDefault="002C350A" w:rsidP="002C350A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r w:rsidRPr="00EA2FE8">
        <w:rPr>
          <w:rFonts w:ascii="Times New Roman" w:hAnsi="Times New Roman" w:cs="Times New Roman"/>
          <w:sz w:val="24"/>
          <w:vertAlign w:val="superscript"/>
        </w:rPr>
        <w:t>‡</w:t>
      </w:r>
      <w:r w:rsidRPr="00E8613E">
        <w:rPr>
          <w:rFonts w:ascii="Times New Roman" w:hAnsi="Times New Roman" w:cs="Times New Roman"/>
          <w:sz w:val="24"/>
        </w:rPr>
        <w:t>Noble Research Institute LLC, Ardmore, OK 73401, USA</w:t>
      </w:r>
    </w:p>
    <w:p w14:paraId="2141FFA3" w14:textId="77777777" w:rsidR="002C350A" w:rsidRDefault="002C350A" w:rsidP="002C350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12F8">
        <w:rPr>
          <w:rFonts w:ascii="Times New Roman" w:eastAsia="Calibri" w:hAnsi="Times New Roman" w:cs="Times New Roman"/>
          <w:sz w:val="24"/>
          <w:vertAlign w:val="superscript"/>
        </w:rPr>
        <w:t>#</w:t>
      </w:r>
      <w:r w:rsidRPr="00EE76A3">
        <w:rPr>
          <w:rFonts w:ascii="Times New Roman" w:hAnsi="Times New Roman" w:cs="Times New Roman"/>
          <w:sz w:val="24"/>
          <w:szCs w:val="24"/>
        </w:rPr>
        <w:t>Department of Animal Produc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76A3">
        <w:rPr>
          <w:rFonts w:ascii="Times New Roman" w:hAnsi="Times New Roman" w:cs="Times New Roman"/>
          <w:sz w:val="24"/>
          <w:szCs w:val="24"/>
        </w:rPr>
        <w:t>Animal Science Institut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76A3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Universida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Feder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Rur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do</w:t>
      </w:r>
      <w:r w:rsidRPr="00EE76A3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Rio</w:t>
      </w:r>
      <w:r w:rsidRPr="00EE76A3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de</w:t>
      </w:r>
      <w:r w:rsidRPr="00EE76A3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Janeiro</w:t>
      </w:r>
      <w:r w:rsidRPr="00EE76A3">
        <w:rPr>
          <w:rFonts w:ascii="Times New Roman" w:hAnsi="Times New Roman" w:cs="Times New Roman"/>
          <w:sz w:val="24"/>
          <w:szCs w:val="24"/>
        </w:rPr>
        <w:t xml:space="preserve">, </w:t>
      </w:r>
      <w:r w:rsidRPr="003676A2">
        <w:rPr>
          <w:rFonts w:ascii="Times New Roman" w:hAnsi="Times New Roman" w:cs="Times New Roman"/>
          <w:sz w:val="24"/>
          <w:szCs w:val="24"/>
        </w:rPr>
        <w:t>Seropédica</w:t>
      </w:r>
      <w:r w:rsidRPr="00EE76A3">
        <w:rPr>
          <w:rFonts w:ascii="Times New Roman" w:hAnsi="Times New Roman" w:cs="Times New Roman"/>
          <w:sz w:val="24"/>
          <w:szCs w:val="24"/>
        </w:rPr>
        <w:t>, RJ 23897-000, Brazil</w:t>
      </w:r>
    </w:p>
    <w:p w14:paraId="7BF8DD50" w14:textId="77777777" w:rsidR="002C350A" w:rsidRPr="003B5961" w:rsidRDefault="002C350A" w:rsidP="002C350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12F8">
        <w:rPr>
          <w:rFonts w:ascii="Times New Roman" w:eastAsia="Calibri" w:hAnsi="Times New Roman" w:cs="Times New Roman"/>
          <w:sz w:val="24"/>
          <w:vertAlign w:val="superscript"/>
        </w:rPr>
        <w:t>††</w:t>
      </w:r>
      <w:r w:rsidRPr="003B5961">
        <w:rPr>
          <w:rFonts w:ascii="Times New Roman" w:hAnsi="Times New Roman" w:cs="Times New Roman"/>
          <w:sz w:val="24"/>
          <w:szCs w:val="24"/>
        </w:rPr>
        <w:t xml:space="preserve">Department of Animal Sciences, </w:t>
      </w:r>
      <w:r w:rsidRPr="003676A2">
        <w:rPr>
          <w:rFonts w:ascii="Times New Roman" w:hAnsi="Times New Roman" w:cs="Times New Roman"/>
          <w:sz w:val="24"/>
          <w:szCs w:val="24"/>
        </w:rPr>
        <w:t>Universidade</w:t>
      </w:r>
      <w:r w:rsidRPr="003B5961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Federal</w:t>
      </w:r>
      <w:r w:rsidRPr="003B5961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de</w:t>
      </w:r>
      <w:r w:rsidRPr="003B5961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Viçosa</w:t>
      </w:r>
      <w:r w:rsidRPr="003B5961">
        <w:rPr>
          <w:rFonts w:ascii="Times New Roman" w:hAnsi="Times New Roman" w:cs="Times New Roman"/>
          <w:sz w:val="24"/>
          <w:szCs w:val="24"/>
        </w:rPr>
        <w:t xml:space="preserve">, </w:t>
      </w:r>
      <w:r w:rsidRPr="003676A2">
        <w:rPr>
          <w:rFonts w:ascii="Times New Roman" w:hAnsi="Times New Roman" w:cs="Times New Roman"/>
          <w:sz w:val="24"/>
          <w:szCs w:val="24"/>
        </w:rPr>
        <w:t>Viçosa</w:t>
      </w:r>
      <w:r w:rsidRPr="003B5961">
        <w:rPr>
          <w:rFonts w:ascii="Times New Roman" w:hAnsi="Times New Roman" w:cs="Times New Roman"/>
          <w:sz w:val="24"/>
          <w:szCs w:val="24"/>
        </w:rPr>
        <w:t>, MG 36570-900, Brazil</w:t>
      </w:r>
    </w:p>
    <w:p w14:paraId="154F42BF" w14:textId="77777777" w:rsidR="002C350A" w:rsidRPr="00A271BA" w:rsidRDefault="002C350A" w:rsidP="002C350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12F8">
        <w:rPr>
          <w:rFonts w:ascii="Times New Roman" w:eastAsia="Calibri" w:hAnsi="Times New Roman" w:cs="Times New Roman"/>
          <w:sz w:val="24"/>
          <w:vertAlign w:val="superscript"/>
        </w:rPr>
        <w:t>§</w:t>
      </w:r>
      <w:r w:rsidRPr="00A271BA">
        <w:rPr>
          <w:rFonts w:ascii="Times New Roman" w:hAnsi="Times New Roman" w:cs="Times New Roman"/>
          <w:sz w:val="24"/>
          <w:szCs w:val="24"/>
        </w:rPr>
        <w:t xml:space="preserve">Department of Animal Science, </w:t>
      </w:r>
      <w:r w:rsidRPr="003676A2">
        <w:rPr>
          <w:rFonts w:ascii="Times New Roman" w:hAnsi="Times New Roman" w:cs="Times New Roman"/>
          <w:sz w:val="24"/>
          <w:szCs w:val="24"/>
        </w:rPr>
        <w:t>Universidade</w:t>
      </w:r>
      <w:r w:rsidRPr="00A271BA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Estadual</w:t>
      </w:r>
      <w:r w:rsidRPr="00A271BA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Paulista</w:t>
      </w:r>
      <w:r w:rsidRPr="00A271BA">
        <w:rPr>
          <w:rFonts w:ascii="Times New Roman" w:hAnsi="Times New Roman" w:cs="Times New Roman"/>
          <w:sz w:val="24"/>
          <w:szCs w:val="24"/>
        </w:rPr>
        <w:t xml:space="preserve">, </w:t>
      </w:r>
      <w:r w:rsidRPr="003676A2">
        <w:rPr>
          <w:rFonts w:ascii="Times New Roman" w:hAnsi="Times New Roman" w:cs="Times New Roman"/>
          <w:sz w:val="24"/>
          <w:szCs w:val="24"/>
        </w:rPr>
        <w:t>Jaboticabal</w:t>
      </w:r>
      <w:r w:rsidRPr="00A271BA">
        <w:rPr>
          <w:rFonts w:ascii="Times New Roman" w:hAnsi="Times New Roman" w:cs="Times New Roman"/>
          <w:sz w:val="24"/>
          <w:szCs w:val="24"/>
        </w:rPr>
        <w:t>, SP 14884-900, Brazil</w:t>
      </w:r>
    </w:p>
    <w:p w14:paraId="1CC05675" w14:textId="77777777" w:rsidR="002C350A" w:rsidRDefault="002C350A" w:rsidP="002C350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12F8">
        <w:rPr>
          <w:rFonts w:ascii="Times New Roman" w:eastAsia="Calibri" w:hAnsi="Times New Roman" w:cs="Times New Roman"/>
          <w:sz w:val="24"/>
          <w:vertAlign w:val="superscript"/>
        </w:rPr>
        <w:t>‡‡</w:t>
      </w:r>
      <w:r w:rsidRPr="00A271BA">
        <w:rPr>
          <w:rFonts w:ascii="Times New Roman" w:hAnsi="Times New Roman" w:cs="Times New Roman"/>
          <w:sz w:val="24"/>
          <w:szCs w:val="24"/>
        </w:rPr>
        <w:t>Range Cattle Research and Education Center, University of Florida, Ona, FL 33865, USA</w:t>
      </w:r>
    </w:p>
    <w:p w14:paraId="19C17B68" w14:textId="77777777" w:rsidR="002C350A" w:rsidRPr="00DF4A65" w:rsidRDefault="002C350A" w:rsidP="002C350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7D33A6">
        <w:rPr>
          <w:rFonts w:ascii="Times New Roman" w:eastAsia="Calibri" w:hAnsi="Times New Roman" w:cs="Times New Roman"/>
          <w:sz w:val="24"/>
          <w:vertAlign w:val="superscript"/>
          <w:lang w:val="pt-BR"/>
        </w:rPr>
        <w:t>§§</w:t>
      </w:r>
      <w:r w:rsidRPr="003676A2">
        <w:rPr>
          <w:rFonts w:ascii="Times New Roman" w:hAnsi="Times New Roman" w:cs="Times New Roman"/>
          <w:sz w:val="24"/>
          <w:szCs w:val="24"/>
          <w:lang w:val="pt-BR"/>
        </w:rPr>
        <w:t>Department</w:t>
      </w:r>
      <w:r w:rsidRPr="003B5961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pt-BR"/>
        </w:rPr>
        <w:t>of</w:t>
      </w:r>
      <w:r w:rsidRPr="003B5961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pt-BR"/>
        </w:rPr>
        <w:t>Animal</w:t>
      </w:r>
      <w:r w:rsidRPr="003B5961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pt-BR"/>
        </w:rPr>
        <w:t>Nutrition</w:t>
      </w:r>
      <w:r w:rsidRPr="003B5961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pt-BR"/>
        </w:rPr>
        <w:t>and</w:t>
      </w:r>
      <w:r w:rsidRPr="003B5961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pt-BR"/>
        </w:rPr>
        <w:t>Production</w:t>
      </w:r>
      <w:r w:rsidRPr="003B5961">
        <w:rPr>
          <w:rFonts w:ascii="Times New Roman" w:hAnsi="Times New Roman" w:cs="Times New Roman"/>
          <w:sz w:val="24"/>
          <w:szCs w:val="24"/>
          <w:lang w:val="pt-BR"/>
        </w:rPr>
        <w:t>, Fac</w:t>
      </w:r>
      <w:r>
        <w:rPr>
          <w:rFonts w:ascii="Times New Roman" w:hAnsi="Times New Roman" w:cs="Times New Roman"/>
          <w:sz w:val="24"/>
          <w:szCs w:val="24"/>
          <w:lang w:val="pt-BR"/>
        </w:rPr>
        <w:t>u</w:t>
      </w:r>
      <w:r w:rsidRPr="003B5961">
        <w:rPr>
          <w:rFonts w:ascii="Times New Roman" w:hAnsi="Times New Roman" w:cs="Times New Roman"/>
          <w:sz w:val="24"/>
          <w:szCs w:val="24"/>
          <w:lang w:val="pt-BR"/>
        </w:rPr>
        <w:t>ldade de M</w:t>
      </w:r>
      <w:r>
        <w:rPr>
          <w:rFonts w:ascii="Times New Roman" w:hAnsi="Times New Roman" w:cs="Times New Roman"/>
          <w:sz w:val="24"/>
          <w:szCs w:val="24"/>
          <w:lang w:val="pt-BR"/>
        </w:rPr>
        <w:t>e</w:t>
      </w:r>
      <w:r w:rsidRPr="003B5961">
        <w:rPr>
          <w:rFonts w:ascii="Times New Roman" w:hAnsi="Times New Roman" w:cs="Times New Roman"/>
          <w:sz w:val="24"/>
          <w:szCs w:val="24"/>
          <w:lang w:val="pt-BR"/>
        </w:rPr>
        <w:t>dicina Veterinária e Zootecnia, Uni</w:t>
      </w:r>
      <w:r>
        <w:rPr>
          <w:rFonts w:ascii="Times New Roman" w:hAnsi="Times New Roman" w:cs="Times New Roman"/>
          <w:sz w:val="24"/>
          <w:szCs w:val="24"/>
          <w:lang w:val="pt-BR"/>
        </w:rPr>
        <w:t>versidade de</w:t>
      </w:r>
      <w:r w:rsidRPr="003B5961">
        <w:rPr>
          <w:rFonts w:ascii="Times New Roman" w:hAnsi="Times New Roman" w:cs="Times New Roman"/>
          <w:sz w:val="24"/>
          <w:szCs w:val="24"/>
          <w:lang w:val="pt-BR"/>
        </w:rPr>
        <w:t xml:space="preserve"> São Paulo, Pirassununga, SP 13635-900, </w:t>
      </w:r>
      <w:r w:rsidRPr="003676A2">
        <w:rPr>
          <w:rFonts w:ascii="Times New Roman" w:hAnsi="Times New Roman" w:cs="Times New Roman"/>
          <w:sz w:val="24"/>
          <w:szCs w:val="24"/>
          <w:lang w:val="pt-BR"/>
        </w:rPr>
        <w:t>Brazil</w:t>
      </w:r>
    </w:p>
    <w:p w14:paraId="2EA80166" w14:textId="77777777" w:rsidR="002C350A" w:rsidRDefault="002C350A" w:rsidP="002C350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0F31">
        <w:rPr>
          <w:rFonts w:ascii="Times New Roman" w:eastAsia="Calibri" w:hAnsi="Times New Roman" w:cs="Times New Roman"/>
          <w:sz w:val="24"/>
          <w:vertAlign w:val="superscript"/>
        </w:rPr>
        <w:t>||</w:t>
      </w:r>
      <w:r w:rsidRPr="003B5961">
        <w:rPr>
          <w:rFonts w:ascii="Times New Roman" w:hAnsi="Times New Roman" w:cs="Times New Roman"/>
          <w:sz w:val="24"/>
          <w:szCs w:val="24"/>
        </w:rPr>
        <w:t>Department of Animal Production and Health of Produc</w:t>
      </w:r>
      <w:r>
        <w:rPr>
          <w:rFonts w:ascii="Times New Roman" w:hAnsi="Times New Roman" w:cs="Times New Roman"/>
          <w:sz w:val="24"/>
          <w:szCs w:val="24"/>
        </w:rPr>
        <w:t xml:space="preserve">tion Systems, </w:t>
      </w:r>
      <w:r w:rsidRPr="003B5961">
        <w:rPr>
          <w:rFonts w:ascii="Times New Roman" w:hAnsi="Times New Roman" w:cs="Times New Roman"/>
          <w:sz w:val="24"/>
          <w:szCs w:val="24"/>
        </w:rPr>
        <w:t xml:space="preserve">Animal Production Institute, </w:t>
      </w:r>
      <w:r w:rsidRPr="003676A2">
        <w:rPr>
          <w:rFonts w:ascii="Times New Roman" w:hAnsi="Times New Roman" w:cs="Times New Roman"/>
          <w:sz w:val="24"/>
          <w:szCs w:val="24"/>
        </w:rPr>
        <w:t>Facultad</w:t>
      </w:r>
      <w:r w:rsidRPr="003B5961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de</w:t>
      </w:r>
      <w:r w:rsidRPr="003B5961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Veterinaria</w:t>
      </w:r>
      <w:r w:rsidRPr="003B5961">
        <w:rPr>
          <w:rFonts w:ascii="Times New Roman" w:hAnsi="Times New Roman" w:cs="Times New Roman"/>
          <w:sz w:val="24"/>
          <w:szCs w:val="24"/>
        </w:rPr>
        <w:t xml:space="preserve">, </w:t>
      </w:r>
      <w:r w:rsidRPr="003676A2">
        <w:rPr>
          <w:rFonts w:ascii="Times New Roman" w:hAnsi="Times New Roman" w:cs="Times New Roman"/>
          <w:sz w:val="24"/>
          <w:szCs w:val="24"/>
        </w:rPr>
        <w:t>Universidad</w:t>
      </w:r>
      <w:r w:rsidRPr="003B5961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de</w:t>
      </w:r>
      <w:r w:rsidRPr="003B5961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la</w:t>
      </w:r>
      <w:r w:rsidRPr="003B5961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República</w:t>
      </w:r>
      <w:r w:rsidRPr="003B596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San</w:t>
      </w:r>
      <w:r w:rsidRPr="003B5961">
        <w:rPr>
          <w:rFonts w:ascii="Times New Roman" w:hAnsi="Times New Roman" w:cs="Times New Roman"/>
          <w:sz w:val="24"/>
          <w:szCs w:val="24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</w:rPr>
        <w:t>José</w:t>
      </w:r>
      <w:r w:rsidRPr="003B5961">
        <w:rPr>
          <w:rFonts w:ascii="Times New Roman" w:hAnsi="Times New Roman" w:cs="Times New Roman"/>
          <w:sz w:val="24"/>
          <w:szCs w:val="24"/>
        </w:rPr>
        <w:t xml:space="preserve"> 80100, Uruguay</w:t>
      </w:r>
    </w:p>
    <w:p w14:paraId="7E4A7DDE" w14:textId="1C8967C4" w:rsidR="002C350A" w:rsidRDefault="002C350A" w:rsidP="002C350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s-CO"/>
        </w:rPr>
      </w:pPr>
      <w:r w:rsidRPr="00527D23">
        <w:rPr>
          <w:rFonts w:ascii="Times New Roman" w:eastAsia="Calibri" w:hAnsi="Times New Roman" w:cs="Times New Roman"/>
          <w:sz w:val="24"/>
          <w:vertAlign w:val="superscript"/>
          <w:lang w:val="pt-BR"/>
        </w:rPr>
        <w:t>##</w:t>
      </w:r>
      <w:r>
        <w:rPr>
          <w:rFonts w:ascii="Times New Roman" w:hAnsi="Times New Roman" w:cs="Times New Roman"/>
          <w:sz w:val="24"/>
          <w:szCs w:val="24"/>
          <w:lang w:val="es-CO"/>
        </w:rPr>
        <w:t xml:space="preserve">El Nus </w:t>
      </w:r>
      <w:r w:rsidR="005C409B">
        <w:rPr>
          <w:rFonts w:ascii="Times New Roman" w:hAnsi="Times New Roman" w:cs="Times New Roman"/>
          <w:sz w:val="24"/>
          <w:szCs w:val="24"/>
          <w:lang w:val="es-CO"/>
        </w:rPr>
        <w:t>Research</w:t>
      </w:r>
      <w:r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>Center</w:t>
      </w:r>
      <w:r>
        <w:rPr>
          <w:rFonts w:ascii="Times New Roman" w:hAnsi="Times New Roman" w:cs="Times New Roman"/>
          <w:sz w:val="24"/>
          <w:szCs w:val="24"/>
          <w:lang w:val="es-CO"/>
        </w:rPr>
        <w:t xml:space="preserve">, </w:t>
      </w:r>
      <w:r w:rsidRPr="00422F60">
        <w:rPr>
          <w:rFonts w:ascii="Times New Roman" w:hAnsi="Times New Roman" w:cs="Times New Roman"/>
          <w:sz w:val="24"/>
          <w:szCs w:val="24"/>
          <w:lang w:val="es-CO"/>
        </w:rPr>
        <w:t>Corporación Colombiana de Investigación Agropecuaria</w:t>
      </w:r>
      <w:r>
        <w:rPr>
          <w:rFonts w:ascii="Times New Roman" w:hAnsi="Times New Roman" w:cs="Times New Roman"/>
          <w:sz w:val="24"/>
          <w:szCs w:val="24"/>
          <w:lang w:val="es-CO"/>
        </w:rPr>
        <w:t xml:space="preserve">, </w:t>
      </w:r>
      <w:r w:rsidRPr="00422F60">
        <w:rPr>
          <w:rFonts w:ascii="Times New Roman" w:hAnsi="Times New Roman" w:cs="Times New Roman"/>
          <w:sz w:val="24"/>
          <w:szCs w:val="24"/>
          <w:lang w:val="es-CO"/>
        </w:rPr>
        <w:t>San Roque, Antioqu</w:t>
      </w:r>
      <w:r>
        <w:rPr>
          <w:rFonts w:ascii="Times New Roman" w:hAnsi="Times New Roman" w:cs="Times New Roman"/>
          <w:sz w:val="24"/>
          <w:szCs w:val="24"/>
          <w:lang w:val="es-CO"/>
        </w:rPr>
        <w:t>i</w:t>
      </w:r>
      <w:r w:rsidRPr="00422F60">
        <w:rPr>
          <w:rFonts w:ascii="Times New Roman" w:hAnsi="Times New Roman" w:cs="Times New Roman"/>
          <w:sz w:val="24"/>
          <w:szCs w:val="24"/>
          <w:lang w:val="es-CO"/>
        </w:rPr>
        <w:t>a 250047, Colombia</w:t>
      </w:r>
    </w:p>
    <w:p w14:paraId="0ACBA95C" w14:textId="77777777" w:rsidR="002C350A" w:rsidRPr="00DF4A65" w:rsidRDefault="002C350A" w:rsidP="002C350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s-CO"/>
        </w:rPr>
      </w:pPr>
      <w:r w:rsidRPr="000B6791">
        <w:rPr>
          <w:rFonts w:ascii="Merriweather" w:hAnsi="Merriweather"/>
          <w:color w:val="2A2A2A"/>
          <w:sz w:val="23"/>
          <w:szCs w:val="23"/>
          <w:shd w:val="clear" w:color="auto" w:fill="FFFFFF"/>
          <w:vertAlign w:val="superscript"/>
          <w:lang w:val="pt-BR"/>
        </w:rPr>
        <w:t>¶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Department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of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Animal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Science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,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Universidade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Federal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de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Minas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Gerais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,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Belo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Horizonte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, MG 31270-901,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Brazil</w:t>
      </w:r>
    </w:p>
    <w:p w14:paraId="422CDDB4" w14:textId="77777777" w:rsidR="002C350A" w:rsidRPr="00DF4A65" w:rsidRDefault="002C350A" w:rsidP="002C350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s-CO"/>
        </w:rPr>
      </w:pPr>
      <w:r w:rsidRPr="000B6791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†</w:t>
      </w:r>
      <w:r w:rsidRPr="000B6791">
        <w:rPr>
          <w:rFonts w:ascii="Times New Roman" w:eastAsia="Calibri" w:hAnsi="Times New Roman" w:cs="Times New Roman"/>
          <w:sz w:val="24"/>
          <w:vertAlign w:val="superscript"/>
          <w:lang w:val="pt-BR"/>
        </w:rPr>
        <w:t>††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Department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of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Animal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Science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,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Universidade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Federal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de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Santa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Maria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,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Santa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Maria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,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RS</w:t>
      </w:r>
      <w:r w:rsidRPr="00DF4A65">
        <w:rPr>
          <w:rFonts w:ascii="Times New Roman" w:hAnsi="Times New Roman" w:cs="Times New Roman"/>
          <w:sz w:val="24"/>
          <w:szCs w:val="24"/>
          <w:lang w:val="es-CO"/>
        </w:rPr>
        <w:t xml:space="preserve"> 97105-900, </w:t>
      </w:r>
      <w:r w:rsidRPr="003676A2">
        <w:rPr>
          <w:rFonts w:ascii="Times New Roman" w:hAnsi="Times New Roman" w:cs="Times New Roman"/>
          <w:sz w:val="24"/>
          <w:szCs w:val="24"/>
          <w:lang w:val="es-CO"/>
        </w:rPr>
        <w:t>Brazil</w:t>
      </w:r>
    </w:p>
    <w:p w14:paraId="4E420D78" w14:textId="77777777" w:rsidR="002C350A" w:rsidRDefault="002C350A" w:rsidP="002C350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778C">
        <w:rPr>
          <w:rFonts w:ascii="Times New Roman" w:hAnsi="Times New Roman" w:cs="Times New Roman"/>
          <w:sz w:val="24"/>
          <w:szCs w:val="24"/>
          <w:vertAlign w:val="superscript"/>
        </w:rPr>
        <w:t>‡‡‡</w:t>
      </w:r>
      <w:r>
        <w:rPr>
          <w:rFonts w:ascii="Times New Roman" w:hAnsi="Times New Roman" w:cs="Times New Roman"/>
          <w:sz w:val="24"/>
          <w:szCs w:val="24"/>
        </w:rPr>
        <w:t>Fac</w:t>
      </w:r>
      <w:r w:rsidRPr="00F52D09">
        <w:rPr>
          <w:rFonts w:ascii="Times New Roman" w:hAnsi="Times New Roman" w:cs="Times New Roman"/>
          <w:sz w:val="24"/>
          <w:szCs w:val="24"/>
        </w:rPr>
        <w:t xml:space="preserve">ulty of Agricultural Sciences, </w:t>
      </w:r>
      <w:r w:rsidRPr="00DF4A65">
        <w:rPr>
          <w:rFonts w:ascii="Times New Roman" w:hAnsi="Times New Roman" w:cs="Times New Roman"/>
          <w:sz w:val="24"/>
          <w:szCs w:val="24"/>
        </w:rPr>
        <w:t>Universidad de Antioquia</w:t>
      </w:r>
      <w:r w:rsidRPr="00F52D09">
        <w:rPr>
          <w:rFonts w:ascii="Times New Roman" w:hAnsi="Times New Roman" w:cs="Times New Roman"/>
          <w:sz w:val="24"/>
          <w:szCs w:val="24"/>
        </w:rPr>
        <w:t>, Medellín, Antioquia 050034, Colombia</w:t>
      </w:r>
    </w:p>
    <w:p w14:paraId="570B8E95" w14:textId="77777777" w:rsidR="002C350A" w:rsidRPr="00F52D09" w:rsidRDefault="002C350A" w:rsidP="002C350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741D9">
        <w:rPr>
          <w:rFonts w:ascii="Times New Roman" w:hAnsi="Times New Roman" w:cs="Times New Roman"/>
          <w:sz w:val="24"/>
          <w:szCs w:val="24"/>
          <w:vertAlign w:val="superscript"/>
        </w:rPr>
        <w:t>§§§</w:t>
      </w:r>
      <w:r w:rsidRPr="00F52D09">
        <w:rPr>
          <w:rFonts w:ascii="Times New Roman" w:hAnsi="Times New Roman" w:cs="Times New Roman"/>
          <w:sz w:val="24"/>
          <w:szCs w:val="24"/>
        </w:rPr>
        <w:t>Department of Animal Nutrition and Management, Faculty of Veterinary Medicine and Animal Science, Swedish University of Agricultural Sciences, Uppsala 75007, Sweden</w:t>
      </w:r>
    </w:p>
    <w:p w14:paraId="7169C9BC" w14:textId="77777777" w:rsidR="002C350A" w:rsidRDefault="002C350A" w:rsidP="002C350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741D9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3741D9">
        <w:rPr>
          <w:rFonts w:ascii="Times New Roman" w:eastAsia="Calibri" w:hAnsi="Times New Roman" w:cs="Times New Roman"/>
          <w:sz w:val="24"/>
          <w:vertAlign w:val="superscript"/>
        </w:rPr>
        <w:t>##</w:t>
      </w:r>
      <w:r w:rsidRPr="00A271BA">
        <w:rPr>
          <w:rFonts w:ascii="Times New Roman" w:hAnsi="Times New Roman" w:cs="Times New Roman"/>
          <w:sz w:val="24"/>
          <w:szCs w:val="24"/>
        </w:rPr>
        <w:t>Department</w:t>
      </w:r>
      <w:r w:rsidRPr="00B42087">
        <w:rPr>
          <w:rFonts w:ascii="Times New Roman" w:hAnsi="Times New Roman" w:cs="Times New Roman"/>
          <w:sz w:val="24"/>
          <w:szCs w:val="24"/>
        </w:rPr>
        <w:t xml:space="preserve"> of Animal Science, The Pennsylvania State University, University Park, P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2087">
        <w:rPr>
          <w:rFonts w:ascii="Times New Roman" w:hAnsi="Times New Roman" w:cs="Times New Roman"/>
          <w:sz w:val="24"/>
          <w:szCs w:val="24"/>
        </w:rPr>
        <w:t>16802, USA</w:t>
      </w:r>
    </w:p>
    <w:p w14:paraId="40D266D1" w14:textId="163664B8" w:rsidR="002C350A" w:rsidRDefault="002C350A" w:rsidP="002C35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3883">
        <w:rPr>
          <w:rFonts w:ascii="Times New Roman" w:eastAsia="Calibri" w:hAnsi="Times New Roman" w:cs="Times New Roman"/>
          <w:sz w:val="24"/>
          <w:vertAlign w:val="superscript"/>
        </w:rPr>
        <w:lastRenderedPageBreak/>
        <w:t>*</w:t>
      </w:r>
      <w:r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7" w:history="1">
        <w:r w:rsidR="004B265A" w:rsidRPr="00DB5FDA">
          <w:rPr>
            <w:rStyle w:val="Hyperlink"/>
            <w:rFonts w:ascii="Times New Roman" w:hAnsi="Times New Roman" w:cs="Times New Roman"/>
            <w:sz w:val="24"/>
            <w:szCs w:val="24"/>
          </w:rPr>
          <w:t>vinicius2042@hotmail.com</w:t>
        </w:r>
      </w:hyperlink>
    </w:p>
    <w:p w14:paraId="5C8DB4D3" w14:textId="7446F7D2" w:rsidR="0004655A" w:rsidRDefault="0004655A" w:rsidP="0004655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655A">
        <w:rPr>
          <w:rFonts w:ascii="Times New Roman" w:hAnsi="Times New Roman" w:cs="Times New Roman"/>
          <w:b/>
          <w:bCs/>
          <w:sz w:val="24"/>
          <w:szCs w:val="24"/>
        </w:rPr>
        <w:t>FIGURES</w:t>
      </w:r>
      <w:bookmarkStart w:id="2" w:name="_Hlk125719926"/>
    </w:p>
    <w:p w14:paraId="0834A1A7" w14:textId="6A6F66EA" w:rsidR="004B265A" w:rsidRDefault="004B265A" w:rsidP="004B265A">
      <w:pPr>
        <w:jc w:val="center"/>
        <w:rPr>
          <w:rFonts w:ascii="Times New Roman" w:hAnsi="Times New Roman" w:cs="Times New Roman"/>
          <w:sz w:val="24"/>
          <w:szCs w:val="24"/>
        </w:rPr>
      </w:pPr>
      <w:r w:rsidRPr="005109E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109E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109E8">
        <w:rPr>
          <w:rFonts w:ascii="Times New Roman" w:hAnsi="Times New Roman" w:cs="Times New Roman"/>
          <w:sz w:val="24"/>
          <w:szCs w:val="24"/>
        </w:rPr>
        <w:t xml:space="preserve"> Boxplot for fecal N excretion</w:t>
      </w:r>
      <w:r>
        <w:rPr>
          <w:rFonts w:ascii="Times New Roman" w:hAnsi="Times New Roman" w:cs="Times New Roman"/>
          <w:sz w:val="24"/>
          <w:szCs w:val="24"/>
        </w:rPr>
        <w:t xml:space="preserve"> identifying outliers for the complete dataset.</w:t>
      </w:r>
    </w:p>
    <w:p w14:paraId="4ECC18C4" w14:textId="78FA5896" w:rsidR="00332A98" w:rsidRDefault="00332A98" w:rsidP="004B265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3" w:name="_GoBack"/>
      <w:r w:rsidRPr="00332A9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81F8A7" wp14:editId="0B9DBBE5">
            <wp:extent cx="5943600" cy="5943600"/>
            <wp:effectExtent l="0" t="0" r="0" b="0"/>
            <wp:docPr id="1" name="Picture 1" descr="\\j-fs01\OUP_Journals-L\Production\TRANAS\txae072\For-CE\Work\Collation\txae072_suppl_Supplementar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Production\TRANAS\txae072\For-CE\Work\Collation\txae072_suppl_Supplementary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p w14:paraId="46559936" w14:textId="0FF129EF" w:rsidR="00332A98" w:rsidRDefault="00332A98" w:rsidP="004B265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E277FD" w14:textId="77777777" w:rsidR="00332A98" w:rsidRDefault="00332A98" w:rsidP="004B265A">
      <w:pPr>
        <w:jc w:val="center"/>
        <w:rPr>
          <w:rFonts w:ascii="Times New Roman" w:hAnsi="Times New Roman" w:cs="Times New Roman"/>
          <w:sz w:val="24"/>
          <w:szCs w:val="24"/>
        </w:rPr>
        <w:sectPr w:rsidR="00332A98" w:rsidSect="005C33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2"/>
    <w:p w14:paraId="437EDBF3" w14:textId="77777777" w:rsidR="004B265A" w:rsidRPr="002C350A" w:rsidRDefault="004B265A" w:rsidP="004B265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0331A52" w14:textId="2305651E" w:rsidR="0004655A" w:rsidRDefault="0004655A" w:rsidP="0004655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0D7A7AEA" w14:textId="555A9C82" w:rsidR="00E004AA" w:rsidRDefault="00E004AA" w:rsidP="00E004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E004AA">
        <w:rPr>
          <w:rFonts w:ascii="Times New Roman" w:hAnsi="Times New Roman" w:cs="Times New Roman"/>
          <w:sz w:val="24"/>
          <w:szCs w:val="24"/>
        </w:rPr>
        <w:t>Studies used for model development and evaluation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390"/>
        <w:gridCol w:w="6455"/>
        <w:gridCol w:w="1176"/>
        <w:gridCol w:w="472"/>
      </w:tblGrid>
      <w:tr w:rsidR="003146E0" w14:paraId="540715C5" w14:textId="1481116A" w:rsidTr="008F4288">
        <w:tc>
          <w:tcPr>
            <w:tcW w:w="1373" w:type="dxa"/>
          </w:tcPr>
          <w:p w14:paraId="423A0E61" w14:textId="3D5A15D3" w:rsidR="003146E0" w:rsidRPr="004C15FA" w:rsidRDefault="003146E0" w:rsidP="00E004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ation ID</w:t>
            </w:r>
          </w:p>
        </w:tc>
        <w:tc>
          <w:tcPr>
            <w:tcW w:w="6363" w:type="dxa"/>
          </w:tcPr>
          <w:p w14:paraId="00498BE9" w14:textId="31DF5323" w:rsidR="003146E0" w:rsidRPr="004C15FA" w:rsidRDefault="003146E0" w:rsidP="00E004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162" w:type="dxa"/>
          </w:tcPr>
          <w:p w14:paraId="48468271" w14:textId="045D9696" w:rsidR="003146E0" w:rsidRPr="004C15FA" w:rsidRDefault="003146E0" w:rsidP="00E004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595" w:type="dxa"/>
          </w:tcPr>
          <w:p w14:paraId="3685D019" w14:textId="458C4520" w:rsidR="003146E0" w:rsidRP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3146E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3146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3146E0" w14:paraId="459D5D26" w14:textId="2DFDBE02" w:rsidTr="008F4288">
        <w:tc>
          <w:tcPr>
            <w:tcW w:w="1373" w:type="dxa"/>
          </w:tcPr>
          <w:p w14:paraId="2EDB15E9" w14:textId="2D23A9C5" w:rsidR="003146E0" w:rsidRPr="00D247FD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46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3" w:type="dxa"/>
          </w:tcPr>
          <w:p w14:paraId="32112260" w14:textId="46D5FC31" w:rsidR="003146E0" w:rsidRDefault="003146E0" w:rsidP="003538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86781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scobar Restrepo, C.S. 2020. Balance energético y proteico, emisión de metano y requerimientos energéticos en ganado vacuno mestizo suplementado con recursos arbóreos y agroindustriales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– Capítulo 3. PhD </w:t>
            </w:r>
            <w:r w:rsidRPr="006B7B92">
              <w:rPr>
                <w:rFonts w:ascii="Times New Roman" w:hAnsi="Times New Roman" w:cs="Times New Roman"/>
                <w:sz w:val="24"/>
                <w:szCs w:val="24"/>
              </w:rPr>
              <w:t>dissertation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, Universidad de Antioquia, Medellín. </w:t>
            </w:r>
          </w:p>
          <w:p w14:paraId="2219CD98" w14:textId="194974C3" w:rsidR="003146E0" w:rsidRPr="0086781B" w:rsidRDefault="003146E0" w:rsidP="003538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86781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https://hdl.handle.net/10495/17495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</w:t>
            </w:r>
            <w:r w:rsidRPr="0086781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</w:t>
            </w:r>
          </w:p>
        </w:tc>
        <w:tc>
          <w:tcPr>
            <w:tcW w:w="1162" w:type="dxa"/>
          </w:tcPr>
          <w:p w14:paraId="25E46257" w14:textId="34AC2320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595" w:type="dxa"/>
          </w:tcPr>
          <w:p w14:paraId="7A6F1C01" w14:textId="7B26F081" w:rsidR="003146E0" w:rsidRDefault="00345389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146E0" w14:paraId="3A90AB7B" w14:textId="43CF057E" w:rsidTr="008F4288">
        <w:tc>
          <w:tcPr>
            <w:tcW w:w="1373" w:type="dxa"/>
          </w:tcPr>
          <w:p w14:paraId="1D342FC2" w14:textId="4C34C527" w:rsidR="003146E0" w:rsidRPr="00D247FD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46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3" w:type="dxa"/>
          </w:tcPr>
          <w:p w14:paraId="581DDB05" w14:textId="1C54CC28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86781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scobar Restrepo, C.S. 2020. Balance energético y proteico, emisión de metano y requerimientos energéticos en ganado vacuno mestizo suplementado con recursos arbóreos y agroindustriales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– Capítulo 2. PhD </w:t>
            </w:r>
            <w:r w:rsidRPr="00E8613E">
              <w:rPr>
                <w:rFonts w:ascii="Times New Roman" w:hAnsi="Times New Roman" w:cs="Times New Roman"/>
                <w:sz w:val="24"/>
                <w:szCs w:val="24"/>
              </w:rPr>
              <w:t>dissertation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, Universidad de Antioquia, Medellín. </w:t>
            </w:r>
          </w:p>
          <w:p w14:paraId="7618E1F1" w14:textId="1A38BDDE" w:rsidR="003146E0" w:rsidRPr="0010674F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86781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https://hdl.handle.net/10495/17495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</w:t>
            </w:r>
            <w:r w:rsidRPr="0086781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</w:t>
            </w:r>
          </w:p>
        </w:tc>
        <w:tc>
          <w:tcPr>
            <w:tcW w:w="1162" w:type="dxa"/>
          </w:tcPr>
          <w:p w14:paraId="33A0CACB" w14:textId="4F519A98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595" w:type="dxa"/>
          </w:tcPr>
          <w:p w14:paraId="7812856B" w14:textId="531AC8A7" w:rsidR="003146E0" w:rsidRDefault="002E22E6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146E0" w14:paraId="5BB456B6" w14:textId="31334F05" w:rsidTr="008F4288">
        <w:tc>
          <w:tcPr>
            <w:tcW w:w="1373" w:type="dxa"/>
          </w:tcPr>
          <w:p w14:paraId="4A463959" w14:textId="1F7C5A2A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3" w:type="dxa"/>
          </w:tcPr>
          <w:p w14:paraId="51E39A84" w14:textId="77777777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690">
              <w:rPr>
                <w:rFonts w:ascii="Times New Roman" w:hAnsi="Times New Roman" w:cs="Times New Roman"/>
                <w:sz w:val="24"/>
                <w:szCs w:val="24"/>
              </w:rPr>
              <w:t>Chopa, F.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75690">
              <w:rPr>
                <w:rFonts w:ascii="Times New Roman" w:hAnsi="Times New Roman" w:cs="Times New Roman"/>
                <w:sz w:val="24"/>
                <w:szCs w:val="24"/>
              </w:rPr>
              <w:t xml:space="preserve"> L.B. Nad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75690">
              <w:rPr>
                <w:rFonts w:ascii="Times New Roman" w:hAnsi="Times New Roman" w:cs="Times New Roman"/>
                <w:sz w:val="24"/>
                <w:szCs w:val="24"/>
              </w:rPr>
              <w:t xml:space="preserve"> L. Agnelli, J. K. Trind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75690">
              <w:rPr>
                <w:rFonts w:ascii="Times New Roman" w:hAnsi="Times New Roman" w:cs="Times New Roman"/>
                <w:sz w:val="24"/>
                <w:szCs w:val="24"/>
              </w:rPr>
              <w:t xml:space="preserve"> H.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5690">
              <w:rPr>
                <w:rFonts w:ascii="Times New Roman" w:hAnsi="Times New Roman" w:cs="Times New Roman"/>
                <w:sz w:val="24"/>
                <w:szCs w:val="24"/>
              </w:rPr>
              <w:t>Gon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75690">
              <w:rPr>
                <w:rFonts w:ascii="Times New Roman" w:hAnsi="Times New Roman" w:cs="Times New Roman"/>
                <w:sz w:val="24"/>
                <w:szCs w:val="24"/>
              </w:rPr>
              <w:t xml:space="preserve"> 2016. </w:t>
            </w:r>
            <w:r w:rsidRPr="00164391">
              <w:rPr>
                <w:rFonts w:ascii="Times New Roman" w:hAnsi="Times New Roman" w:cs="Times New Roman"/>
                <w:sz w:val="24"/>
                <w:szCs w:val="24"/>
              </w:rPr>
              <w:t>Nitrogen balance in Holstein ste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4391">
              <w:rPr>
                <w:rFonts w:ascii="Times New Roman" w:hAnsi="Times New Roman" w:cs="Times New Roman"/>
                <w:sz w:val="24"/>
                <w:szCs w:val="24"/>
              </w:rPr>
              <w:t>grazing winter oats: effect of nitrogen fertilisation. An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4391">
              <w:rPr>
                <w:rFonts w:ascii="Times New Roman" w:hAnsi="Times New Roman" w:cs="Times New Roman"/>
                <w:sz w:val="24"/>
                <w:szCs w:val="24"/>
              </w:rPr>
              <w:t xml:space="preserve"> Pr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4391">
              <w:rPr>
                <w:rFonts w:ascii="Times New Roman" w:hAnsi="Times New Roman" w:cs="Times New Roman"/>
                <w:sz w:val="24"/>
                <w:szCs w:val="24"/>
              </w:rPr>
              <w:t xml:space="preserve"> S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4391">
              <w:rPr>
                <w:rFonts w:ascii="Times New Roman" w:hAnsi="Times New Roman" w:cs="Times New Roman"/>
                <w:sz w:val="24"/>
                <w:szCs w:val="24"/>
              </w:rPr>
              <w:t xml:space="preserve"> 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64391">
              <w:rPr>
                <w:rFonts w:ascii="Times New Roman" w:hAnsi="Times New Roman" w:cs="Times New Roman"/>
                <w:sz w:val="24"/>
                <w:szCs w:val="24"/>
              </w:rPr>
              <w:t>2039-204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312DA03" w14:textId="7EBA733B" w:rsidR="003146E0" w:rsidRPr="00D815D7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815D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lastRenderedPageBreak/>
              <w:t>doi: https://doi.org/10.1071/AN141007</w:t>
            </w:r>
          </w:p>
        </w:tc>
        <w:tc>
          <w:tcPr>
            <w:tcW w:w="1162" w:type="dxa"/>
          </w:tcPr>
          <w:p w14:paraId="05424DEE" w14:textId="1B921A76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gentina</w:t>
            </w:r>
          </w:p>
        </w:tc>
        <w:tc>
          <w:tcPr>
            <w:tcW w:w="595" w:type="dxa"/>
          </w:tcPr>
          <w:p w14:paraId="186B362E" w14:textId="2CA9612E" w:rsidR="002E22E6" w:rsidRPr="002E22E6" w:rsidRDefault="002E22E6" w:rsidP="002E2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146E0" w14:paraId="5CB9D6A2" w14:textId="5532FE0D" w:rsidTr="008F4288">
        <w:tc>
          <w:tcPr>
            <w:tcW w:w="1373" w:type="dxa"/>
          </w:tcPr>
          <w:p w14:paraId="4A678F0B" w14:textId="009BAD71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3" w:type="dxa"/>
          </w:tcPr>
          <w:p w14:paraId="19E373E1" w14:textId="77777777" w:rsidR="003146E0" w:rsidRDefault="003146E0" w:rsidP="00956C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189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ranja-Salcedo, Y.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.</w:t>
            </w:r>
            <w:r w:rsidRPr="005E189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J.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5E189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Duarte Messana, 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V. </w:t>
            </w:r>
            <w:r w:rsidRPr="005E189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Carneiro de Souza, 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A.V. </w:t>
            </w:r>
            <w:r w:rsidRPr="005E189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Lino Dias, L. Takeshi Kishi, 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L. </w:t>
            </w:r>
            <w:r w:rsidRPr="005E189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Rocha Rebelo, 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.</w:t>
            </w:r>
            <w:r w:rsidRPr="005E189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5E189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Berchielli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. </w:t>
            </w:r>
            <w:r w:rsidRPr="006759D8">
              <w:rPr>
                <w:rFonts w:ascii="Times New Roman" w:hAnsi="Times New Roman" w:cs="Times New Roman"/>
                <w:sz w:val="24"/>
                <w:szCs w:val="24"/>
              </w:rPr>
              <w:t xml:space="preserve">2017. </w:t>
            </w:r>
            <w:r w:rsidRPr="005E1890">
              <w:rPr>
                <w:rFonts w:ascii="Times New Roman" w:hAnsi="Times New Roman" w:cs="Times New Roman"/>
                <w:sz w:val="24"/>
                <w:szCs w:val="24"/>
              </w:rPr>
              <w:t xml:space="preserve">Effects of partial replacement of maize in the diet with crude glycerin and/or soyabean oil on ruminal fermentation and microbial population in Nellore steers. </w:t>
            </w:r>
            <w:r w:rsidRPr="001B03C8">
              <w:rPr>
                <w:rFonts w:ascii="Times New Roman" w:hAnsi="Times New Roman" w:cs="Times New Roman"/>
                <w:sz w:val="24"/>
                <w:szCs w:val="24"/>
              </w:rPr>
              <w:t>Br. J. Nutr.</w:t>
            </w:r>
            <w:r w:rsidRPr="005E1890">
              <w:rPr>
                <w:rFonts w:ascii="Times New Roman" w:hAnsi="Times New Roman" w:cs="Times New Roman"/>
                <w:sz w:val="24"/>
                <w:szCs w:val="24"/>
              </w:rPr>
              <w:t>, 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E1890">
              <w:rPr>
                <w:rFonts w:ascii="Times New Roman" w:hAnsi="Times New Roman" w:cs="Times New Roman"/>
                <w:sz w:val="24"/>
                <w:szCs w:val="24"/>
              </w:rPr>
              <w:t xml:space="preserve">651-660. </w:t>
            </w:r>
          </w:p>
          <w:p w14:paraId="01E775C3" w14:textId="0C7C5C09" w:rsidR="003146E0" w:rsidRDefault="003146E0" w:rsidP="00956C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E1890">
              <w:rPr>
                <w:rFonts w:ascii="Times New Roman" w:hAnsi="Times New Roman" w:cs="Times New Roman"/>
                <w:sz w:val="24"/>
                <w:szCs w:val="24"/>
              </w:rPr>
              <w:t>oi:10.1017/S0007114517002689</w:t>
            </w:r>
          </w:p>
        </w:tc>
        <w:tc>
          <w:tcPr>
            <w:tcW w:w="1162" w:type="dxa"/>
          </w:tcPr>
          <w:p w14:paraId="279D685F" w14:textId="3F94FDDF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20491928" w14:textId="5615C262" w:rsidR="003146E0" w:rsidRDefault="002E22E6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146E0" w14:paraId="4E610D21" w14:textId="3D06AA42" w:rsidTr="008F4288">
        <w:tc>
          <w:tcPr>
            <w:tcW w:w="1373" w:type="dxa"/>
          </w:tcPr>
          <w:p w14:paraId="4E96936B" w14:textId="6F5973A8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3" w:type="dxa"/>
          </w:tcPr>
          <w:p w14:paraId="5F89A551" w14:textId="77777777" w:rsidR="003146E0" w:rsidRDefault="003146E0" w:rsidP="00956C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6C29">
              <w:rPr>
                <w:rFonts w:ascii="Times New Roman" w:hAnsi="Times New Roman" w:cs="Times New Roman"/>
                <w:sz w:val="24"/>
                <w:szCs w:val="24"/>
              </w:rPr>
              <w:t>Granja-Salcedo, Y.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6C29">
              <w:rPr>
                <w:rFonts w:ascii="Times New Roman" w:hAnsi="Times New Roman" w:cs="Times New Roman"/>
                <w:sz w:val="24"/>
                <w:szCs w:val="24"/>
              </w:rPr>
              <w:t xml:space="preserve"> C. S. Ribeiro Júnior, R.B. de Jesus, A.S. Gomez-Insuasti, A.R. Rivera, J.D. Messana, R.C. Canesin, T.T. Berchielli. </w:t>
            </w:r>
            <w:r w:rsidRPr="00D125A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125A6">
              <w:rPr>
                <w:rFonts w:ascii="Times New Roman" w:hAnsi="Times New Roman" w:cs="Times New Roman"/>
                <w:sz w:val="24"/>
                <w:szCs w:val="24"/>
              </w:rPr>
              <w:t xml:space="preserve"> Effect of different levels of concentrate on ruminal microorganisms and rumen fermentation in Nellore ste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125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090D">
              <w:rPr>
                <w:rFonts w:ascii="Times New Roman" w:hAnsi="Times New Roman" w:cs="Times New Roman"/>
                <w:sz w:val="24"/>
                <w:szCs w:val="24"/>
              </w:rPr>
              <w:t>Arch. Anim. Nutr.</w:t>
            </w:r>
            <w:r w:rsidRPr="00D125A6">
              <w:rPr>
                <w:rFonts w:ascii="Times New Roman" w:hAnsi="Times New Roman" w:cs="Times New Roman"/>
                <w:sz w:val="24"/>
                <w:szCs w:val="24"/>
              </w:rPr>
              <w:t>, 70:17-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125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A2413F" w14:textId="783D3791" w:rsidR="003146E0" w:rsidRDefault="003146E0" w:rsidP="00956C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25A6">
              <w:rPr>
                <w:rFonts w:ascii="Times New Roman" w:hAnsi="Times New Roman" w:cs="Times New Roman"/>
                <w:sz w:val="24"/>
                <w:szCs w:val="24"/>
              </w:rPr>
              <w:t>doi: 10.1080/1745039X.2015.1117562</w:t>
            </w:r>
          </w:p>
        </w:tc>
        <w:tc>
          <w:tcPr>
            <w:tcW w:w="1162" w:type="dxa"/>
          </w:tcPr>
          <w:p w14:paraId="48ADCB67" w14:textId="50A266AE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43BE6EBB" w14:textId="4D209D65" w:rsidR="003146E0" w:rsidRDefault="00BD454B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146E0" w14:paraId="14C12007" w14:textId="320C9487" w:rsidTr="008F4288">
        <w:tc>
          <w:tcPr>
            <w:tcW w:w="1373" w:type="dxa"/>
          </w:tcPr>
          <w:p w14:paraId="28941889" w14:textId="55B6E94B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3" w:type="dxa"/>
          </w:tcPr>
          <w:p w14:paraId="5BE46EB1" w14:textId="77777777" w:rsidR="003146E0" w:rsidRDefault="003146E0" w:rsidP="00460B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3FF6">
              <w:rPr>
                <w:rFonts w:ascii="Times New Roman" w:hAnsi="Times New Roman" w:cs="Times New Roman"/>
                <w:sz w:val="24"/>
                <w:szCs w:val="24"/>
              </w:rPr>
              <w:t>Rebelo, L.R., I.C. Luna, J.D. Messana, R.C. Araujo, T.A. Simioni, Y.T. Granja-Salcedo, E.S. Vito,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33FF6">
              <w:rPr>
                <w:rFonts w:ascii="Times New Roman" w:hAnsi="Times New Roman" w:cs="Times New Roman"/>
                <w:sz w:val="24"/>
                <w:szCs w:val="24"/>
              </w:rPr>
              <w:t>Lee,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3FF6">
              <w:rPr>
                <w:rFonts w:ascii="Times New Roman" w:hAnsi="Times New Roman" w:cs="Times New Roman"/>
                <w:sz w:val="24"/>
                <w:szCs w:val="24"/>
              </w:rPr>
              <w:t>A.M.A. Teixeira,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3FF6">
              <w:rPr>
                <w:rFonts w:ascii="Times New Roman" w:hAnsi="Times New Roman" w:cs="Times New Roman"/>
                <w:sz w:val="24"/>
                <w:szCs w:val="24"/>
              </w:rPr>
              <w:t>A. Rooke,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3FF6">
              <w:rPr>
                <w:rFonts w:ascii="Times New Roman" w:hAnsi="Times New Roman" w:cs="Times New Roman"/>
                <w:sz w:val="24"/>
                <w:szCs w:val="24"/>
              </w:rPr>
              <w:t>T. Berchiel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2019. </w:t>
            </w:r>
            <w:r w:rsidRPr="00502DC4">
              <w:rPr>
                <w:rFonts w:ascii="Times New Roman" w:hAnsi="Times New Roman" w:cs="Times New Roman"/>
                <w:sz w:val="24"/>
                <w:szCs w:val="24"/>
              </w:rPr>
              <w:t>Effect of replacing soybean meal with urea or encapsulated nitrate with or without elemental sulfur on nitrogen digestion and methane emissions in feedlot 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85CD6">
              <w:rPr>
                <w:rFonts w:ascii="Times New Roman" w:hAnsi="Times New Roman" w:cs="Times New Roman"/>
                <w:sz w:val="24"/>
                <w:szCs w:val="24"/>
              </w:rPr>
              <w:t>Anim. Feed Sci. Techno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02DC4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02DC4">
              <w:rPr>
                <w:rFonts w:ascii="Times New Roman" w:hAnsi="Times New Roman" w:cs="Times New Roman"/>
                <w:sz w:val="24"/>
                <w:szCs w:val="24"/>
              </w:rPr>
              <w:t>1142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547E103E" w14:textId="4C92C450" w:rsidR="003146E0" w:rsidRDefault="003146E0" w:rsidP="00460B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i: </w:t>
            </w:r>
            <w:r w:rsidRPr="00502DC4">
              <w:rPr>
                <w:rFonts w:ascii="Times New Roman" w:hAnsi="Times New Roman" w:cs="Times New Roman"/>
                <w:sz w:val="24"/>
                <w:szCs w:val="24"/>
              </w:rPr>
              <w:t>10.1016/j.anifeedsci.2019.114293</w:t>
            </w:r>
          </w:p>
        </w:tc>
        <w:tc>
          <w:tcPr>
            <w:tcW w:w="1162" w:type="dxa"/>
          </w:tcPr>
          <w:p w14:paraId="0341F783" w14:textId="4D0C60C2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27AACF11" w14:textId="621839FD" w:rsidR="003146E0" w:rsidRDefault="00BD454B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146E0" w14:paraId="29E8DAB3" w14:textId="402CFD74" w:rsidTr="008F4288">
        <w:tc>
          <w:tcPr>
            <w:tcW w:w="1373" w:type="dxa"/>
          </w:tcPr>
          <w:p w14:paraId="244D719C" w14:textId="6520D1F6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6363" w:type="dxa"/>
          </w:tcPr>
          <w:p w14:paraId="4A0C2A10" w14:textId="1C53394A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7">
              <w:rPr>
                <w:rFonts w:ascii="Times New Roman" w:hAnsi="Times New Roman" w:cs="Times New Roman"/>
                <w:sz w:val="24"/>
                <w:szCs w:val="24"/>
              </w:rPr>
              <w:t>Souza, V.C., J.D. Messana, E.D. Batista, K.L.G.C. Alves, E.C. Titgemeyer, A. Vaz Pires, M.V. Ferraz Junior, L.G. Silva, J.A. Negrão, V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</w:t>
            </w:r>
            <w:r w:rsidRPr="00C51257">
              <w:rPr>
                <w:rFonts w:ascii="Times New Roman" w:hAnsi="Times New Roman" w:cs="Times New Roman"/>
                <w:sz w:val="24"/>
                <w:szCs w:val="24"/>
              </w:rPr>
              <w:t xml:space="preserve"> Costa, M.J.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51257">
              <w:rPr>
                <w:rFonts w:ascii="Times New Roman" w:hAnsi="Times New Roman" w:cs="Times New Roman"/>
                <w:sz w:val="24"/>
                <w:szCs w:val="24"/>
              </w:rPr>
              <w:t xml:space="preserve"> Ganga, P.H.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51257">
              <w:rPr>
                <w:rFonts w:ascii="Times New Roman" w:hAnsi="Times New Roman" w:cs="Times New Roman"/>
                <w:sz w:val="24"/>
                <w:szCs w:val="24"/>
              </w:rPr>
              <w:t xml:space="preserve"> Colovate, T.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51257">
              <w:rPr>
                <w:rFonts w:ascii="Times New Roman" w:hAnsi="Times New Roman" w:cs="Times New Roman"/>
                <w:sz w:val="24"/>
                <w:szCs w:val="24"/>
              </w:rPr>
              <w:t xml:space="preserve"> Berchielli. </w:t>
            </w:r>
            <w:r w:rsidRPr="004E41E5">
              <w:rPr>
                <w:rFonts w:ascii="Times New Roman" w:hAnsi="Times New Roman" w:cs="Times New Roman"/>
                <w:sz w:val="24"/>
                <w:szCs w:val="24"/>
              </w:rPr>
              <w:t>2021. Effects of protein sources and inclusion levels on nitrogen metabolism and urea kinetics of Nellore feedlot steers fed concentrate-based diets.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4E41E5">
              <w:rPr>
                <w:rFonts w:ascii="Times New Roman" w:hAnsi="Times New Roman" w:cs="Times New Roman"/>
                <w:sz w:val="24"/>
                <w:szCs w:val="24"/>
              </w:rPr>
              <w:t>An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41E5">
              <w:rPr>
                <w:rFonts w:ascii="Times New Roman" w:hAnsi="Times New Roman" w:cs="Times New Roman"/>
                <w:sz w:val="24"/>
                <w:szCs w:val="24"/>
              </w:rPr>
              <w:t xml:space="preserve"> S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41E5">
              <w:rPr>
                <w:rFonts w:ascii="Times New Roman" w:hAnsi="Times New Roman" w:cs="Times New Roman"/>
                <w:sz w:val="24"/>
                <w:szCs w:val="24"/>
              </w:rPr>
              <w:t xml:space="preserve"> 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908B3">
              <w:rPr>
                <w:rFonts w:ascii="Times New Roman" w:hAnsi="Times New Roman" w:cs="Times New Roman"/>
                <w:sz w:val="24"/>
                <w:szCs w:val="24"/>
              </w:rPr>
              <w:t>skab1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4E41E5">
              <w:rPr>
                <w:rFonts w:ascii="Times New Roman" w:hAnsi="Times New Roman" w:cs="Times New Roman"/>
                <w:sz w:val="24"/>
                <w:szCs w:val="24"/>
              </w:rPr>
              <w:t>doi: 10.1093/jas/skab185</w:t>
            </w:r>
          </w:p>
        </w:tc>
        <w:tc>
          <w:tcPr>
            <w:tcW w:w="1162" w:type="dxa"/>
          </w:tcPr>
          <w:p w14:paraId="4FB69116" w14:textId="5181C165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190417DF" w14:textId="77270712" w:rsidR="003146E0" w:rsidRDefault="00BD454B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3146E0" w14:paraId="740A00AC" w14:textId="0DDC3906" w:rsidTr="008F4288">
        <w:tc>
          <w:tcPr>
            <w:tcW w:w="1373" w:type="dxa"/>
          </w:tcPr>
          <w:p w14:paraId="79547755" w14:textId="3723C3E7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3" w:type="dxa"/>
          </w:tcPr>
          <w:p w14:paraId="2DEBD261" w14:textId="3582006A" w:rsidR="003146E0" w:rsidRDefault="003146E0" w:rsidP="007B66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241">
              <w:rPr>
                <w:rFonts w:ascii="Times New Roman" w:hAnsi="Times New Roman" w:cs="Times New Roman"/>
                <w:sz w:val="24"/>
                <w:szCs w:val="24"/>
              </w:rPr>
              <w:t>Camargo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6241">
              <w:rPr>
                <w:rFonts w:ascii="Times New Roman" w:hAnsi="Times New Roman" w:cs="Times New Roman"/>
                <w:sz w:val="24"/>
                <w:szCs w:val="24"/>
              </w:rPr>
              <w:t>K.D.V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06241">
              <w:rPr>
                <w:rFonts w:ascii="Times New Roman" w:hAnsi="Times New Roman" w:cs="Times New Roman"/>
                <w:sz w:val="24"/>
                <w:szCs w:val="24"/>
              </w:rPr>
              <w:t xml:space="preserve"> J.D. Messana, L.G. Silva, Y.T. Granja-Salcedo, A.V.L. Dias, K.L.G.C. Alves, P.H. Gonçalves, W.A. Souza, R.A. Reis, T.T. Berchiel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2022. </w:t>
            </w:r>
            <w:r w:rsidRPr="00706241">
              <w:rPr>
                <w:rFonts w:ascii="Times New Roman" w:hAnsi="Times New Roman" w:cs="Times New Roman"/>
                <w:sz w:val="24"/>
                <w:szCs w:val="24"/>
              </w:rPr>
              <w:t>Intake, metabolism parameters, and performance of growing beef cattle on pasture supplemented with different rumen undegradable protein with different amino acid profi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85CD6">
              <w:rPr>
                <w:rFonts w:ascii="Times New Roman" w:hAnsi="Times New Roman" w:cs="Times New Roman"/>
                <w:sz w:val="24"/>
                <w:szCs w:val="24"/>
              </w:rPr>
              <w:t>Anim. Feed Sci. Techno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06241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706241">
              <w:rPr>
                <w:rFonts w:ascii="Times New Roman" w:hAnsi="Times New Roman" w:cs="Times New Roman"/>
                <w:sz w:val="24"/>
                <w:szCs w:val="24"/>
              </w:rPr>
              <w:t>1152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38730160" w14:textId="31D2BE8E" w:rsidR="003146E0" w:rsidRDefault="003146E0" w:rsidP="007B66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i:  </w:t>
            </w:r>
            <w:r w:rsidRPr="00706241">
              <w:rPr>
                <w:rFonts w:ascii="Times New Roman" w:hAnsi="Times New Roman" w:cs="Times New Roman"/>
                <w:sz w:val="24"/>
                <w:szCs w:val="24"/>
              </w:rPr>
              <w:t>10.1016/j.anifeedsci.2022.115258</w:t>
            </w:r>
          </w:p>
        </w:tc>
        <w:tc>
          <w:tcPr>
            <w:tcW w:w="1162" w:type="dxa"/>
          </w:tcPr>
          <w:p w14:paraId="2F087F57" w14:textId="4DE2E81A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5484430A" w14:textId="29BEE391" w:rsidR="003146E0" w:rsidRDefault="00DA6635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3146E0" w14:paraId="266F2296" w14:textId="0F79759B" w:rsidTr="008F4288">
        <w:tc>
          <w:tcPr>
            <w:tcW w:w="1373" w:type="dxa"/>
          </w:tcPr>
          <w:p w14:paraId="0C411240" w14:textId="721F4038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3" w:type="dxa"/>
          </w:tcPr>
          <w:p w14:paraId="150CE1EF" w14:textId="2D180BDC" w:rsidR="003146E0" w:rsidRPr="000A36F3" w:rsidRDefault="003146E0" w:rsidP="00CC3B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773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Orlandi, T., G.V. Kozloski, T.P. Alves, F.R. Mesquita, S.C. Ávila. </w:t>
            </w:r>
            <w:r w:rsidRPr="000A36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 </w:t>
            </w:r>
            <w:r w:rsidRPr="00D63402">
              <w:rPr>
                <w:rFonts w:ascii="Times New Roman" w:hAnsi="Times New Roman" w:cs="Times New Roman"/>
                <w:sz w:val="24"/>
                <w:szCs w:val="24"/>
              </w:rPr>
              <w:t>Digestibility, ruminal fermentation and duodenal flux of amino acids in steers fed grass forage plus concentrate containing increasing levels of Acacia mearnsii tannin extract,</w:t>
            </w:r>
          </w:p>
          <w:p w14:paraId="18F76575" w14:textId="77777777" w:rsidR="003146E0" w:rsidRDefault="003146E0" w:rsidP="00CC3B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1D60">
              <w:rPr>
                <w:rFonts w:ascii="Times New Roman" w:hAnsi="Times New Roman" w:cs="Times New Roman"/>
                <w:sz w:val="24"/>
                <w:szCs w:val="24"/>
              </w:rPr>
              <w:t xml:space="preserve">Anim. Feed Sci. Technol., </w:t>
            </w:r>
            <w:r w:rsidRPr="00D63402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63402">
              <w:rPr>
                <w:rFonts w:ascii="Times New Roman" w:hAnsi="Times New Roman" w:cs="Times New Roman"/>
                <w:sz w:val="24"/>
                <w:szCs w:val="24"/>
              </w:rPr>
              <w:t>37-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765D4F4" w14:textId="7A4C5EA0" w:rsidR="003146E0" w:rsidRPr="00DB45DB" w:rsidRDefault="003146E0" w:rsidP="00CC3B4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5DB">
              <w:rPr>
                <w:rFonts w:ascii="Times New Roman" w:hAnsi="Times New Roman" w:cs="Times New Roman"/>
                <w:sz w:val="24"/>
                <w:szCs w:val="24"/>
              </w:rPr>
              <w:t>doi: 10.1016/j.anifeedsci.2015.09.012</w:t>
            </w:r>
          </w:p>
        </w:tc>
        <w:tc>
          <w:tcPr>
            <w:tcW w:w="1162" w:type="dxa"/>
          </w:tcPr>
          <w:p w14:paraId="58A754DA" w14:textId="2B8B1761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41A17767" w14:textId="28D50780" w:rsidR="003146E0" w:rsidRDefault="00DA6635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146E0" w14:paraId="3639E8CB" w14:textId="73D474D7" w:rsidTr="008F4288">
        <w:tc>
          <w:tcPr>
            <w:tcW w:w="1373" w:type="dxa"/>
          </w:tcPr>
          <w:p w14:paraId="7F7C2EDF" w14:textId="08F05E69" w:rsidR="003146E0" w:rsidRPr="0086781B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6363" w:type="dxa"/>
          </w:tcPr>
          <w:p w14:paraId="5A1F0D6F" w14:textId="0F6A141A" w:rsidR="003146E0" w:rsidRDefault="003146E0" w:rsidP="00547B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Ávila, S.C., G. Kozloski, T. Orlandi, M. Mezzomo, M., S. Stefanello. </w:t>
            </w:r>
            <w:r w:rsidRPr="00BD0FB8">
              <w:rPr>
                <w:rFonts w:ascii="Times New Roman" w:hAnsi="Times New Roman" w:cs="Times New Roman"/>
                <w:sz w:val="24"/>
                <w:szCs w:val="24"/>
              </w:rPr>
              <w:t xml:space="preserve">2015. </w:t>
            </w:r>
            <w:r w:rsidRPr="00946F37">
              <w:rPr>
                <w:rFonts w:ascii="Times New Roman" w:hAnsi="Times New Roman" w:cs="Times New Roman"/>
                <w:sz w:val="24"/>
                <w:szCs w:val="24"/>
              </w:rPr>
              <w:t xml:space="preserve">Impact of a tannin extract on digestibility, ruminal fermentation and duodenal flow of amino acids in steers fed maize silage and concentrate containing soybean meal or canola meal as protein source. </w:t>
            </w:r>
            <w:r w:rsidRPr="00547B8E">
              <w:rPr>
                <w:rFonts w:ascii="Times New Roman" w:hAnsi="Times New Roman" w:cs="Times New Roman"/>
                <w:sz w:val="24"/>
                <w:szCs w:val="24"/>
              </w:rPr>
              <w:t>J. Agric. Sci.</w:t>
            </w:r>
            <w:r w:rsidRPr="00946F37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46F37">
              <w:rPr>
                <w:rFonts w:ascii="Times New Roman" w:hAnsi="Times New Roman" w:cs="Times New Roman"/>
                <w:sz w:val="24"/>
                <w:szCs w:val="24"/>
              </w:rPr>
              <w:t>943-953. doi:10.1017/S0021859615000064</w:t>
            </w:r>
          </w:p>
        </w:tc>
        <w:tc>
          <w:tcPr>
            <w:tcW w:w="1162" w:type="dxa"/>
          </w:tcPr>
          <w:p w14:paraId="74532EDE" w14:textId="33208F3D" w:rsidR="003146E0" w:rsidRDefault="003146E0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38935F3B" w14:textId="41918DDC" w:rsidR="003146E0" w:rsidRDefault="00DA6635" w:rsidP="00E004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146E0" w14:paraId="0BD22057" w14:textId="3775CCD5" w:rsidTr="008F4288">
        <w:tc>
          <w:tcPr>
            <w:tcW w:w="1373" w:type="dxa"/>
          </w:tcPr>
          <w:p w14:paraId="2D31878F" w14:textId="40D058F6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46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3" w:type="dxa"/>
          </w:tcPr>
          <w:p w14:paraId="0AA5B591" w14:textId="77777777" w:rsidR="003146E0" w:rsidRDefault="003146E0" w:rsidP="00595B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2F91">
              <w:rPr>
                <w:rFonts w:ascii="Times New Roman" w:hAnsi="Times New Roman" w:cs="Times New Roman"/>
                <w:sz w:val="24"/>
                <w:szCs w:val="24"/>
              </w:rPr>
              <w:t>Hoffmann, A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72F91">
              <w:rPr>
                <w:rFonts w:ascii="Times New Roman" w:hAnsi="Times New Roman" w:cs="Times New Roman"/>
                <w:sz w:val="24"/>
                <w:szCs w:val="24"/>
              </w:rPr>
              <w:t xml:space="preserve"> A.S. Cardoso, N.V.B. Fonseca, E.P. Romanzini, D. Siniscalchi, A. Berndt, A.C. Ruggieri, R.A. Re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2021. </w:t>
            </w:r>
            <w:r w:rsidRPr="00F72F91">
              <w:rPr>
                <w:rFonts w:ascii="Times New Roman" w:hAnsi="Times New Roman" w:cs="Times New Roman"/>
                <w:sz w:val="24"/>
                <w:szCs w:val="24"/>
              </w:rPr>
              <w:t>Effects of supplementation with corn distillers’ dried grains on ani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2F91">
              <w:rPr>
                <w:rFonts w:ascii="Times New Roman" w:hAnsi="Times New Roman" w:cs="Times New Roman"/>
                <w:sz w:val="24"/>
                <w:szCs w:val="24"/>
              </w:rPr>
              <w:t>performance, nitrogen balance, and enteric CH</w:t>
            </w:r>
            <w:r w:rsidRPr="005750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72F91">
              <w:rPr>
                <w:rFonts w:ascii="Times New Roman" w:hAnsi="Times New Roman" w:cs="Times New Roman"/>
                <w:sz w:val="24"/>
                <w:szCs w:val="24"/>
              </w:rPr>
              <w:t xml:space="preserve"> emissions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2F91">
              <w:rPr>
                <w:rFonts w:ascii="Times New Roman" w:hAnsi="Times New Roman" w:cs="Times New Roman"/>
                <w:sz w:val="24"/>
                <w:szCs w:val="24"/>
              </w:rPr>
              <w:t>young Nellore bulls fed a high-tropical forage di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72F91">
              <w:rPr>
                <w:rFonts w:ascii="Times New Roman" w:hAnsi="Times New Roman" w:cs="Times New Roman"/>
                <w:sz w:val="24"/>
                <w:szCs w:val="24"/>
              </w:rPr>
              <w:t>Animal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2F9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F72F91">
              <w:rPr>
                <w:rFonts w:ascii="Times New Roman" w:hAnsi="Times New Roman" w:cs="Times New Roman"/>
                <w:sz w:val="24"/>
                <w:szCs w:val="24"/>
              </w:rPr>
              <w:t>100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602A564F" w14:textId="7D0E931F" w:rsidR="003146E0" w:rsidRPr="006759D8" w:rsidRDefault="003146E0" w:rsidP="00595B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9D8">
              <w:rPr>
                <w:rFonts w:ascii="Times New Roman" w:hAnsi="Times New Roman" w:cs="Times New Roman"/>
                <w:sz w:val="24"/>
                <w:szCs w:val="24"/>
              </w:rPr>
              <w:t>doi: 10.1016/j.animal.2020.100155</w:t>
            </w:r>
          </w:p>
        </w:tc>
        <w:tc>
          <w:tcPr>
            <w:tcW w:w="1162" w:type="dxa"/>
          </w:tcPr>
          <w:p w14:paraId="533DFAFA" w14:textId="5A6725C9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3D3FE3FE" w14:textId="6C4C7FF7" w:rsidR="003146E0" w:rsidRDefault="00DA6635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146E0" w14:paraId="79793BA6" w14:textId="2B8FF933" w:rsidTr="008F4288">
        <w:tc>
          <w:tcPr>
            <w:tcW w:w="1373" w:type="dxa"/>
          </w:tcPr>
          <w:p w14:paraId="06FA853C" w14:textId="47E3B26F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E52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3" w:type="dxa"/>
          </w:tcPr>
          <w:p w14:paraId="528A86FC" w14:textId="301A9640" w:rsidR="003146E0" w:rsidRDefault="003146E0" w:rsidP="00595B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5DB">
              <w:rPr>
                <w:rFonts w:ascii="Times New Roman" w:hAnsi="Times New Roman" w:cs="Times New Roman"/>
                <w:sz w:val="24"/>
                <w:szCs w:val="24"/>
              </w:rPr>
              <w:t>Berça</w:t>
            </w:r>
            <w:r w:rsidRPr="00FD3B91">
              <w:rPr>
                <w:rFonts w:ascii="Times New Roman" w:hAnsi="Times New Roman" w:cs="Times New Roman"/>
                <w:sz w:val="24"/>
                <w:szCs w:val="24"/>
              </w:rPr>
              <w:t>, A.S., A.S. Cardoso, V.Z. Longhini, L.O. Tedeschi, R. M. Boddey, A. Berndt, R.A. Reis, and A.C. Ruggieri. 2019. Methane production and nitrogen balance of dairy heifers grazing palisade grass cv. Marandu alone or with forage peanut.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D3B91">
              <w:rPr>
                <w:rFonts w:ascii="Times New Roman" w:hAnsi="Times New Roman" w:cs="Times New Roman"/>
                <w:sz w:val="24"/>
                <w:szCs w:val="24"/>
              </w:rPr>
              <w:t>A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.</w:t>
            </w:r>
            <w:r w:rsidRPr="00FD3B91">
              <w:rPr>
                <w:rFonts w:ascii="Times New Roman" w:hAnsi="Times New Roman" w:cs="Times New Roman"/>
                <w:sz w:val="24"/>
                <w:szCs w:val="24"/>
              </w:rPr>
              <w:t xml:space="preserve"> S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3B91">
              <w:rPr>
                <w:rFonts w:ascii="Times New Roman" w:hAnsi="Times New Roman" w:cs="Times New Roman"/>
                <w:sz w:val="24"/>
                <w:szCs w:val="24"/>
              </w:rPr>
              <w:t xml:space="preserve"> 97:4625-4634. </w:t>
            </w:r>
          </w:p>
          <w:p w14:paraId="53D60D5C" w14:textId="0702E43A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BBD">
              <w:rPr>
                <w:rFonts w:ascii="Times New Roman" w:hAnsi="Times New Roman" w:cs="Times New Roman"/>
                <w:sz w:val="24"/>
                <w:szCs w:val="24"/>
              </w:rPr>
              <w:t>doi: 10.1093/jas/skz310</w:t>
            </w:r>
          </w:p>
        </w:tc>
        <w:tc>
          <w:tcPr>
            <w:tcW w:w="1162" w:type="dxa"/>
          </w:tcPr>
          <w:p w14:paraId="55CB75F6" w14:textId="7C171BDE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4D57D612" w14:textId="244D8F8A" w:rsidR="003146E0" w:rsidRDefault="00CD17CE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3146E0" w14:paraId="5423D7A0" w14:textId="03F1ED29" w:rsidTr="008F4288">
        <w:tc>
          <w:tcPr>
            <w:tcW w:w="1373" w:type="dxa"/>
          </w:tcPr>
          <w:p w14:paraId="5BEF3817" w14:textId="31983174" w:rsidR="003146E0" w:rsidRPr="00D247FD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46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E52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3" w:type="dxa"/>
          </w:tcPr>
          <w:p w14:paraId="0B273925" w14:textId="55336FCD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B92">
              <w:rPr>
                <w:rFonts w:ascii="Times New Roman" w:hAnsi="Times New Roman" w:cs="Times New Roman"/>
                <w:sz w:val="24"/>
                <w:szCs w:val="24"/>
              </w:rPr>
              <w:t>Berça</w:t>
            </w:r>
            <w:r w:rsidRPr="00857595">
              <w:rPr>
                <w:rFonts w:ascii="Times New Roman" w:hAnsi="Times New Roman" w:cs="Times New Roman"/>
                <w:sz w:val="24"/>
                <w:szCs w:val="24"/>
              </w:rPr>
              <w:t>, A.S., A.S. Cardoso, N.V.B. Fonseca, D.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P. Poppi, </w:t>
            </w:r>
            <w:r w:rsidRPr="00FD3B91">
              <w:rPr>
                <w:rFonts w:ascii="Times New Roman" w:hAnsi="Times New Roman" w:cs="Times New Roman"/>
                <w:sz w:val="24"/>
                <w:szCs w:val="24"/>
              </w:rPr>
              <w:t>L.O. Tedeschi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.R.C. Micheletti, W.R. Meireles, A.C. Ruggieri, R.A. Reis</w:t>
            </w:r>
            <w:r w:rsidRPr="00FD3B91">
              <w:rPr>
                <w:rFonts w:ascii="Times New Roman" w:hAnsi="Times New Roman" w:cs="Times New Roman"/>
                <w:sz w:val="24"/>
                <w:szCs w:val="24"/>
              </w:rPr>
              <w:t>.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FD3B9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857595">
              <w:rPr>
                <w:rFonts w:ascii="Times New Roman" w:hAnsi="Times New Roman" w:cs="Times New Roman"/>
                <w:sz w:val="24"/>
                <w:szCs w:val="24"/>
              </w:rPr>
              <w:t xml:space="preserve">Effect of diurnal feeding times and sources of </w:t>
            </w:r>
            <w:r w:rsidRPr="008575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nergy supplementation to </w:t>
            </w:r>
            <w:r w:rsidRPr="004573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timise</w:t>
            </w:r>
            <w:r w:rsidRPr="00857595">
              <w:rPr>
                <w:rFonts w:ascii="Times New Roman" w:hAnsi="Times New Roman" w:cs="Times New Roman"/>
                <w:sz w:val="24"/>
                <w:szCs w:val="24"/>
              </w:rPr>
              <w:t xml:space="preserve"> rearing of F1 Angus × Nellore young bulls</w:t>
            </w:r>
            <w:r w:rsidRPr="00FD3B9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857595">
              <w:rPr>
                <w:rFonts w:ascii="Times New Roman" w:hAnsi="Times New Roman" w:cs="Times New Roman"/>
                <w:sz w:val="24"/>
                <w:szCs w:val="24"/>
              </w:rPr>
              <w:t>Anim. Prod. Sci</w:t>
            </w:r>
            <w:r w:rsidRPr="00FD3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759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857595">
              <w:rPr>
                <w:rFonts w:ascii="Times New Roman" w:hAnsi="Times New Roman" w:cs="Times New Roman"/>
                <w:sz w:val="24"/>
                <w:szCs w:val="24"/>
              </w:rPr>
              <w:t>579-595</w:t>
            </w:r>
            <w:r w:rsidRPr="00FD3B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347AF83" w14:textId="5D31C4F8" w:rsidR="003146E0" w:rsidRPr="00857595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i: 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>10.1071/AN22075</w:t>
            </w:r>
            <w:r w:rsidRPr="00D815D7" w:rsidDel="008575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2" w:type="dxa"/>
          </w:tcPr>
          <w:p w14:paraId="7024F04E" w14:textId="5DC8A409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azil</w:t>
            </w:r>
          </w:p>
        </w:tc>
        <w:tc>
          <w:tcPr>
            <w:tcW w:w="595" w:type="dxa"/>
          </w:tcPr>
          <w:p w14:paraId="7323DF3C" w14:textId="64445B3D" w:rsidR="003146E0" w:rsidRDefault="00CD17CE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146E0" w14:paraId="701BAB2F" w14:textId="719C5962" w:rsidTr="008F4288">
        <w:tc>
          <w:tcPr>
            <w:tcW w:w="1373" w:type="dxa"/>
          </w:tcPr>
          <w:p w14:paraId="6A4846A4" w14:textId="4C9B825D" w:rsidR="003146E0" w:rsidRPr="00D247FD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46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E52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3" w:type="dxa"/>
          </w:tcPr>
          <w:p w14:paraId="700DAF85" w14:textId="7B7614F8" w:rsidR="008F4288" w:rsidRDefault="008F4288" w:rsidP="00A12332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F428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eite, R.G. Recria de tourinhos nelore em pastos de capim marandu sob adubação nitrogenada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– Capítulo 2</w:t>
            </w:r>
            <w:r w:rsidRPr="008F428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. PhD dissertation. Universidade Estadual Paulista, Jaboticabal, 2021. 89p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.</w:t>
            </w:r>
          </w:p>
          <w:p w14:paraId="71CB0453" w14:textId="19EAC679" w:rsidR="008F4288" w:rsidRPr="002C1560" w:rsidRDefault="008F4288" w:rsidP="00A12332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F428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ttps://repositorio.unesp.br/server/api/core/bitstreams/454769b3-35e0-4bae-8802-f14f89d4d0ba/content</w:t>
            </w:r>
          </w:p>
        </w:tc>
        <w:tc>
          <w:tcPr>
            <w:tcW w:w="1162" w:type="dxa"/>
          </w:tcPr>
          <w:p w14:paraId="1471E2EF" w14:textId="4909EA07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161DFF1D" w14:textId="50BFEF50" w:rsidR="003146E0" w:rsidRDefault="00CD17CE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3146E0" w14:paraId="16CFC8E2" w14:textId="49ECDE1B" w:rsidTr="008F4288">
        <w:tc>
          <w:tcPr>
            <w:tcW w:w="1373" w:type="dxa"/>
          </w:tcPr>
          <w:p w14:paraId="3C51EDC1" w14:textId="63F09E74" w:rsidR="003146E0" w:rsidRPr="00D247FD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46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E52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3" w:type="dxa"/>
          </w:tcPr>
          <w:p w14:paraId="4F377C1D" w14:textId="77777777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64D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Teobaldo, R.W., Y.T. Granja-Salcedo, A.S. Cardoso, M.T.L. Constancio, T.R. Brito, E.P. Romanzini, R.A. Reis. 2023. 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mpac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ineral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nerg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upplementatio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hytoge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ompounds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um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icrob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ivers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itrog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tilization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raz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 xml:space="preserve">ee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>attle. Microorganis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>810.</w:t>
            </w:r>
          </w:p>
          <w:p w14:paraId="2E1AEC5E" w14:textId="25E8CB1A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8E9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815D7">
              <w:rPr>
                <w:rFonts w:ascii="Times New Roman" w:hAnsi="Times New Roman" w:cs="Times New Roman"/>
                <w:sz w:val="24"/>
                <w:szCs w:val="24"/>
              </w:rPr>
              <w:t>10.3390/microorganisms11030810</w:t>
            </w:r>
          </w:p>
        </w:tc>
        <w:tc>
          <w:tcPr>
            <w:tcW w:w="1162" w:type="dxa"/>
          </w:tcPr>
          <w:p w14:paraId="59EA9129" w14:textId="3BED0983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1F117D0A" w14:textId="0C4A49AC" w:rsidR="003146E0" w:rsidRDefault="00CD17CE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146E0" w14:paraId="5B165B31" w14:textId="054F8E75" w:rsidTr="008F4288">
        <w:tc>
          <w:tcPr>
            <w:tcW w:w="1373" w:type="dxa"/>
          </w:tcPr>
          <w:p w14:paraId="55DF69CC" w14:textId="751F56B3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E52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3" w:type="dxa"/>
          </w:tcPr>
          <w:p w14:paraId="76EA8C86" w14:textId="56DFB5CB" w:rsidR="003146E0" w:rsidRDefault="003146E0" w:rsidP="00DE34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74F">
              <w:rPr>
                <w:rFonts w:ascii="Times New Roman" w:hAnsi="Times New Roman" w:cs="Times New Roman"/>
                <w:sz w:val="24"/>
                <w:szCs w:val="24"/>
              </w:rPr>
              <w:t xml:space="preserve">Silva, F.A.S., S.C. Valadares Filho, L.A. Godoi, B.C. Silva, M.V.C. Pacheco, D. Zanetti, P.D.B. Benedeti, F.F. Silva, T.L. Felix. </w:t>
            </w:r>
            <w:r w:rsidRPr="00DE347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 </w:t>
            </w:r>
            <w:r w:rsidRPr="006759D8">
              <w:rPr>
                <w:rFonts w:ascii="Times New Roman" w:hAnsi="Times New Roman" w:cs="Times New Roman"/>
                <w:sz w:val="24"/>
                <w:szCs w:val="24"/>
              </w:rPr>
              <w:t>Effect of duration of restricted-feeding on nutrient excretio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59D8">
              <w:rPr>
                <w:rFonts w:ascii="Times New Roman" w:hAnsi="Times New Roman" w:cs="Times New Roman"/>
                <w:sz w:val="24"/>
                <w:szCs w:val="24"/>
              </w:rPr>
              <w:t>animal performance, and carcass characteristics of</w:t>
            </w:r>
            <w:r w:rsidR="00A123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59D8">
              <w:rPr>
                <w:rFonts w:ascii="Times New Roman" w:hAnsi="Times New Roman" w:cs="Times New Roman"/>
                <w:sz w:val="24"/>
                <w:szCs w:val="24"/>
              </w:rPr>
              <w:t xml:space="preserve">Hols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59D8">
              <w:rPr>
                <w:rFonts w:ascii="Times New Roman" w:hAnsi="Times New Roman" w:cs="Times New Roman"/>
                <w:sz w:val="24"/>
                <w:szCs w:val="24"/>
              </w:rPr>
              <w:t xml:space="preserve"> Zebu finishing ste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DE3473">
              <w:rPr>
                <w:rFonts w:ascii="Times New Roman" w:hAnsi="Times New Roman" w:cs="Times New Roman"/>
                <w:sz w:val="24"/>
                <w:szCs w:val="24"/>
              </w:rPr>
              <w:t>A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.</w:t>
            </w:r>
            <w:r w:rsidRPr="00DE3473">
              <w:rPr>
                <w:rFonts w:ascii="Times New Roman" w:hAnsi="Times New Roman" w:cs="Times New Roman"/>
                <w:sz w:val="24"/>
                <w:szCs w:val="24"/>
              </w:rPr>
              <w:t xml:space="preserve"> Pr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3473">
              <w:rPr>
                <w:rFonts w:ascii="Times New Roman" w:hAnsi="Times New Roman" w:cs="Times New Roman"/>
                <w:sz w:val="24"/>
                <w:szCs w:val="24"/>
              </w:rPr>
              <w:t xml:space="preserve"> S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3473">
              <w:rPr>
                <w:rFonts w:ascii="Times New Roman" w:hAnsi="Times New Roman" w:cs="Times New Roman"/>
                <w:sz w:val="24"/>
                <w:szCs w:val="24"/>
              </w:rPr>
              <w:t>, 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E3473">
              <w:rPr>
                <w:rFonts w:ascii="Times New Roman" w:hAnsi="Times New Roman" w:cs="Times New Roman"/>
                <w:sz w:val="24"/>
                <w:szCs w:val="24"/>
              </w:rPr>
              <w:t>535–544</w:t>
            </w:r>
            <w:r w:rsidR="00A1233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i: </w:t>
            </w:r>
            <w:r w:rsidRPr="002E1DB8">
              <w:rPr>
                <w:rFonts w:ascii="Times New Roman" w:hAnsi="Times New Roman" w:cs="Times New Roman"/>
                <w:sz w:val="24"/>
                <w:szCs w:val="24"/>
              </w:rPr>
              <w:t>10.1071/AN18300</w:t>
            </w:r>
          </w:p>
        </w:tc>
        <w:tc>
          <w:tcPr>
            <w:tcW w:w="1162" w:type="dxa"/>
          </w:tcPr>
          <w:p w14:paraId="1F1DF395" w14:textId="034948C4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5818CE02" w14:textId="2639D3EF" w:rsidR="003146E0" w:rsidRDefault="00CD17CE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146E0" w:rsidRPr="009305EC" w14:paraId="440273DC" w14:textId="19C9D2C2" w:rsidTr="008F4288">
        <w:tc>
          <w:tcPr>
            <w:tcW w:w="1373" w:type="dxa"/>
          </w:tcPr>
          <w:p w14:paraId="5899E3DE" w14:textId="230940D7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1E52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3" w:type="dxa"/>
          </w:tcPr>
          <w:p w14:paraId="54786A0F" w14:textId="77777777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5EC">
              <w:rPr>
                <w:rFonts w:ascii="Times New Roman" w:hAnsi="Times New Roman" w:cs="Times New Roman"/>
                <w:sz w:val="24"/>
                <w:szCs w:val="24"/>
              </w:rPr>
              <w:t>Silva, B.C., M.V.C. Pacheco, L.A. Godoi, G.A.P. Souza, N.V. Trópia, P. Pucetti, F.A.S. Silva, A.C.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05EC">
              <w:rPr>
                <w:rFonts w:ascii="Times New Roman" w:hAnsi="Times New Roman" w:cs="Times New Roman"/>
                <w:sz w:val="24"/>
                <w:szCs w:val="24"/>
              </w:rPr>
              <w:t xml:space="preserve"> Menezes,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05EC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05EC">
              <w:rPr>
                <w:rFonts w:ascii="Times New Roman" w:hAnsi="Times New Roman" w:cs="Times New Roman"/>
                <w:sz w:val="24"/>
                <w:szCs w:val="24"/>
              </w:rPr>
              <w:t xml:space="preserve"> Rennó,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05E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05EC">
              <w:rPr>
                <w:rFonts w:ascii="Times New Roman" w:hAnsi="Times New Roman" w:cs="Times New Roman"/>
                <w:sz w:val="24"/>
                <w:szCs w:val="24"/>
              </w:rPr>
              <w:t xml:space="preserve"> Paulino,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05E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05EC">
              <w:rPr>
                <w:rFonts w:ascii="Times New Roman" w:hAnsi="Times New Roman" w:cs="Times New Roman"/>
                <w:sz w:val="24"/>
                <w:szCs w:val="24"/>
              </w:rPr>
              <w:t xml:space="preserve"> Schoonmaker,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05E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05EC">
              <w:rPr>
                <w:rFonts w:ascii="Times New Roman" w:hAnsi="Times New Roman" w:cs="Times New Roman"/>
                <w:sz w:val="24"/>
                <w:szCs w:val="24"/>
              </w:rPr>
              <w:t xml:space="preserve"> Valadares Fil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2021. 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Feed intake, nutrient digestibility, and selected rumen parameters in feedlot bulls fed diets with different feed additi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PLoS 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 xml:space="preserve">16:e0259414. </w:t>
            </w:r>
          </w:p>
          <w:p w14:paraId="22C7938B" w14:textId="78C94838" w:rsidR="003146E0" w:rsidRPr="009305EC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i: 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10.1371/journal.pone.0259414</w:t>
            </w:r>
          </w:p>
        </w:tc>
        <w:tc>
          <w:tcPr>
            <w:tcW w:w="1162" w:type="dxa"/>
          </w:tcPr>
          <w:p w14:paraId="5D73F171" w14:textId="2192C2DF" w:rsidR="003146E0" w:rsidRPr="009305EC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6EA7230E" w14:textId="0EBD15A6" w:rsidR="003146E0" w:rsidRDefault="005F7E4F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146E0" w14:paraId="429E18B3" w14:textId="6309EEF1" w:rsidTr="008F4288">
        <w:tc>
          <w:tcPr>
            <w:tcW w:w="1373" w:type="dxa"/>
          </w:tcPr>
          <w:p w14:paraId="612CB83C" w14:textId="683B8B64" w:rsidR="003146E0" w:rsidRDefault="001E5229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63" w:type="dxa"/>
          </w:tcPr>
          <w:p w14:paraId="653C5115" w14:textId="77777777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Meneze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A.C.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 xml:space="preserve"> S.C. Valadares Filho, M.V.C. Pacheco, P. Pucetti,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 xml:space="preserve"> Silva,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Zanetti,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 xml:space="preserve"> Paulino,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 xml:space="preserve"> Silva,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Neville,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 xml:space="preserve"> Caton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9. 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Oscillating and static dietary crude protein supply. I. Impacts on intake, digestibility, performance, and nitrogen balance in young Nellore bu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Transl. Anim. Sc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781285">
              <w:rPr>
                <w:rFonts w:ascii="Times New Roman" w:hAnsi="Times New Roman" w:cs="Times New Roman"/>
                <w:sz w:val="24"/>
                <w:szCs w:val="24"/>
              </w:rPr>
              <w:t>1205–12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0BA4D361" w14:textId="5CE48E1E" w:rsidR="003146E0" w:rsidRPr="002E1DB8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E1DB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oi: 10.1093/tas/txz138</w:t>
            </w:r>
          </w:p>
        </w:tc>
        <w:tc>
          <w:tcPr>
            <w:tcW w:w="1162" w:type="dxa"/>
          </w:tcPr>
          <w:p w14:paraId="4D4DF433" w14:textId="02920461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0F2071E4" w14:textId="628B2377" w:rsidR="003146E0" w:rsidRDefault="005F7E4F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3146E0" w:rsidRPr="000B4066" w14:paraId="484E5CF7" w14:textId="16944AB9" w:rsidTr="008F4288">
        <w:tc>
          <w:tcPr>
            <w:tcW w:w="1373" w:type="dxa"/>
          </w:tcPr>
          <w:p w14:paraId="7D9E8653" w14:textId="70FD7B06" w:rsidR="003146E0" w:rsidRDefault="001E5229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363" w:type="dxa"/>
          </w:tcPr>
          <w:p w14:paraId="3A06D79E" w14:textId="77777777" w:rsidR="003146E0" w:rsidRDefault="003146E0" w:rsidP="000B40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48C9">
              <w:rPr>
                <w:rFonts w:ascii="Times New Roman" w:hAnsi="Times New Roman" w:cs="Times New Roman"/>
                <w:sz w:val="24"/>
                <w:szCs w:val="24"/>
              </w:rPr>
              <w:t>Véras, R.M.L.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48C9">
              <w:rPr>
                <w:rFonts w:ascii="Times New Roman" w:hAnsi="Times New Roman" w:cs="Times New Roman"/>
                <w:sz w:val="24"/>
                <w:szCs w:val="24"/>
              </w:rPr>
              <w:t xml:space="preserve">S.C. Valadares Filho, J.A.G. Azevêdo, E. Detmann, M.F. Paulino, M.A. Fonseca, C.B. Sampaio. 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2007. </w:t>
            </w:r>
            <w:r w:rsidRPr="000B406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íveis de proteína na dieta de bovinos Nelore de três condições sexuais: consumo, digestibilidades total e parcial, produção microbiana e parâmetros ruminais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. </w:t>
            </w:r>
            <w:r w:rsidRPr="000B406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. Bras. Zootec., 36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:</w:t>
            </w:r>
            <w:r w:rsidRPr="000B406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199-1211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.</w:t>
            </w:r>
          </w:p>
          <w:p w14:paraId="45941D3B" w14:textId="13E726FE" w:rsidR="003146E0" w:rsidRPr="000B4066" w:rsidRDefault="003146E0" w:rsidP="000B40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doi: </w:t>
            </w:r>
            <w:r w:rsidRPr="002E1DB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0.1590/S1516-35982007000500029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1162" w:type="dxa"/>
          </w:tcPr>
          <w:p w14:paraId="5E323CAB" w14:textId="17482641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razil</w:t>
            </w:r>
          </w:p>
        </w:tc>
        <w:tc>
          <w:tcPr>
            <w:tcW w:w="595" w:type="dxa"/>
          </w:tcPr>
          <w:p w14:paraId="5203537A" w14:textId="3810D48A" w:rsidR="003146E0" w:rsidRDefault="005F7E4F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2</w:t>
            </w:r>
          </w:p>
        </w:tc>
      </w:tr>
      <w:tr w:rsidR="003146E0" w:rsidRPr="000B4066" w14:paraId="0F02BB0B" w14:textId="670789FE" w:rsidTr="008F4288">
        <w:tc>
          <w:tcPr>
            <w:tcW w:w="1373" w:type="dxa"/>
          </w:tcPr>
          <w:p w14:paraId="6303B851" w14:textId="1C26E4B2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lastRenderedPageBreak/>
              <w:t>2</w:t>
            </w:r>
            <w:r w:rsidR="001E522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6363" w:type="dxa"/>
          </w:tcPr>
          <w:p w14:paraId="0502CF4A" w14:textId="77777777" w:rsidR="003146E0" w:rsidRDefault="003146E0" w:rsidP="000B40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406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ilva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0B406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J.T.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</w:t>
            </w:r>
            <w:r w:rsidRPr="000B406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P. Pucetti, M.V.C. Pacheco, K.R. Oliveira, G.A.P. Souza , B.C. Silva, L.A. Godoi, H.M. Alhadas, A.C.B. Menezes, D.R. Andrade, G.S.F.M. Vasconcellos, T.S. Acedo, L.N. Rennó, F.F. Silva, S.C. Valadares Filho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. </w:t>
            </w:r>
            <w:r w:rsidRPr="000B406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 </w:t>
            </w:r>
            <w:r w:rsidRPr="000B4066">
              <w:rPr>
                <w:rFonts w:ascii="Times New Roman" w:hAnsi="Times New Roman" w:cs="Times New Roman"/>
                <w:sz w:val="24"/>
                <w:szCs w:val="24"/>
              </w:rPr>
              <w:t>Effect of vitamin blend supplementation on the ingestive, digestive, and ruminal parameters of Nellore cattl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10F">
              <w:rPr>
                <w:rFonts w:ascii="Times New Roman" w:hAnsi="Times New Roman" w:cs="Times New Roman"/>
                <w:sz w:val="24"/>
                <w:szCs w:val="24"/>
              </w:rPr>
              <w:t>Livest. Sc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4066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0B4066">
              <w:rPr>
                <w:rFonts w:ascii="Times New Roman" w:hAnsi="Times New Roman" w:cs="Times New Roman"/>
                <w:sz w:val="24"/>
                <w:szCs w:val="24"/>
              </w:rPr>
              <w:t>1049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0C2DA2D" w14:textId="0D4C954A" w:rsidR="003146E0" w:rsidRPr="004B265A" w:rsidRDefault="003146E0" w:rsidP="000B40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265A">
              <w:rPr>
                <w:rFonts w:ascii="Times New Roman" w:hAnsi="Times New Roman" w:cs="Times New Roman"/>
                <w:sz w:val="24"/>
                <w:szCs w:val="24"/>
              </w:rPr>
              <w:t>doi: 10.1016/j.livsci.2022.104986</w:t>
            </w:r>
          </w:p>
        </w:tc>
        <w:tc>
          <w:tcPr>
            <w:tcW w:w="1162" w:type="dxa"/>
          </w:tcPr>
          <w:p w14:paraId="6E38AAF0" w14:textId="4C916361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2745CC30" w14:textId="0DB1A64E" w:rsidR="003146E0" w:rsidRDefault="005F7E4F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146E0" w:rsidRPr="000B4066" w14:paraId="6D59AEDA" w14:textId="3BE8DDD7" w:rsidTr="008F4288">
        <w:tc>
          <w:tcPr>
            <w:tcW w:w="1373" w:type="dxa"/>
          </w:tcPr>
          <w:p w14:paraId="4DC3B7A9" w14:textId="42318490" w:rsidR="003146E0" w:rsidRPr="00650B77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  <w:r w:rsidR="001E522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6363" w:type="dxa"/>
          </w:tcPr>
          <w:p w14:paraId="68699E0B" w14:textId="7F2FA2D6" w:rsidR="00E371EC" w:rsidRPr="000B4066" w:rsidRDefault="00624DA9" w:rsidP="007930D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doi, L.A. </w:t>
            </w:r>
            <w:r w:rsidR="00A96FDF">
              <w:rPr>
                <w:rFonts w:ascii="Times New Roman" w:hAnsi="Times New Roman" w:cs="Times New Roman"/>
                <w:sz w:val="24"/>
                <w:szCs w:val="24"/>
              </w:rPr>
              <w:t xml:space="preserve">2021. </w:t>
            </w:r>
            <w:r w:rsidR="007930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930D3" w:rsidRPr="007930D3">
              <w:rPr>
                <w:rFonts w:ascii="Times New Roman" w:hAnsi="Times New Roman" w:cs="Times New Roman"/>
                <w:sz w:val="24"/>
                <w:szCs w:val="24"/>
              </w:rPr>
              <w:t xml:space="preserve">orn processing in feedlot diets for </w:t>
            </w:r>
            <w:r w:rsidR="007930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930D3" w:rsidRPr="007930D3">
              <w:rPr>
                <w:rFonts w:ascii="Times New Roman" w:hAnsi="Times New Roman" w:cs="Times New Roman"/>
                <w:sz w:val="24"/>
                <w:szCs w:val="24"/>
              </w:rPr>
              <w:t>ellore cattle: intak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30D3" w:rsidRPr="007930D3">
              <w:rPr>
                <w:rFonts w:ascii="Times New Roman" w:hAnsi="Times New Roman" w:cs="Times New Roman"/>
                <w:sz w:val="24"/>
                <w:szCs w:val="24"/>
              </w:rPr>
              <w:t>digestion sites and different techniques to estimate</w:t>
            </w:r>
            <w:r w:rsidR="00793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30D3" w:rsidRPr="007930D3">
              <w:rPr>
                <w:rFonts w:ascii="Times New Roman" w:hAnsi="Times New Roman" w:cs="Times New Roman"/>
                <w:sz w:val="24"/>
                <w:szCs w:val="24"/>
              </w:rPr>
              <w:t>digestibility; and nutritional requirements and body</w:t>
            </w:r>
            <w:r w:rsidR="00793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30D3" w:rsidRPr="007930D3">
              <w:rPr>
                <w:rFonts w:ascii="Times New Roman" w:hAnsi="Times New Roman" w:cs="Times New Roman"/>
                <w:sz w:val="24"/>
                <w:szCs w:val="24"/>
              </w:rPr>
              <w:t xml:space="preserve">composition of </w:t>
            </w:r>
            <w:r w:rsidR="007930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930D3" w:rsidRPr="007930D3">
              <w:rPr>
                <w:rFonts w:ascii="Times New Roman" w:hAnsi="Times New Roman" w:cs="Times New Roman"/>
                <w:sz w:val="24"/>
                <w:szCs w:val="24"/>
              </w:rPr>
              <w:t>ellore heifers by dual-energy x-ray</w:t>
            </w:r>
            <w:r w:rsidR="00793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30D3" w:rsidRPr="007930D3">
              <w:rPr>
                <w:rFonts w:ascii="Times New Roman" w:hAnsi="Times New Roman" w:cs="Times New Roman"/>
                <w:sz w:val="24"/>
                <w:szCs w:val="24"/>
              </w:rPr>
              <w:t>absorptiometry or by carcass sections</w:t>
            </w:r>
            <w:r w:rsidR="0082254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22543" w:rsidRPr="0010073B">
              <w:rPr>
                <w:rFonts w:ascii="Times New Roman" w:hAnsi="Times New Roman" w:cs="Times New Roman"/>
                <w:sz w:val="24"/>
                <w:szCs w:val="24"/>
              </w:rPr>
              <w:t xml:space="preserve">PhD dissertation, Universidade Federal de </w:t>
            </w:r>
            <w:r w:rsidR="00822543">
              <w:rPr>
                <w:rFonts w:ascii="Times New Roman" w:hAnsi="Times New Roman" w:cs="Times New Roman"/>
                <w:sz w:val="24"/>
                <w:szCs w:val="24"/>
              </w:rPr>
              <w:t>Viçosa</w:t>
            </w:r>
            <w:r w:rsidR="00822543" w:rsidRPr="001007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22543">
              <w:rPr>
                <w:rFonts w:ascii="Times New Roman" w:hAnsi="Times New Roman" w:cs="Times New Roman"/>
                <w:sz w:val="24"/>
                <w:szCs w:val="24"/>
              </w:rPr>
              <w:t>Viçosa</w:t>
            </w:r>
            <w:r w:rsidR="00822543" w:rsidRPr="001007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62" w:type="dxa"/>
          </w:tcPr>
          <w:p w14:paraId="36E0E90F" w14:textId="57B5AF17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6F935B8B" w14:textId="556CB718" w:rsidR="003146E0" w:rsidRDefault="005F7E4F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146E0" w:rsidRPr="000B4066" w14:paraId="1C687952" w14:textId="0AF953B2" w:rsidTr="008F4288">
        <w:tc>
          <w:tcPr>
            <w:tcW w:w="1373" w:type="dxa"/>
          </w:tcPr>
          <w:p w14:paraId="0AFB211A" w14:textId="161DA544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E52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3" w:type="dxa"/>
          </w:tcPr>
          <w:p w14:paraId="38AC882C" w14:textId="1167FFB1" w:rsidR="003146E0" w:rsidRDefault="003146E0" w:rsidP="00D247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7FD">
              <w:rPr>
                <w:rFonts w:ascii="Times New Roman" w:hAnsi="Times New Roman" w:cs="Times New Roman"/>
                <w:sz w:val="24"/>
                <w:szCs w:val="24"/>
              </w:rPr>
              <w:t>Godoi, L.A., B.C. Silva, G.A.P. Souza, B.C. Lage, D. Zanetti, L.F. Costa e Silva, L.N. Rennó, M.F. Paulino, S.C. Valadares Filho.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 </w:t>
            </w:r>
            <w:r w:rsidRPr="000248C9">
              <w:rPr>
                <w:rFonts w:ascii="Times New Roman" w:hAnsi="Times New Roman" w:cs="Times New Roman"/>
                <w:sz w:val="24"/>
                <w:szCs w:val="24"/>
              </w:rPr>
              <w:t>Influence of crude protein content and flint maize processing methods on the performance of early-weaning Nellore cal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D247FD">
              <w:rPr>
                <w:rFonts w:ascii="Times New Roman" w:hAnsi="Times New Roman" w:cs="Times New Roman"/>
                <w:sz w:val="24"/>
                <w:szCs w:val="24"/>
              </w:rPr>
              <w:t>J. Agric. Sc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59:721-730. </w:t>
            </w:r>
          </w:p>
          <w:p w14:paraId="5F31A0C9" w14:textId="472D05D1" w:rsidR="003146E0" w:rsidRPr="00D247FD" w:rsidRDefault="003146E0" w:rsidP="00D247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247F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oi:</w:t>
            </w:r>
            <w:r w:rsidRPr="00D247FD">
              <w:rPr>
                <w:lang w:val="pt-BR"/>
              </w:rPr>
              <w:t xml:space="preserve"> </w:t>
            </w:r>
            <w:r w:rsidRPr="00D247F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0.1017/S0021859621001003</w:t>
            </w:r>
          </w:p>
        </w:tc>
        <w:tc>
          <w:tcPr>
            <w:tcW w:w="1162" w:type="dxa"/>
          </w:tcPr>
          <w:p w14:paraId="0DF21DA8" w14:textId="49D6776E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1A0C9202" w14:textId="4008526A" w:rsidR="003146E0" w:rsidRDefault="005F7E4F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146E0" w:rsidRPr="000B4066" w14:paraId="57FE59B7" w14:textId="12E56CDB" w:rsidTr="008F4288">
        <w:tc>
          <w:tcPr>
            <w:tcW w:w="1373" w:type="dxa"/>
          </w:tcPr>
          <w:p w14:paraId="6BD742B0" w14:textId="344E37A2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E52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3" w:type="dxa"/>
          </w:tcPr>
          <w:p w14:paraId="5B142AF7" w14:textId="00130350" w:rsidR="003146E0" w:rsidRDefault="003146E0" w:rsidP="00D247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7F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erna Junior, F., R. Galbiatti Sandoval Nogueira, R. Ferreira Carvalho, E.C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D247F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D247F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Cassiano, P.H. Mazza Rodrigues. </w:t>
            </w:r>
            <w:r w:rsidRPr="00D247FD">
              <w:rPr>
                <w:rFonts w:ascii="Times New Roman" w:hAnsi="Times New Roman" w:cs="Times New Roman"/>
                <w:sz w:val="24"/>
                <w:szCs w:val="24"/>
              </w:rPr>
              <w:t xml:space="preserve">2023. Use of tannin extract as a strategy to reduce methane in Nellore and </w:t>
            </w:r>
            <w:r w:rsidRPr="00D247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lstein cattle and its effect on intake, digestibility, microbial efficiency and ruminal fermentation. J. Anim. Physiol. Anim. Nutr. 107:89-102. </w:t>
            </w:r>
          </w:p>
          <w:p w14:paraId="3C263F9E" w14:textId="2544F280" w:rsidR="003146E0" w:rsidRPr="000B4066" w:rsidRDefault="003146E0" w:rsidP="00D247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7FD">
              <w:rPr>
                <w:rFonts w:ascii="Times New Roman" w:hAnsi="Times New Roman" w:cs="Times New Roman"/>
                <w:sz w:val="24"/>
                <w:szCs w:val="24"/>
              </w:rPr>
              <w:t>doi: 10.1111/jpn.13702</w:t>
            </w:r>
          </w:p>
        </w:tc>
        <w:tc>
          <w:tcPr>
            <w:tcW w:w="1162" w:type="dxa"/>
          </w:tcPr>
          <w:p w14:paraId="2263569C" w14:textId="4C22DCB7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azil</w:t>
            </w:r>
          </w:p>
        </w:tc>
        <w:tc>
          <w:tcPr>
            <w:tcW w:w="595" w:type="dxa"/>
          </w:tcPr>
          <w:p w14:paraId="068DDB57" w14:textId="7B33DBD6" w:rsidR="003146E0" w:rsidRDefault="00DE70FB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146E0" w:rsidRPr="000B4066" w14:paraId="5355DDC1" w14:textId="41CDFFF2" w:rsidTr="008F4288">
        <w:tc>
          <w:tcPr>
            <w:tcW w:w="1373" w:type="dxa"/>
          </w:tcPr>
          <w:p w14:paraId="4F37A1FD" w14:textId="65C18123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6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D7E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3" w:type="dxa"/>
          </w:tcPr>
          <w:p w14:paraId="7B707399" w14:textId="6EEE8C1D" w:rsidR="003146E0" w:rsidRPr="00DB45DB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rges, I.E. 2018. </w:t>
            </w:r>
            <w:r w:rsidRPr="00A84222">
              <w:rPr>
                <w:rFonts w:ascii="Times New Roman" w:hAnsi="Times New Roman" w:cs="Times New Roman"/>
                <w:sz w:val="24"/>
                <w:szCs w:val="24"/>
              </w:rPr>
              <w:t>Combined use of monensin and nitrate as kinetic and ruminal fermentation manipulators to mitigate methane production in 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Master thesis, </w:t>
            </w:r>
            <w:r w:rsidRPr="00FD0B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Universidade</w:t>
            </w: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de São Paulo, </w:t>
            </w:r>
            <w:r w:rsidRPr="00FD0B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irassununga</w:t>
            </w: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.</w:t>
            </w:r>
          </w:p>
          <w:p w14:paraId="244E4FBD" w14:textId="2D24EA6B" w:rsidR="003146E0" w:rsidRPr="00DB45DB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https://www.teses.usp.br/teses/disponiveis/74/74131/tde-20062018-142234/en.php  </w:t>
            </w:r>
          </w:p>
        </w:tc>
        <w:tc>
          <w:tcPr>
            <w:tcW w:w="1162" w:type="dxa"/>
          </w:tcPr>
          <w:p w14:paraId="6B55BD8E" w14:textId="610A4D2A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16E0D091" w14:textId="1456D76C" w:rsidR="003146E0" w:rsidRDefault="00DE70FB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146E0" w:rsidRPr="000B4066" w14:paraId="75D271A9" w14:textId="0220E228" w:rsidTr="008F4288">
        <w:tc>
          <w:tcPr>
            <w:tcW w:w="1373" w:type="dxa"/>
          </w:tcPr>
          <w:p w14:paraId="1B55CA18" w14:textId="23081C63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6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D7E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3" w:type="dxa"/>
          </w:tcPr>
          <w:p w14:paraId="4BB49F74" w14:textId="77777777" w:rsidR="003146E0" w:rsidRPr="00DB45DB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8186D">
              <w:rPr>
                <w:rFonts w:ascii="Times New Roman" w:hAnsi="Times New Roman" w:cs="Times New Roman"/>
                <w:sz w:val="24"/>
                <w:szCs w:val="24"/>
              </w:rPr>
              <w:t>Solórza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omero, L.A. 2019. </w:t>
            </w:r>
            <w:r w:rsidRPr="0028186D">
              <w:rPr>
                <w:rFonts w:ascii="Times New Roman" w:hAnsi="Times New Roman" w:cs="Times New Roman"/>
                <w:sz w:val="24"/>
                <w:szCs w:val="24"/>
              </w:rPr>
              <w:t>Interaction between monensin and lipids addition in diets as manipulators of ruminal kinetics and fermentation for methane mitigation in rumin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PhD </w:t>
            </w:r>
            <w:r w:rsidRPr="001067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issertation</w:t>
            </w: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E8613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Universidade</w:t>
            </w: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de São Paulo, </w:t>
            </w:r>
            <w:r w:rsidRPr="00E8613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irassununga</w:t>
            </w: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.</w:t>
            </w:r>
          </w:p>
          <w:p w14:paraId="4536AD25" w14:textId="50822B39" w:rsidR="003146E0" w:rsidRPr="00DB45DB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ttps://www.teses.usp.br/teses/disponiveis/10/10135/tde-04122019-120802/en.php</w:t>
            </w:r>
          </w:p>
        </w:tc>
        <w:tc>
          <w:tcPr>
            <w:tcW w:w="1162" w:type="dxa"/>
          </w:tcPr>
          <w:p w14:paraId="5D9D47A5" w14:textId="58B143F6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4290D61F" w14:textId="3AA93179" w:rsidR="003146E0" w:rsidRDefault="00DE70FB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146E0" w:rsidRPr="000B4066" w14:paraId="4FAC6A52" w14:textId="40B98B4F" w:rsidTr="008F4288">
        <w:tc>
          <w:tcPr>
            <w:tcW w:w="1373" w:type="dxa"/>
          </w:tcPr>
          <w:p w14:paraId="5516FCBF" w14:textId="77A4F100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D7E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3" w:type="dxa"/>
          </w:tcPr>
          <w:p w14:paraId="6F9C5EAD" w14:textId="2CC0F8C2" w:rsidR="003146E0" w:rsidRDefault="003146E0" w:rsidP="00D827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773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Tseu, R.J., F.P. Junior, R.F. Carvalho, G.A. Sene, C.B. Tropaldi, A.H. Peres, P.H.M. 2020. </w:t>
            </w:r>
            <w:r w:rsidRPr="00DB45DB">
              <w:rPr>
                <w:rFonts w:ascii="Times New Roman" w:hAnsi="Times New Roman" w:cs="Times New Roman"/>
                <w:sz w:val="24"/>
                <w:szCs w:val="24"/>
              </w:rPr>
              <w:t xml:space="preserve">Rodrigues. </w:t>
            </w:r>
            <w:r w:rsidRPr="00D247FD">
              <w:rPr>
                <w:rFonts w:ascii="Times New Roman" w:hAnsi="Times New Roman" w:cs="Times New Roman"/>
                <w:sz w:val="24"/>
                <w:szCs w:val="24"/>
              </w:rPr>
              <w:t>Effect of tannins and monensin on feeding behaviour, feed intake, diges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47FD">
              <w:rPr>
                <w:rFonts w:ascii="Times New Roman" w:hAnsi="Times New Roman" w:cs="Times New Roman"/>
                <w:sz w:val="24"/>
                <w:szCs w:val="24"/>
              </w:rPr>
              <w:t>parameters and microbial efficiency of nellore cow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D82758">
              <w:rPr>
                <w:rFonts w:ascii="Times New Roman" w:hAnsi="Times New Roman" w:cs="Times New Roman"/>
                <w:sz w:val="24"/>
                <w:szCs w:val="24"/>
              </w:rPr>
              <w:t>Ital. J. Anim. Sc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:262-273.</w:t>
            </w:r>
          </w:p>
          <w:p w14:paraId="6DEB10FD" w14:textId="7CD9F71A" w:rsidR="003146E0" w:rsidRPr="000B4066" w:rsidRDefault="003146E0" w:rsidP="00D827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i: </w:t>
            </w:r>
            <w:r w:rsidRPr="002E1DB8">
              <w:rPr>
                <w:rFonts w:ascii="Times New Roman" w:hAnsi="Times New Roman" w:cs="Times New Roman"/>
                <w:sz w:val="24"/>
                <w:szCs w:val="24"/>
              </w:rPr>
              <w:t>10.1080/1828051X.2020.1729667</w:t>
            </w:r>
          </w:p>
        </w:tc>
        <w:tc>
          <w:tcPr>
            <w:tcW w:w="1162" w:type="dxa"/>
          </w:tcPr>
          <w:p w14:paraId="6DF79F6F" w14:textId="11CC7933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29223995" w14:textId="5B7F92ED" w:rsidR="003146E0" w:rsidRDefault="0031064D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3146E0" w:rsidRPr="000B4066" w14:paraId="37E925B7" w14:textId="39ABF478" w:rsidTr="008F4288">
        <w:tc>
          <w:tcPr>
            <w:tcW w:w="1373" w:type="dxa"/>
          </w:tcPr>
          <w:p w14:paraId="50CEAABB" w14:textId="613C0138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6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 w:rsidR="001D7E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3" w:type="dxa"/>
          </w:tcPr>
          <w:p w14:paraId="32174AC9" w14:textId="6F5C79DC" w:rsidR="003146E0" w:rsidRPr="00DB45DB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valho, R.F. 2018. </w:t>
            </w:r>
            <w:r w:rsidRPr="003B4670">
              <w:rPr>
                <w:rFonts w:ascii="Times New Roman" w:hAnsi="Times New Roman" w:cs="Times New Roman"/>
                <w:sz w:val="24"/>
                <w:szCs w:val="24"/>
              </w:rPr>
              <w:t>Essential oils as rumen fermentation modifier for enteric methane mitigation in rumin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PhD </w:t>
            </w:r>
            <w:r w:rsidRPr="001067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issertation</w:t>
            </w: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E8613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Universidade</w:t>
            </w: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de São Paulo, </w:t>
            </w:r>
            <w:r w:rsidRPr="00E8613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irassununga</w:t>
            </w: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.</w:t>
            </w:r>
          </w:p>
          <w:p w14:paraId="2378A85E" w14:textId="4BB89C7E" w:rsidR="003146E0" w:rsidRPr="00DB45DB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B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https://www.teses.usp.br/teses/disponiveis/10/10135/tde-23112018-095349/en.php </w:t>
            </w:r>
          </w:p>
        </w:tc>
        <w:tc>
          <w:tcPr>
            <w:tcW w:w="1162" w:type="dxa"/>
          </w:tcPr>
          <w:p w14:paraId="66DFEF38" w14:textId="21D13252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14CE5FCF" w14:textId="1D8713BC" w:rsidR="003146E0" w:rsidRDefault="0031064D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146E0" w:rsidRPr="000B4066" w14:paraId="51A32C31" w14:textId="6F9E2D6B" w:rsidTr="008F4288">
        <w:tc>
          <w:tcPr>
            <w:tcW w:w="1373" w:type="dxa"/>
          </w:tcPr>
          <w:p w14:paraId="490BC22C" w14:textId="15834A37" w:rsidR="003146E0" w:rsidRPr="000B4066" w:rsidRDefault="001D7EEB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63" w:type="dxa"/>
          </w:tcPr>
          <w:p w14:paraId="65B4626A" w14:textId="77777777" w:rsidR="003146E0" w:rsidRPr="00FD0BB5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FD0B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ssumpção, A.H.P.M. 2021.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FD0BB5">
              <w:rPr>
                <w:rFonts w:ascii="Times New Roman" w:hAnsi="Times New Roman" w:cs="Times New Roman"/>
                <w:sz w:val="24"/>
                <w:szCs w:val="24"/>
              </w:rPr>
              <w:t>The individual and associated use of monensin, tannins and calcium nitrate in the feeding of cattle promote a reduction in the emission of methane g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D0B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Master </w:t>
            </w:r>
            <w:r w:rsidRPr="001067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hesis</w:t>
            </w:r>
            <w:r w:rsidRPr="00FD0B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E8613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Universidade</w:t>
            </w:r>
            <w:r w:rsidRPr="00FD0B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de São Paulo, </w:t>
            </w:r>
            <w:r w:rsidRPr="00E8613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irassununga</w:t>
            </w:r>
            <w:r w:rsidRPr="00FD0B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.</w:t>
            </w:r>
          </w:p>
          <w:p w14:paraId="6324FDE1" w14:textId="49BBE362" w:rsidR="003146E0" w:rsidRPr="00FD0BB5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FD0B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ttps://www.teses.usp.br/teses/disponiveis/74/74131/tde-09082021-134509/en.php</w:t>
            </w:r>
          </w:p>
        </w:tc>
        <w:tc>
          <w:tcPr>
            <w:tcW w:w="1162" w:type="dxa"/>
          </w:tcPr>
          <w:p w14:paraId="1D2C9029" w14:textId="13F1DA58" w:rsidR="003146E0" w:rsidRPr="000B4066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22416320" w14:textId="1E83137E" w:rsidR="003146E0" w:rsidRDefault="0031064D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146E0" w:rsidRPr="000B4066" w14:paraId="0A865E61" w14:textId="6C2ECAB3" w:rsidTr="008F4288">
        <w:tc>
          <w:tcPr>
            <w:tcW w:w="1373" w:type="dxa"/>
          </w:tcPr>
          <w:p w14:paraId="3F8A9737" w14:textId="42100A9A" w:rsidR="003146E0" w:rsidRPr="00D82758" w:rsidRDefault="001D7EEB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7E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363" w:type="dxa"/>
          </w:tcPr>
          <w:p w14:paraId="41B11080" w14:textId="480F072F" w:rsidR="003146E0" w:rsidRPr="00BE400A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ne, G.A. 2022. </w:t>
            </w:r>
            <w:r w:rsidRPr="00FD0BB5">
              <w:rPr>
                <w:rFonts w:ascii="Times New Roman" w:hAnsi="Times New Roman" w:cs="Times New Roman"/>
                <w:sz w:val="24"/>
                <w:szCs w:val="24"/>
              </w:rPr>
              <w:t>Strategic combination of feed additives aimed at manipulating ruminal kinetics and fermentation to increase energy efficiency and mitigate enteric methane emission and waste in rumin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400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PhD </w:t>
            </w:r>
            <w:r w:rsidRPr="001067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issertation</w:t>
            </w:r>
            <w:r w:rsidRPr="00BE400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E8613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Universidade</w:t>
            </w:r>
            <w:r w:rsidRPr="00BE400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de São Paulo, </w:t>
            </w:r>
            <w:r w:rsidRPr="00E8613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irassununga</w:t>
            </w:r>
            <w:r w:rsidRPr="00BE400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.</w:t>
            </w:r>
          </w:p>
          <w:p w14:paraId="42D7E76E" w14:textId="799FF4AD" w:rsidR="003146E0" w:rsidRPr="00BE400A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BE400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ttps://www.teses.usp.br/teses/disponiveis/74/74131/tde-15082022-113656/en.php</w:t>
            </w:r>
          </w:p>
        </w:tc>
        <w:tc>
          <w:tcPr>
            <w:tcW w:w="1162" w:type="dxa"/>
          </w:tcPr>
          <w:p w14:paraId="6FD6479E" w14:textId="53540246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5A231C94" w14:textId="67FD4FDC" w:rsidR="0031064D" w:rsidRPr="0031064D" w:rsidRDefault="0031064D" w:rsidP="003106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146E0" w:rsidRPr="000B4066" w14:paraId="08D5ED1C" w14:textId="5D8E1ED2" w:rsidTr="008F4288">
        <w:tc>
          <w:tcPr>
            <w:tcW w:w="1373" w:type="dxa"/>
          </w:tcPr>
          <w:p w14:paraId="1648977B" w14:textId="398D071F" w:rsidR="003146E0" w:rsidRPr="00D82758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43B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7EE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3" w:type="dxa"/>
          </w:tcPr>
          <w:p w14:paraId="620750C2" w14:textId="4AFF8CC1" w:rsidR="003146E0" w:rsidRDefault="003146E0" w:rsidP="00B43B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781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ritos, A.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,</w:t>
            </w:r>
            <w:r w:rsidRPr="0086781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J.L. </w:t>
            </w:r>
            <w:r w:rsidRPr="0086781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Repetto, 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C. </w:t>
            </w:r>
            <w:r w:rsidRPr="0086781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Cajarville. </w:t>
            </w:r>
            <w:r w:rsidRPr="00BE400A">
              <w:rPr>
                <w:rFonts w:ascii="Times New Roman" w:hAnsi="Times New Roman" w:cs="Times New Roman"/>
                <w:sz w:val="24"/>
                <w:szCs w:val="24"/>
              </w:rPr>
              <w:t xml:space="preserve">2018. </w:t>
            </w:r>
            <w:r w:rsidRPr="00D82758">
              <w:rPr>
                <w:rFonts w:ascii="Times New Roman" w:hAnsi="Times New Roman" w:cs="Times New Roman"/>
                <w:sz w:val="24"/>
                <w:szCs w:val="24"/>
              </w:rPr>
              <w:t>Does it make a difference supplementing pasture silage with starchy concentrates or soyhulls on intake, digestion and rumen environment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3B5A">
              <w:rPr>
                <w:rFonts w:ascii="Times New Roman" w:hAnsi="Times New Roman" w:cs="Times New Roman"/>
                <w:sz w:val="24"/>
                <w:szCs w:val="24"/>
              </w:rPr>
              <w:t>Livest. Sci.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8:85-91.</w:t>
            </w:r>
          </w:p>
          <w:p w14:paraId="79E811B0" w14:textId="56E752B0" w:rsidR="003146E0" w:rsidRDefault="003146E0" w:rsidP="00B43B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i: </w:t>
            </w:r>
            <w:r w:rsidRPr="002E1DB8">
              <w:rPr>
                <w:rFonts w:ascii="Times New Roman" w:hAnsi="Times New Roman" w:cs="Times New Roman"/>
                <w:sz w:val="24"/>
                <w:szCs w:val="24"/>
              </w:rPr>
              <w:t>10.1016/j.livsci.2018.09.021</w:t>
            </w:r>
          </w:p>
        </w:tc>
        <w:tc>
          <w:tcPr>
            <w:tcW w:w="1162" w:type="dxa"/>
          </w:tcPr>
          <w:p w14:paraId="56FB7C21" w14:textId="11374D06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ruguay</w:t>
            </w:r>
          </w:p>
        </w:tc>
        <w:tc>
          <w:tcPr>
            <w:tcW w:w="595" w:type="dxa"/>
          </w:tcPr>
          <w:p w14:paraId="304158DF" w14:textId="66ED6641" w:rsidR="003146E0" w:rsidRDefault="0031064D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146E0" w:rsidRPr="000B4066" w14:paraId="347EE3C6" w14:textId="2BC504DB" w:rsidTr="008F4288">
        <w:tc>
          <w:tcPr>
            <w:tcW w:w="1373" w:type="dxa"/>
          </w:tcPr>
          <w:p w14:paraId="7FAEBB91" w14:textId="11142EA5" w:rsidR="003146E0" w:rsidRPr="00D82758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43B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7E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3" w:type="dxa"/>
          </w:tcPr>
          <w:p w14:paraId="2CF02315" w14:textId="77777777" w:rsidR="003146E0" w:rsidRDefault="003146E0" w:rsidP="00B43B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781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Santana, A., C. Cajarville, A. Mendoza, J.L. Repetto. </w:t>
            </w:r>
            <w:r w:rsidRPr="00B43B5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 </w:t>
            </w:r>
            <w:r w:rsidRPr="00B43B5A">
              <w:rPr>
                <w:rFonts w:ascii="Times New Roman" w:hAnsi="Times New Roman" w:cs="Times New Roman"/>
                <w:sz w:val="24"/>
                <w:szCs w:val="24"/>
              </w:rPr>
              <w:t>Combination of legume-based herbage and total mixed ration (TMR) maintains intake and nutrient utilization of TMR and improves nitrogen utilization of herbage in heif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Animal, 11:616-624. </w:t>
            </w:r>
          </w:p>
          <w:p w14:paraId="6D5EADB2" w14:textId="48C7B80E" w:rsidR="003146E0" w:rsidRDefault="003146E0" w:rsidP="00B43B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i: </w:t>
            </w:r>
            <w:r w:rsidRPr="00B43B5A">
              <w:rPr>
                <w:rFonts w:ascii="Times New Roman" w:hAnsi="Times New Roman" w:cs="Times New Roman"/>
                <w:sz w:val="24"/>
                <w:szCs w:val="24"/>
              </w:rPr>
              <w:t>10.1017/S1751731116001956</w:t>
            </w:r>
          </w:p>
        </w:tc>
        <w:tc>
          <w:tcPr>
            <w:tcW w:w="1162" w:type="dxa"/>
          </w:tcPr>
          <w:p w14:paraId="643A87F6" w14:textId="3A2D9905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595" w:type="dxa"/>
          </w:tcPr>
          <w:p w14:paraId="40580CE4" w14:textId="7CF1537B" w:rsidR="003146E0" w:rsidRDefault="0031064D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146E0" w:rsidRPr="000B4066" w14:paraId="33F630B1" w14:textId="6ADE2682" w:rsidTr="008F4288">
        <w:tc>
          <w:tcPr>
            <w:tcW w:w="1373" w:type="dxa"/>
          </w:tcPr>
          <w:p w14:paraId="6E8D2B45" w14:textId="285AFE68" w:rsidR="003146E0" w:rsidRPr="00B43B5A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6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7E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3" w:type="dxa"/>
          </w:tcPr>
          <w:p w14:paraId="6B448A15" w14:textId="701E121F" w:rsidR="003146E0" w:rsidRPr="006B7B92" w:rsidRDefault="003146E0" w:rsidP="00393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31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Félix,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A.,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J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.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.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Repetto, N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.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Hernández, A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.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Pérez-Ruchel, C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.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Cajarville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. </w:t>
            </w:r>
            <w:r w:rsidRPr="00393314">
              <w:rPr>
                <w:rFonts w:ascii="Times New Roman" w:hAnsi="Times New Roman" w:cs="Times New Roman"/>
                <w:sz w:val="24"/>
                <w:szCs w:val="24"/>
              </w:rPr>
              <w:t>2017. Restricting the time access to fresh for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314">
              <w:rPr>
                <w:rFonts w:ascii="Times New Roman" w:hAnsi="Times New Roman" w:cs="Times New Roman"/>
                <w:sz w:val="24"/>
                <w:szCs w:val="24"/>
              </w:rPr>
              <w:t>reduces intake and energy balance but does not affect diges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314">
              <w:rPr>
                <w:rFonts w:ascii="Times New Roman" w:hAnsi="Times New Roman" w:cs="Times New Roman"/>
                <w:sz w:val="24"/>
                <w:szCs w:val="24"/>
              </w:rPr>
              <w:t>utilization of nutrients in beef heif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B7B92">
              <w:rPr>
                <w:rFonts w:ascii="Times New Roman" w:hAnsi="Times New Roman" w:cs="Times New Roman"/>
                <w:sz w:val="24"/>
                <w:szCs w:val="24"/>
              </w:rPr>
              <w:t>Anim. Feed Sci. Tech., 226:103-112.</w:t>
            </w:r>
          </w:p>
          <w:p w14:paraId="38C1DE71" w14:textId="71A6712E" w:rsidR="003146E0" w:rsidRPr="0010674F" w:rsidRDefault="003146E0" w:rsidP="00393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i: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hyperlink r:id="rId9" w:history="1">
              <w:r w:rsidRPr="00393314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pt-BR"/>
                </w:rPr>
                <w:t>10.1016/j.anifeedsci.2017.02.016</w:t>
              </w:r>
            </w:hyperlink>
          </w:p>
        </w:tc>
        <w:tc>
          <w:tcPr>
            <w:tcW w:w="1162" w:type="dxa"/>
          </w:tcPr>
          <w:p w14:paraId="007F6FF1" w14:textId="73405BE7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595" w:type="dxa"/>
          </w:tcPr>
          <w:p w14:paraId="67782EE7" w14:textId="7FAEACFC" w:rsidR="003146E0" w:rsidRDefault="00900FDD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146E0" w:rsidRPr="000B4066" w14:paraId="74465C2D" w14:textId="614E1CDC" w:rsidTr="008F4288">
        <w:tc>
          <w:tcPr>
            <w:tcW w:w="1373" w:type="dxa"/>
          </w:tcPr>
          <w:p w14:paraId="408D34FD" w14:textId="06AEE2B4" w:rsidR="003146E0" w:rsidRPr="00B43B5A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7E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3" w:type="dxa"/>
          </w:tcPr>
          <w:p w14:paraId="0F0A6E6B" w14:textId="77777777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93314">
              <w:rPr>
                <w:rFonts w:ascii="Times New Roman" w:hAnsi="Times New Roman" w:cs="Times New Roman"/>
                <w:sz w:val="24"/>
                <w:szCs w:val="24"/>
              </w:rPr>
              <w:t xml:space="preserve">Pancoti, C.G., 2015. Nutritional energy requirements from Gyr, Holstein and F1 Holstein × Gyr heifers. 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PhD </w:t>
            </w:r>
            <w:r w:rsidRPr="001067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issertation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Universidade Federal de Minas Gerais, Belo Horizonte.</w:t>
            </w:r>
          </w:p>
          <w:p w14:paraId="0436B5C4" w14:textId="1950E0C2" w:rsidR="003146E0" w:rsidRPr="00393314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9331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ttp://hdl.handle.net/1843/BUBD-9ZJGKD</w:t>
            </w:r>
          </w:p>
        </w:tc>
        <w:tc>
          <w:tcPr>
            <w:tcW w:w="1162" w:type="dxa"/>
          </w:tcPr>
          <w:p w14:paraId="41E7CA3D" w14:textId="2F426719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0CB60316" w14:textId="10C14280" w:rsidR="003146E0" w:rsidRDefault="00900FDD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146E0" w:rsidRPr="000B4066" w14:paraId="6F9CDD3B" w14:textId="79DEC6CD" w:rsidTr="008F4288">
        <w:tc>
          <w:tcPr>
            <w:tcW w:w="1373" w:type="dxa"/>
          </w:tcPr>
          <w:p w14:paraId="7AA430C4" w14:textId="568E0137" w:rsidR="003146E0" w:rsidRPr="00B43B5A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7E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3" w:type="dxa"/>
          </w:tcPr>
          <w:p w14:paraId="07CF0355" w14:textId="07176A8B" w:rsidR="003146E0" w:rsidRDefault="003146E0" w:rsidP="00860CD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74F">
              <w:rPr>
                <w:rFonts w:ascii="Times New Roman" w:hAnsi="Times New Roman" w:cs="Times New Roman"/>
                <w:sz w:val="24"/>
                <w:szCs w:val="24"/>
              </w:rPr>
              <w:t xml:space="preserve">Ferreira, A.L., A.L.C.C. Borges, R.C. Mourão, R.R. Silva, A.C.A. Duque, J.S. Silva, A.S. Souza, L.C. Gonçalves, P.H.A. Carvalho. </w:t>
            </w:r>
            <w:r w:rsidRPr="00860CD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 </w:t>
            </w:r>
            <w:r w:rsidRPr="00860CD3">
              <w:rPr>
                <w:rFonts w:ascii="Times New Roman" w:hAnsi="Times New Roman" w:cs="Times New Roman"/>
                <w:sz w:val="24"/>
                <w:szCs w:val="24"/>
              </w:rPr>
              <w:t>Energy partition, nutritional energy requirements and methane production in F1 Holstein × Gyr bulls, using the respirometric techniq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Anim. Prod. Sci., </w:t>
            </w:r>
            <w:r w:rsidRPr="00860CD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860CD3">
              <w:rPr>
                <w:rFonts w:ascii="Times New Roman" w:hAnsi="Times New Roman" w:cs="Times New Roman"/>
                <w:sz w:val="24"/>
                <w:szCs w:val="24"/>
              </w:rPr>
              <w:t>1253-12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07EFD0FC" w14:textId="39D05163" w:rsidR="003146E0" w:rsidRPr="002E1DB8" w:rsidRDefault="003146E0" w:rsidP="00860CD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E1DB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lastRenderedPageBreak/>
              <w:t>doi: https://doi.org/10.1071/AN17432</w:t>
            </w:r>
          </w:p>
        </w:tc>
        <w:tc>
          <w:tcPr>
            <w:tcW w:w="1162" w:type="dxa"/>
          </w:tcPr>
          <w:p w14:paraId="1630F7BD" w14:textId="60157BD1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azil</w:t>
            </w:r>
          </w:p>
        </w:tc>
        <w:tc>
          <w:tcPr>
            <w:tcW w:w="595" w:type="dxa"/>
          </w:tcPr>
          <w:p w14:paraId="727DAB18" w14:textId="45504FBC" w:rsidR="003146E0" w:rsidRDefault="00900FDD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146E0" w:rsidRPr="000B4066" w14:paraId="50E61AA9" w14:textId="5895D498" w:rsidTr="008F4288">
        <w:tc>
          <w:tcPr>
            <w:tcW w:w="1373" w:type="dxa"/>
          </w:tcPr>
          <w:p w14:paraId="72C7D667" w14:textId="20DCD28C" w:rsidR="003146E0" w:rsidRPr="00B43B5A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7E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3" w:type="dxa"/>
          </w:tcPr>
          <w:p w14:paraId="7D0D3671" w14:textId="77777777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93314">
              <w:rPr>
                <w:rFonts w:ascii="Times New Roman" w:hAnsi="Times New Roman" w:cs="Times New Roman"/>
                <w:sz w:val="24"/>
                <w:szCs w:val="24"/>
              </w:rPr>
              <w:t xml:space="preserve">Souza, A.S., 2016. Energy partition and methane production in Guzerá and Nelore heifers submitted to different nutritional plans. </w:t>
            </w:r>
            <w:r w:rsidRPr="001067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PhD dissertation, 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Universidade</w:t>
            </w:r>
            <w:r w:rsidRPr="00BE400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ederal</w:t>
            </w:r>
            <w:r w:rsidRPr="00BE400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e</w:t>
            </w:r>
            <w:r w:rsidRPr="00BE400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inas</w:t>
            </w:r>
            <w:r w:rsidRPr="00BE400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erais</w:t>
            </w:r>
            <w:r w:rsidRPr="00BE400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elo</w:t>
            </w:r>
            <w:r w:rsidRPr="00BE400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39331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orizonte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.</w:t>
            </w:r>
          </w:p>
          <w:p w14:paraId="7779326A" w14:textId="285F0C85" w:rsidR="003146E0" w:rsidRPr="006B7B92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6B7B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ttp://hdl.handle.net/1843/BUOS-ARCJKX</w:t>
            </w:r>
            <w:r w:rsidRPr="006B7B92" w:rsidDel="0039331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1162" w:type="dxa"/>
          </w:tcPr>
          <w:p w14:paraId="7F8FF63A" w14:textId="71B90384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0709AA02" w14:textId="349DA3A6" w:rsidR="003146E0" w:rsidRDefault="00900FDD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146E0" w:rsidRPr="000B4066" w14:paraId="6435C4D1" w14:textId="1B5ADA47" w:rsidTr="008F4288">
        <w:tc>
          <w:tcPr>
            <w:tcW w:w="1373" w:type="dxa"/>
          </w:tcPr>
          <w:p w14:paraId="4AD82136" w14:textId="79D0FEAF" w:rsidR="003146E0" w:rsidRPr="00B43B5A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F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7E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3" w:type="dxa"/>
          </w:tcPr>
          <w:p w14:paraId="607EF1D4" w14:textId="40225491" w:rsidR="003146E0" w:rsidRDefault="005A673B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seti</w:t>
            </w:r>
            <w:r w:rsidR="0010073B">
              <w:rPr>
                <w:rFonts w:ascii="Times New Roman" w:hAnsi="Times New Roman" w:cs="Times New Roman"/>
                <w:sz w:val="24"/>
                <w:szCs w:val="24"/>
              </w:rPr>
              <w:t xml:space="preserve">, P. 2023. </w:t>
            </w:r>
            <w:r w:rsidR="003146E0" w:rsidRPr="00B94C2C">
              <w:rPr>
                <w:rFonts w:ascii="Times New Roman" w:hAnsi="Times New Roman" w:cs="Times New Roman"/>
                <w:sz w:val="24"/>
                <w:szCs w:val="24"/>
              </w:rPr>
              <w:t xml:space="preserve">Concentrate inclusion levels in sorghum </w:t>
            </w:r>
            <w:r w:rsidR="00530F33" w:rsidRPr="00B94C2C">
              <w:rPr>
                <w:rFonts w:ascii="Times New Roman" w:hAnsi="Times New Roman" w:cs="Times New Roman"/>
                <w:sz w:val="24"/>
                <w:szCs w:val="24"/>
              </w:rPr>
              <w:t>silage-based</w:t>
            </w:r>
            <w:r w:rsidR="003146E0" w:rsidRPr="00B94C2C">
              <w:rPr>
                <w:rFonts w:ascii="Times New Roman" w:hAnsi="Times New Roman" w:cs="Times New Roman"/>
                <w:sz w:val="24"/>
                <w:szCs w:val="24"/>
              </w:rPr>
              <w:t xml:space="preserve"> diets</w:t>
            </w:r>
            <w:r w:rsidR="0010073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10073B" w:rsidRPr="0010073B">
              <w:rPr>
                <w:rFonts w:ascii="Times New Roman" w:hAnsi="Times New Roman" w:cs="Times New Roman"/>
                <w:sz w:val="24"/>
                <w:szCs w:val="24"/>
              </w:rPr>
              <w:t>PhD dissertation</w:t>
            </w:r>
            <w:r w:rsidR="00530F33">
              <w:rPr>
                <w:rFonts w:ascii="Times New Roman" w:hAnsi="Times New Roman" w:cs="Times New Roman"/>
                <w:sz w:val="24"/>
                <w:szCs w:val="24"/>
              </w:rPr>
              <w:t xml:space="preserve"> (In Preparation)</w:t>
            </w:r>
            <w:r w:rsidR="0010073B" w:rsidRPr="0010073B">
              <w:rPr>
                <w:rFonts w:ascii="Times New Roman" w:hAnsi="Times New Roman" w:cs="Times New Roman"/>
                <w:sz w:val="24"/>
                <w:szCs w:val="24"/>
              </w:rPr>
              <w:t xml:space="preserve">, Universidade Federal de </w:t>
            </w:r>
            <w:r w:rsidR="0010073B">
              <w:rPr>
                <w:rFonts w:ascii="Times New Roman" w:hAnsi="Times New Roman" w:cs="Times New Roman"/>
                <w:sz w:val="24"/>
                <w:szCs w:val="24"/>
              </w:rPr>
              <w:t>Viçosa</w:t>
            </w:r>
            <w:r w:rsidR="0010073B" w:rsidRPr="001007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0073B">
              <w:rPr>
                <w:rFonts w:ascii="Times New Roman" w:hAnsi="Times New Roman" w:cs="Times New Roman"/>
                <w:sz w:val="24"/>
                <w:szCs w:val="24"/>
              </w:rPr>
              <w:t>Viçosa</w:t>
            </w:r>
            <w:r w:rsidR="0010073B" w:rsidRPr="001007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62" w:type="dxa"/>
          </w:tcPr>
          <w:p w14:paraId="01102A5C" w14:textId="22528514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07749F4D" w14:textId="6036E1D6" w:rsidR="003146E0" w:rsidRDefault="00900FDD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146E0" w:rsidRPr="000B4066" w14:paraId="66D70141" w14:textId="3034ED90" w:rsidTr="008F4288">
        <w:tc>
          <w:tcPr>
            <w:tcW w:w="1373" w:type="dxa"/>
          </w:tcPr>
          <w:p w14:paraId="637E51C3" w14:textId="3E7ABBA9" w:rsidR="003146E0" w:rsidRPr="00B43B5A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7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7E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3" w:type="dxa"/>
          </w:tcPr>
          <w:p w14:paraId="1ECBA00D" w14:textId="77777777" w:rsidR="003146E0" w:rsidRDefault="003146E0" w:rsidP="00B01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7C1">
              <w:rPr>
                <w:rFonts w:ascii="Times New Roman" w:hAnsi="Times New Roman" w:cs="Times New Roman"/>
                <w:sz w:val="24"/>
                <w:szCs w:val="24"/>
              </w:rPr>
              <w:t>Silva Júnior,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M., </w:t>
            </w:r>
            <w:r w:rsidRPr="004457C1">
              <w:rPr>
                <w:rFonts w:ascii="Times New Roman" w:hAnsi="Times New Roman" w:cs="Times New Roman"/>
                <w:sz w:val="24"/>
                <w:szCs w:val="24"/>
              </w:rPr>
              <w:t xml:space="preserve">L.N. Rennó, S.C. Valadares Filho, M.F. Paulino, E. Detmann, G.C.C. Menezes, T.S. Martins, R.M. Paula, J.P.P. Rodrigues, M.I. Marconde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8. </w:t>
            </w:r>
            <w:r w:rsidRPr="004457C1">
              <w:rPr>
                <w:rFonts w:ascii="Times New Roman" w:hAnsi="Times New Roman" w:cs="Times New Roman"/>
                <w:sz w:val="24"/>
                <w:szCs w:val="24"/>
              </w:rPr>
              <w:t>Evaluation of collection days and times to estimate urinary excretio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57C1">
              <w:rPr>
                <w:rFonts w:ascii="Times New Roman" w:hAnsi="Times New Roman" w:cs="Times New Roman"/>
                <w:sz w:val="24"/>
                <w:szCs w:val="24"/>
              </w:rPr>
              <w:t>purine derivatives and nitrogen compounds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57C1">
              <w:rPr>
                <w:rFonts w:ascii="Times New Roman" w:hAnsi="Times New Roman" w:cs="Times New Roman"/>
                <w:sz w:val="24"/>
                <w:szCs w:val="24"/>
              </w:rPr>
              <w:t>grazing Nellore 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43B5A">
              <w:rPr>
                <w:rFonts w:ascii="Times New Roman" w:hAnsi="Times New Roman" w:cs="Times New Roman"/>
                <w:sz w:val="24"/>
                <w:szCs w:val="24"/>
              </w:rPr>
              <w:t>Livest. Sci.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7:85-91. </w:t>
            </w:r>
          </w:p>
          <w:p w14:paraId="00139676" w14:textId="617022BB" w:rsidR="003146E0" w:rsidRPr="00F864D2" w:rsidRDefault="003146E0" w:rsidP="00B01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4D2">
              <w:rPr>
                <w:rFonts w:ascii="Times New Roman" w:hAnsi="Times New Roman" w:cs="Times New Roman"/>
                <w:sz w:val="24"/>
                <w:szCs w:val="24"/>
              </w:rPr>
              <w:t>doi: 10.1016/j.livsci.2018.09.016</w:t>
            </w:r>
          </w:p>
        </w:tc>
        <w:tc>
          <w:tcPr>
            <w:tcW w:w="1162" w:type="dxa"/>
          </w:tcPr>
          <w:p w14:paraId="0A7FE092" w14:textId="737E6BB4" w:rsidR="003146E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64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798A7983" w14:textId="1430E64E" w:rsidR="003146E0" w:rsidRPr="00F864D2" w:rsidRDefault="00900FDD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146E0" w:rsidRPr="000D398E" w14:paraId="2ADC0896" w14:textId="505C5275" w:rsidTr="008F4288">
        <w:tc>
          <w:tcPr>
            <w:tcW w:w="1373" w:type="dxa"/>
          </w:tcPr>
          <w:p w14:paraId="09048DAE" w14:textId="2EED3B5F" w:rsidR="003146E0" w:rsidRPr="00B43B5A" w:rsidRDefault="001D7EEB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363" w:type="dxa"/>
          </w:tcPr>
          <w:p w14:paraId="19726BE0" w14:textId="77777777" w:rsidR="003146E0" w:rsidRDefault="003146E0" w:rsidP="000D39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067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ilva Júnior, J.M., J.P.P. Rodrigues, S.C. Valadares Filho, E. Detmann, M.F. Paulino, L.N. Rennó. </w:t>
            </w:r>
            <w:r w:rsidRPr="000D398E">
              <w:rPr>
                <w:rFonts w:ascii="Times New Roman" w:hAnsi="Times New Roman" w:cs="Times New Roman"/>
                <w:sz w:val="24"/>
                <w:szCs w:val="24"/>
              </w:rPr>
              <w:t>2021. Estimating purine derivatives and nitrogen compound excretion using total urine collection or spot urine samples in graz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398E">
              <w:rPr>
                <w:rFonts w:ascii="Times New Roman" w:hAnsi="Times New Roman" w:cs="Times New Roman"/>
                <w:sz w:val="24"/>
                <w:szCs w:val="24"/>
              </w:rPr>
              <w:t>heif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0D398E">
              <w:rPr>
                <w:rFonts w:ascii="Times New Roman" w:hAnsi="Times New Roman" w:cs="Times New Roman"/>
                <w:sz w:val="24"/>
                <w:szCs w:val="24"/>
              </w:rPr>
              <w:t xml:space="preserve">J. Anim. Physiol. Anim. </w:t>
            </w:r>
            <w:r w:rsidRPr="000D398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Nutr. 105:861-873. </w:t>
            </w:r>
          </w:p>
          <w:p w14:paraId="0EBBF041" w14:textId="25F146AA" w:rsidR="003146E0" w:rsidRPr="00457396" w:rsidRDefault="003146E0" w:rsidP="000D39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D398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oi: 10.1111/jpn.13525</w:t>
            </w:r>
          </w:p>
        </w:tc>
        <w:tc>
          <w:tcPr>
            <w:tcW w:w="1162" w:type="dxa"/>
          </w:tcPr>
          <w:p w14:paraId="5AFCAF40" w14:textId="006D79E4" w:rsidR="003146E0" w:rsidRPr="000D398E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razil</w:t>
            </w:r>
          </w:p>
        </w:tc>
        <w:tc>
          <w:tcPr>
            <w:tcW w:w="595" w:type="dxa"/>
          </w:tcPr>
          <w:p w14:paraId="00D43962" w14:textId="1E881A46" w:rsidR="003146E0" w:rsidRDefault="00900FDD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5</w:t>
            </w:r>
          </w:p>
        </w:tc>
      </w:tr>
      <w:tr w:rsidR="003146E0" w:rsidRPr="00B010C0" w14:paraId="196078DD" w14:textId="075D6811" w:rsidTr="008F4288">
        <w:tc>
          <w:tcPr>
            <w:tcW w:w="1373" w:type="dxa"/>
          </w:tcPr>
          <w:p w14:paraId="5965C396" w14:textId="6E1E107A" w:rsidR="003146E0" w:rsidRDefault="001D7EEB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6363" w:type="dxa"/>
          </w:tcPr>
          <w:p w14:paraId="331AEA5A" w14:textId="77777777" w:rsidR="003146E0" w:rsidRDefault="003146E0" w:rsidP="002B4B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4B76">
              <w:rPr>
                <w:rFonts w:ascii="Times New Roman" w:hAnsi="Times New Roman" w:cs="Times New Roman"/>
                <w:sz w:val="24"/>
                <w:szCs w:val="24"/>
              </w:rPr>
              <w:t>Silva, B.C., M.V.C. Pacheco, L.A. Godoi, H.M. Alhadas, J.M.V. Pereira, L.N. Rennó, E. Detmann, 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.R.</w:t>
            </w:r>
            <w:r w:rsidRPr="002B4B76">
              <w:rPr>
                <w:rFonts w:ascii="Times New Roman" w:hAnsi="Times New Roman" w:cs="Times New Roman"/>
                <w:sz w:val="24"/>
                <w:szCs w:val="24"/>
              </w:rPr>
              <w:t xml:space="preserve"> Paulino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.P.</w:t>
            </w:r>
            <w:r w:rsidRPr="002B4B76">
              <w:rPr>
                <w:rFonts w:ascii="Times New Roman" w:hAnsi="Times New Roman" w:cs="Times New Roman"/>
                <w:sz w:val="24"/>
                <w:szCs w:val="24"/>
              </w:rPr>
              <w:t xml:space="preserve"> Schoonmak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.C.</w:t>
            </w:r>
            <w:r w:rsidRPr="002B4B76">
              <w:rPr>
                <w:rFonts w:ascii="Times New Roman" w:hAnsi="Times New Roman" w:cs="Times New Roman"/>
                <w:sz w:val="24"/>
                <w:szCs w:val="24"/>
              </w:rPr>
              <w:t xml:space="preserve"> Valadares Filh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. </w:t>
            </w:r>
            <w:r w:rsidRPr="00B010C0">
              <w:rPr>
                <w:rFonts w:ascii="Times New Roman" w:hAnsi="Times New Roman" w:cs="Times New Roman"/>
                <w:sz w:val="24"/>
                <w:szCs w:val="24"/>
              </w:rPr>
              <w:t>Reconstituted and ensiled corn or sorghum grain: Impacts on dietary nitrogen fractions, intake, and digestion sites in young Nellore bull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4B76">
              <w:rPr>
                <w:rFonts w:ascii="Times New Roman" w:hAnsi="Times New Roman" w:cs="Times New Roman"/>
                <w:sz w:val="24"/>
                <w:szCs w:val="24"/>
              </w:rPr>
              <w:t>PLoS On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4B76">
              <w:rPr>
                <w:rFonts w:ascii="Times New Roman" w:hAnsi="Times New Roman" w:cs="Times New Roman"/>
                <w:sz w:val="24"/>
                <w:szCs w:val="24"/>
              </w:rPr>
              <w:t xml:space="preserve">15: e0237381. </w:t>
            </w:r>
          </w:p>
          <w:p w14:paraId="300D27BC" w14:textId="1FE31E2D" w:rsidR="003146E0" w:rsidRPr="00457396" w:rsidRDefault="003146E0" w:rsidP="002B4B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45739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doi: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</w:t>
            </w:r>
            <w:r w:rsidRPr="0045739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10.1371/journal.pone.0237381</w:t>
            </w:r>
          </w:p>
        </w:tc>
        <w:tc>
          <w:tcPr>
            <w:tcW w:w="1162" w:type="dxa"/>
          </w:tcPr>
          <w:p w14:paraId="03BA33C3" w14:textId="1FB585D7" w:rsidR="003146E0" w:rsidRPr="00B010C0" w:rsidRDefault="003146E0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95" w:type="dxa"/>
          </w:tcPr>
          <w:p w14:paraId="256E18F6" w14:textId="3F909B85" w:rsidR="003146E0" w:rsidRDefault="00900FDD" w:rsidP="00595B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5ADE8FEC" w14:textId="2D44E250" w:rsidR="00E004AA" w:rsidRPr="00B010C0" w:rsidRDefault="002E68E9" w:rsidP="00E004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8E9">
        <w:rPr>
          <w:rFonts w:ascii="Times New Roman" w:hAnsi="Times New Roman" w:cs="Times New Roman"/>
          <w:vertAlign w:val="superscript"/>
        </w:rPr>
        <w:t>1</w:t>
      </w:r>
      <w:r w:rsidRPr="006029D0">
        <w:rPr>
          <w:rFonts w:ascii="Times New Roman" w:hAnsi="Times New Roman" w:cs="Times New Roman"/>
        </w:rPr>
        <w:t>Number of observation</w:t>
      </w:r>
      <w:r>
        <w:rPr>
          <w:rFonts w:ascii="Times New Roman" w:hAnsi="Times New Roman" w:cs="Times New Roman"/>
        </w:rPr>
        <w:t>s.</w:t>
      </w:r>
    </w:p>
    <w:p w14:paraId="4EB53832" w14:textId="4C750640" w:rsidR="009B06E8" w:rsidRDefault="009B06E8"/>
    <w:p w14:paraId="354CCCC4" w14:textId="33CD3A21" w:rsidR="009B11D8" w:rsidRPr="009B4465" w:rsidRDefault="009B4465" w:rsidP="009B11D8">
      <w:pPr>
        <w:rPr>
          <w:rFonts w:ascii="Times New Roman" w:hAnsi="Times New Roman" w:cs="Times New Roman"/>
        </w:rPr>
      </w:pPr>
      <w:r w:rsidRPr="009B4465">
        <w:rPr>
          <w:rFonts w:ascii="Times New Roman" w:hAnsi="Times New Roman" w:cs="Times New Roman"/>
          <w:b/>
          <w:bCs/>
        </w:rPr>
        <w:t>Table S2.</w:t>
      </w:r>
      <w:r>
        <w:rPr>
          <w:rFonts w:ascii="Times New Roman" w:hAnsi="Times New Roman" w:cs="Times New Roman"/>
        </w:rPr>
        <w:t xml:space="preserve"> </w:t>
      </w:r>
      <w:r w:rsidR="009B11D8" w:rsidRPr="009B4465">
        <w:rPr>
          <w:rFonts w:ascii="Times New Roman" w:hAnsi="Times New Roman" w:cs="Times New Roman"/>
        </w:rPr>
        <w:t>Studies where data of urine N excretion was excluded and reas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61"/>
        <w:gridCol w:w="4781"/>
        <w:gridCol w:w="4108"/>
      </w:tblGrid>
      <w:tr w:rsidR="009B11D8" w:rsidRPr="009B11D8" w14:paraId="5F1D26F4" w14:textId="77777777" w:rsidTr="00D827FE">
        <w:tc>
          <w:tcPr>
            <w:tcW w:w="1568" w:type="pct"/>
          </w:tcPr>
          <w:p w14:paraId="5E58411C" w14:textId="6750BEB5" w:rsidR="009B11D8" w:rsidRPr="00681345" w:rsidRDefault="00681345" w:rsidP="00286B5B">
            <w:pPr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681345">
              <w:rPr>
                <w:rFonts w:ascii="Times New Roman" w:hAnsi="Times New Roman" w:cs="Times New Roman"/>
                <w:b/>
                <w:bCs/>
                <w:lang w:val="pt-BR"/>
              </w:rPr>
              <w:t>Publication</w:t>
            </w:r>
            <w:r w:rsidR="009B11D8" w:rsidRPr="00681345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ID</w:t>
            </w:r>
          </w:p>
        </w:tc>
        <w:tc>
          <w:tcPr>
            <w:tcW w:w="1846" w:type="pct"/>
          </w:tcPr>
          <w:p w14:paraId="7AC6BB11" w14:textId="77777777" w:rsidR="009B11D8" w:rsidRPr="00681345" w:rsidRDefault="009B11D8" w:rsidP="00286B5B">
            <w:pPr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681345">
              <w:rPr>
                <w:rFonts w:ascii="Times New Roman" w:hAnsi="Times New Roman" w:cs="Times New Roman"/>
                <w:b/>
                <w:bCs/>
                <w:lang w:val="pt-BR"/>
              </w:rPr>
              <w:t>Reference</w:t>
            </w:r>
          </w:p>
        </w:tc>
        <w:tc>
          <w:tcPr>
            <w:tcW w:w="1586" w:type="pct"/>
          </w:tcPr>
          <w:p w14:paraId="35036A98" w14:textId="77777777" w:rsidR="009B11D8" w:rsidRPr="00681345" w:rsidRDefault="009B11D8" w:rsidP="00286B5B">
            <w:pPr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681345">
              <w:rPr>
                <w:rFonts w:ascii="Times New Roman" w:hAnsi="Times New Roman" w:cs="Times New Roman"/>
                <w:b/>
                <w:bCs/>
                <w:lang w:val="pt-BR"/>
              </w:rPr>
              <w:t>Reason for exclusion</w:t>
            </w:r>
          </w:p>
        </w:tc>
      </w:tr>
      <w:tr w:rsidR="009B11D8" w:rsidRPr="009B11D8" w14:paraId="5343AA3B" w14:textId="77777777" w:rsidTr="00D827FE">
        <w:tc>
          <w:tcPr>
            <w:tcW w:w="1568" w:type="pct"/>
          </w:tcPr>
          <w:p w14:paraId="5075FCF2" w14:textId="77777777" w:rsidR="009B11D8" w:rsidRPr="009B11D8" w:rsidRDefault="009B11D8" w:rsidP="00286B5B">
            <w:pPr>
              <w:rPr>
                <w:rFonts w:ascii="Times New Roman" w:hAnsi="Times New Roman" w:cs="Times New Roman"/>
                <w:lang w:val="pt-BR"/>
              </w:rPr>
            </w:pPr>
            <w:r w:rsidRPr="009B11D8"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846" w:type="pct"/>
          </w:tcPr>
          <w:p w14:paraId="5975A601" w14:textId="77777777" w:rsidR="009B11D8" w:rsidRPr="004B265A" w:rsidRDefault="009B11D8" w:rsidP="00C669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1D8">
              <w:rPr>
                <w:rFonts w:ascii="Times New Roman" w:hAnsi="Times New Roman" w:cs="Times New Roman"/>
                <w:lang w:val="pt-BR"/>
              </w:rPr>
              <w:t xml:space="preserve">Granja-Salcedo, Y.T., J. Duarte Messana, V. Carneiro de Souza, A.V. Lino Dias, L. Takeshi Kishi, L. Rocha Rebelo, T.T. Berchielli. </w:t>
            </w:r>
            <w:r w:rsidRPr="009B11D8">
              <w:rPr>
                <w:rFonts w:ascii="Times New Roman" w:hAnsi="Times New Roman" w:cs="Times New Roman"/>
              </w:rPr>
              <w:t xml:space="preserve">2017. Effects of partial replacement of maize in the diet with crude glycerin and/or soyabean oil on ruminal fermentation and microbial population in Nellore steers. </w:t>
            </w:r>
            <w:r w:rsidRPr="004B265A">
              <w:rPr>
                <w:rFonts w:ascii="Times New Roman" w:hAnsi="Times New Roman" w:cs="Times New Roman"/>
              </w:rPr>
              <w:t xml:space="preserve">Br. J. Nutr., 118:651-660. </w:t>
            </w:r>
          </w:p>
          <w:p w14:paraId="116E6941" w14:textId="77777777" w:rsidR="009B11D8" w:rsidRPr="004B265A" w:rsidRDefault="009B11D8" w:rsidP="00C669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265A">
              <w:rPr>
                <w:rFonts w:ascii="Times New Roman" w:hAnsi="Times New Roman" w:cs="Times New Roman"/>
              </w:rPr>
              <w:t>doi:10.1017/S0007114517002689</w:t>
            </w:r>
          </w:p>
        </w:tc>
        <w:tc>
          <w:tcPr>
            <w:tcW w:w="1586" w:type="pct"/>
          </w:tcPr>
          <w:p w14:paraId="53C8A3E0" w14:textId="77777777" w:rsidR="009B11D8" w:rsidRPr="009B11D8" w:rsidRDefault="009B11D8" w:rsidP="00286B5B">
            <w:pPr>
              <w:rPr>
                <w:rFonts w:ascii="Times New Roman" w:hAnsi="Times New Roman" w:cs="Times New Roman"/>
              </w:rPr>
            </w:pPr>
            <w:r w:rsidRPr="009B11D8">
              <w:rPr>
                <w:rFonts w:ascii="Times New Roman" w:hAnsi="Times New Roman" w:cs="Times New Roman"/>
              </w:rPr>
              <w:t>The authors excluded urine N excretion data from their publication due to problems in its determination.</w:t>
            </w:r>
          </w:p>
        </w:tc>
      </w:tr>
      <w:tr w:rsidR="009B11D8" w:rsidRPr="009B11D8" w14:paraId="724CAD65" w14:textId="77777777" w:rsidTr="00D827FE">
        <w:tc>
          <w:tcPr>
            <w:tcW w:w="1568" w:type="pct"/>
          </w:tcPr>
          <w:p w14:paraId="6B002CAC" w14:textId="77777777" w:rsidR="009B11D8" w:rsidRPr="009B11D8" w:rsidRDefault="009B11D8" w:rsidP="00286B5B">
            <w:pPr>
              <w:rPr>
                <w:rFonts w:ascii="Times New Roman" w:hAnsi="Times New Roman" w:cs="Times New Roman"/>
              </w:rPr>
            </w:pPr>
            <w:r w:rsidRPr="009B11D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6" w:type="pct"/>
          </w:tcPr>
          <w:p w14:paraId="00BEBC66" w14:textId="77777777" w:rsidR="009B11D8" w:rsidRPr="009B11D8" w:rsidRDefault="009B11D8" w:rsidP="00286B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D8">
              <w:rPr>
                <w:rFonts w:ascii="Times New Roman" w:hAnsi="Times New Roman" w:cs="Times New Roman"/>
                <w:sz w:val="24"/>
                <w:szCs w:val="24"/>
              </w:rPr>
              <w:t xml:space="preserve">Berça, A.S., A.S. Cardoso, N.V.B. Fonseca, D.P. Poppi, L.O. Tedeschi, I.R.C. Micheletti, W.R. Meireles, A.C. Ruggieri, R.A. Reis. 2023. Effect of diurnal feeding times and </w:t>
            </w:r>
            <w:r w:rsidRPr="009B11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ources of energy supplementation to </w:t>
            </w:r>
            <w:r w:rsidRPr="009B11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timise</w:t>
            </w:r>
            <w:r w:rsidRPr="009B11D8">
              <w:rPr>
                <w:rFonts w:ascii="Times New Roman" w:hAnsi="Times New Roman" w:cs="Times New Roman"/>
                <w:sz w:val="24"/>
                <w:szCs w:val="24"/>
              </w:rPr>
              <w:t xml:space="preserve"> rearing of F1 Angus × Nellore young bulls. Anim. Prod. Sci 63:579-595.</w:t>
            </w:r>
          </w:p>
          <w:p w14:paraId="304E368D" w14:textId="77777777" w:rsidR="009B11D8" w:rsidRPr="009B11D8" w:rsidRDefault="009B11D8" w:rsidP="00286B5B">
            <w:pPr>
              <w:rPr>
                <w:rFonts w:ascii="Times New Roman" w:hAnsi="Times New Roman" w:cs="Times New Roman"/>
              </w:rPr>
            </w:pPr>
            <w:r w:rsidRPr="009B11D8">
              <w:rPr>
                <w:rFonts w:ascii="Times New Roman" w:hAnsi="Times New Roman" w:cs="Times New Roman"/>
                <w:sz w:val="24"/>
                <w:szCs w:val="24"/>
              </w:rPr>
              <w:t>doi: 10.1071/AN22075</w:t>
            </w:r>
          </w:p>
        </w:tc>
        <w:tc>
          <w:tcPr>
            <w:tcW w:w="1586" w:type="pct"/>
          </w:tcPr>
          <w:p w14:paraId="438F7A1E" w14:textId="18F8389A" w:rsidR="009B11D8" w:rsidRPr="009B11D8" w:rsidRDefault="009B11D8" w:rsidP="00286B5B">
            <w:pPr>
              <w:rPr>
                <w:rFonts w:ascii="Times New Roman" w:hAnsi="Times New Roman" w:cs="Times New Roman"/>
              </w:rPr>
            </w:pPr>
            <w:r w:rsidRPr="009B11D8">
              <w:rPr>
                <w:rFonts w:ascii="Times New Roman" w:hAnsi="Times New Roman" w:cs="Times New Roman"/>
              </w:rPr>
              <w:lastRenderedPageBreak/>
              <w:t>Extremely low N excretion in urine, given N intake and BW (2.96 ± 2.81 % of N intake).</w:t>
            </w:r>
          </w:p>
        </w:tc>
      </w:tr>
      <w:tr w:rsidR="009B11D8" w:rsidRPr="009B11D8" w14:paraId="64B1DAB1" w14:textId="77777777" w:rsidTr="00D827FE">
        <w:tc>
          <w:tcPr>
            <w:tcW w:w="1568" w:type="pct"/>
          </w:tcPr>
          <w:p w14:paraId="02A4F1C8" w14:textId="77777777" w:rsidR="009B11D8" w:rsidRPr="009B11D8" w:rsidRDefault="009B11D8" w:rsidP="00286B5B">
            <w:pPr>
              <w:rPr>
                <w:rFonts w:ascii="Times New Roman" w:hAnsi="Times New Roman" w:cs="Times New Roman"/>
              </w:rPr>
            </w:pPr>
            <w:r w:rsidRPr="009B11D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6" w:type="pct"/>
          </w:tcPr>
          <w:p w14:paraId="0CDC4353" w14:textId="77777777" w:rsidR="009B11D8" w:rsidRPr="009B11D8" w:rsidRDefault="009B11D8" w:rsidP="00286B5B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B11D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Leite, R.G. Recria de tourinhos nelore em pastos de capim marandu sob adubação nitrogenada </w:t>
            </w:r>
            <w:r w:rsidRPr="009B11D8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– Capítulo 2</w:t>
            </w:r>
            <w:r w:rsidRPr="009B11D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. PhD dissertation. Universidade Estadual Paulista, Jaboticabal, 2021. 89p.</w:t>
            </w:r>
          </w:p>
        </w:tc>
        <w:tc>
          <w:tcPr>
            <w:tcW w:w="1586" w:type="pct"/>
          </w:tcPr>
          <w:p w14:paraId="790F8D6F" w14:textId="2C21F1EF" w:rsidR="009B11D8" w:rsidRPr="009B11D8" w:rsidRDefault="009B11D8" w:rsidP="00286B5B">
            <w:pPr>
              <w:rPr>
                <w:rFonts w:ascii="Times New Roman" w:hAnsi="Times New Roman" w:cs="Times New Roman"/>
              </w:rPr>
            </w:pPr>
            <w:r w:rsidRPr="009B11D8">
              <w:rPr>
                <w:rFonts w:ascii="Times New Roman" w:hAnsi="Times New Roman" w:cs="Times New Roman"/>
              </w:rPr>
              <w:t xml:space="preserve">High variation in </w:t>
            </w:r>
            <w:r w:rsidR="005F6730">
              <w:rPr>
                <w:rFonts w:ascii="Times New Roman" w:hAnsi="Times New Roman" w:cs="Times New Roman"/>
              </w:rPr>
              <w:t>N excretion in urine</w:t>
            </w:r>
            <w:r w:rsidR="008F0215">
              <w:rPr>
                <w:rFonts w:ascii="Times New Roman" w:hAnsi="Times New Roman" w:cs="Times New Roman"/>
              </w:rPr>
              <w:t xml:space="preserve"> within treatments</w:t>
            </w:r>
            <w:r w:rsidRPr="009B11D8">
              <w:rPr>
                <w:rFonts w:ascii="Times New Roman" w:hAnsi="Times New Roman" w:cs="Times New Roman"/>
              </w:rPr>
              <w:t>.</w:t>
            </w:r>
          </w:p>
        </w:tc>
      </w:tr>
      <w:tr w:rsidR="009B11D8" w:rsidRPr="009B11D8" w14:paraId="55510AA0" w14:textId="77777777" w:rsidTr="00D827FE">
        <w:tc>
          <w:tcPr>
            <w:tcW w:w="1568" w:type="pct"/>
          </w:tcPr>
          <w:p w14:paraId="161FA147" w14:textId="77777777" w:rsidR="009B11D8" w:rsidRPr="009B11D8" w:rsidRDefault="009B11D8" w:rsidP="00286B5B">
            <w:pPr>
              <w:rPr>
                <w:rFonts w:ascii="Times New Roman" w:hAnsi="Times New Roman" w:cs="Times New Roman"/>
              </w:rPr>
            </w:pPr>
            <w:r w:rsidRPr="009B11D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6" w:type="pct"/>
          </w:tcPr>
          <w:p w14:paraId="567AE6A0" w14:textId="77777777" w:rsidR="009B11D8" w:rsidRPr="009B11D8" w:rsidRDefault="009B11D8" w:rsidP="00286B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D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Teobaldo, R.W., Y.T. Granja-Salcedo, A.S. Cardoso, M.T.L. Constancio, T.R. Brito, E.P. Romanzini, R.A. Reis. 2023. </w:t>
            </w:r>
            <w:r w:rsidRPr="009B11D8">
              <w:rPr>
                <w:rFonts w:ascii="Times New Roman" w:hAnsi="Times New Roman" w:cs="Times New Roman"/>
                <w:sz w:val="24"/>
                <w:szCs w:val="24"/>
              </w:rPr>
              <w:t>The impact of mineral and energy supplementation and phytogenic compounds on rumen microbial diversity and nitrogen utilization in grazing beef cattle. Microorganisms 11:810.</w:t>
            </w:r>
          </w:p>
          <w:p w14:paraId="43EE6D0E" w14:textId="77777777" w:rsidR="009B11D8" w:rsidRPr="009B11D8" w:rsidRDefault="009B11D8" w:rsidP="00286B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D8">
              <w:rPr>
                <w:rFonts w:ascii="Times New Roman" w:hAnsi="Times New Roman" w:cs="Times New Roman"/>
                <w:sz w:val="24"/>
                <w:szCs w:val="24"/>
              </w:rPr>
              <w:t>doi: 10.3390/microorganisms11030810</w:t>
            </w:r>
          </w:p>
        </w:tc>
        <w:tc>
          <w:tcPr>
            <w:tcW w:w="1586" w:type="pct"/>
          </w:tcPr>
          <w:p w14:paraId="2CDA7F43" w14:textId="543DD573" w:rsidR="009B11D8" w:rsidRPr="009B11D8" w:rsidRDefault="00E9603E" w:rsidP="00286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</w:t>
            </w:r>
            <w:r w:rsidR="009B11D8" w:rsidRPr="009B11D8">
              <w:rPr>
                <w:rFonts w:ascii="Times New Roman" w:hAnsi="Times New Roman" w:cs="Times New Roman"/>
              </w:rPr>
              <w:t xml:space="preserve"> </w:t>
            </w:r>
            <w:r w:rsidR="00D827FE">
              <w:rPr>
                <w:rFonts w:ascii="Times New Roman" w:hAnsi="Times New Roman" w:cs="Times New Roman"/>
              </w:rPr>
              <w:t xml:space="preserve">study </w:t>
            </w:r>
            <w:r w:rsidR="009B11D8" w:rsidRPr="009B11D8">
              <w:rPr>
                <w:rFonts w:ascii="Times New Roman" w:hAnsi="Times New Roman" w:cs="Times New Roman"/>
              </w:rPr>
              <w:t>test</w:t>
            </w:r>
            <w:r>
              <w:rPr>
                <w:rFonts w:ascii="Times New Roman" w:hAnsi="Times New Roman" w:cs="Times New Roman"/>
              </w:rPr>
              <w:t>ed</w:t>
            </w:r>
            <w:r w:rsidR="009B11D8" w:rsidRPr="009B11D8">
              <w:rPr>
                <w:rFonts w:ascii="Times New Roman" w:hAnsi="Times New Roman" w:cs="Times New Roman"/>
              </w:rPr>
              <w:t xml:space="preserve"> the utilization of tannin sources, which can </w:t>
            </w:r>
            <w:r w:rsidR="002B3134">
              <w:rPr>
                <w:rFonts w:ascii="Times New Roman" w:hAnsi="Times New Roman" w:cs="Times New Roman"/>
              </w:rPr>
              <w:t>reduce</w:t>
            </w:r>
            <w:r w:rsidR="009B11D8" w:rsidRPr="009B11D8">
              <w:rPr>
                <w:rFonts w:ascii="Times New Roman" w:hAnsi="Times New Roman" w:cs="Times New Roman"/>
              </w:rPr>
              <w:t xml:space="preserve"> N excretion.</w:t>
            </w:r>
          </w:p>
        </w:tc>
      </w:tr>
      <w:tr w:rsidR="009B11D8" w:rsidRPr="009B11D8" w14:paraId="5F05603A" w14:textId="77777777" w:rsidTr="00D827FE">
        <w:tc>
          <w:tcPr>
            <w:tcW w:w="1568" w:type="pct"/>
          </w:tcPr>
          <w:p w14:paraId="21117B70" w14:textId="77777777" w:rsidR="009B11D8" w:rsidRPr="009B11D8" w:rsidRDefault="009B11D8" w:rsidP="00286B5B">
            <w:pPr>
              <w:rPr>
                <w:rFonts w:ascii="Times New Roman" w:hAnsi="Times New Roman" w:cs="Times New Roman"/>
              </w:rPr>
            </w:pPr>
            <w:r w:rsidRPr="009B11D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6" w:type="pct"/>
          </w:tcPr>
          <w:p w14:paraId="36B92CF6" w14:textId="77777777" w:rsidR="009B11D8" w:rsidRPr="009B11D8" w:rsidRDefault="009B11D8" w:rsidP="00286B5B">
            <w:pPr>
              <w:rPr>
                <w:rFonts w:ascii="Times New Roman" w:hAnsi="Times New Roman" w:cs="Times New Roman"/>
              </w:rPr>
            </w:pPr>
            <w:r w:rsidRPr="009B11D8">
              <w:rPr>
                <w:rFonts w:ascii="Times New Roman" w:hAnsi="Times New Roman" w:cs="Times New Roman"/>
              </w:rPr>
              <w:t>Silva, F.A.S., S.C. Valadares Filho, L.A. Godoi, B.C. Silva, M.V.C. Pacheco, D. Zanetti, P.D.B. Benedeti, F.F. Silva, T.L. Felix. 2020. Effect of duration of restricted-feeding on nutrient excretion, animal performance, and carcass characteristics of Holstein × Zebu finishing steers. Anim. Prod. Sci., 60:535–544. doi: 10.1071/AN18300</w:t>
            </w:r>
          </w:p>
        </w:tc>
        <w:tc>
          <w:tcPr>
            <w:tcW w:w="1586" w:type="pct"/>
          </w:tcPr>
          <w:p w14:paraId="78FEB8D3" w14:textId="77777777" w:rsidR="009B11D8" w:rsidRPr="009B11D8" w:rsidRDefault="009B11D8" w:rsidP="00286B5B">
            <w:pPr>
              <w:rPr>
                <w:rFonts w:ascii="Times New Roman" w:hAnsi="Times New Roman" w:cs="Times New Roman"/>
              </w:rPr>
            </w:pPr>
            <w:r w:rsidRPr="009B11D8">
              <w:rPr>
                <w:rFonts w:ascii="Times New Roman" w:hAnsi="Times New Roman" w:cs="Times New Roman"/>
              </w:rPr>
              <w:t>The authors excluded urine N excretion data from their publication due to problems in its determination.</w:t>
            </w:r>
          </w:p>
        </w:tc>
      </w:tr>
    </w:tbl>
    <w:p w14:paraId="1C5766EA" w14:textId="64049E35" w:rsidR="008C42D1" w:rsidRPr="003146E0" w:rsidRDefault="008C42D1" w:rsidP="00FE3111">
      <w:pPr>
        <w:rPr>
          <w:rFonts w:ascii="Times New Roman" w:hAnsi="Times New Roman" w:cs="Times New Roman"/>
          <w:sz w:val="24"/>
          <w:szCs w:val="24"/>
        </w:rPr>
      </w:pPr>
    </w:p>
    <w:sectPr w:rsidR="008C42D1" w:rsidRPr="003146E0" w:rsidSect="005C33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B8E0C6" w14:textId="77777777" w:rsidR="005C33FF" w:rsidRDefault="005C33FF" w:rsidP="00F92969">
      <w:pPr>
        <w:spacing w:after="0" w:line="240" w:lineRule="auto"/>
      </w:pPr>
      <w:r>
        <w:separator/>
      </w:r>
    </w:p>
  </w:endnote>
  <w:endnote w:type="continuationSeparator" w:id="0">
    <w:p w14:paraId="342C6B7A" w14:textId="77777777" w:rsidR="005C33FF" w:rsidRDefault="005C33FF" w:rsidP="00F92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Times New Roman"/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20F6E4" w14:textId="77777777" w:rsidR="005C33FF" w:rsidRDefault="005C33FF" w:rsidP="00F92969">
      <w:pPr>
        <w:spacing w:after="0" w:line="240" w:lineRule="auto"/>
      </w:pPr>
      <w:r>
        <w:separator/>
      </w:r>
    </w:p>
  </w:footnote>
  <w:footnote w:type="continuationSeparator" w:id="0">
    <w:p w14:paraId="76BBB8F7" w14:textId="77777777" w:rsidR="005C33FF" w:rsidRDefault="005C33FF" w:rsidP="00F929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al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f9050fsztavjes0wcp9z5yw9zaexxws909&quot;&gt;Vinicius teste&lt;record-ids&gt;&lt;item&gt;617&lt;/item&gt;&lt;/record-ids&gt;&lt;/item&gt;&lt;/Libraries&gt;"/>
  </w:docVars>
  <w:rsids>
    <w:rsidRoot w:val="00395374"/>
    <w:rsid w:val="0000338B"/>
    <w:rsid w:val="00006880"/>
    <w:rsid w:val="00007DA0"/>
    <w:rsid w:val="00010648"/>
    <w:rsid w:val="00013332"/>
    <w:rsid w:val="00013C1D"/>
    <w:rsid w:val="00015A27"/>
    <w:rsid w:val="000216B7"/>
    <w:rsid w:val="00021F87"/>
    <w:rsid w:val="00023324"/>
    <w:rsid w:val="000248C9"/>
    <w:rsid w:val="00026477"/>
    <w:rsid w:val="00032457"/>
    <w:rsid w:val="00037A00"/>
    <w:rsid w:val="0004655A"/>
    <w:rsid w:val="00046D1D"/>
    <w:rsid w:val="0005359F"/>
    <w:rsid w:val="0005364D"/>
    <w:rsid w:val="000564F0"/>
    <w:rsid w:val="00056550"/>
    <w:rsid w:val="0005743F"/>
    <w:rsid w:val="00061080"/>
    <w:rsid w:val="00061C9F"/>
    <w:rsid w:val="00063F09"/>
    <w:rsid w:val="00067B31"/>
    <w:rsid w:val="0007138F"/>
    <w:rsid w:val="0007364D"/>
    <w:rsid w:val="00073B6A"/>
    <w:rsid w:val="0007711C"/>
    <w:rsid w:val="00080E6B"/>
    <w:rsid w:val="0008443D"/>
    <w:rsid w:val="0008611D"/>
    <w:rsid w:val="00087063"/>
    <w:rsid w:val="000902C7"/>
    <w:rsid w:val="0009041A"/>
    <w:rsid w:val="00093FAF"/>
    <w:rsid w:val="00097028"/>
    <w:rsid w:val="000A0F58"/>
    <w:rsid w:val="000A36F3"/>
    <w:rsid w:val="000A49A0"/>
    <w:rsid w:val="000A7BA2"/>
    <w:rsid w:val="000B0A57"/>
    <w:rsid w:val="000B21EE"/>
    <w:rsid w:val="000B4066"/>
    <w:rsid w:val="000D1109"/>
    <w:rsid w:val="000D284E"/>
    <w:rsid w:val="000D398E"/>
    <w:rsid w:val="000D4D27"/>
    <w:rsid w:val="000D55AD"/>
    <w:rsid w:val="000D635E"/>
    <w:rsid w:val="000D6828"/>
    <w:rsid w:val="000E3FCC"/>
    <w:rsid w:val="000E56DF"/>
    <w:rsid w:val="000F0EF0"/>
    <w:rsid w:val="000F20EA"/>
    <w:rsid w:val="000F3976"/>
    <w:rsid w:val="0010073B"/>
    <w:rsid w:val="001016A6"/>
    <w:rsid w:val="001028A6"/>
    <w:rsid w:val="00102B74"/>
    <w:rsid w:val="001034D6"/>
    <w:rsid w:val="0010432B"/>
    <w:rsid w:val="0010674F"/>
    <w:rsid w:val="001068CC"/>
    <w:rsid w:val="0011062C"/>
    <w:rsid w:val="00111490"/>
    <w:rsid w:val="001176EB"/>
    <w:rsid w:val="001219FD"/>
    <w:rsid w:val="0012793D"/>
    <w:rsid w:val="001318E1"/>
    <w:rsid w:val="00134D6C"/>
    <w:rsid w:val="001353FC"/>
    <w:rsid w:val="00135C00"/>
    <w:rsid w:val="00135DF4"/>
    <w:rsid w:val="00143026"/>
    <w:rsid w:val="00144534"/>
    <w:rsid w:val="00147251"/>
    <w:rsid w:val="00156F4E"/>
    <w:rsid w:val="00164391"/>
    <w:rsid w:val="00166A9B"/>
    <w:rsid w:val="00166FDE"/>
    <w:rsid w:val="00166FE1"/>
    <w:rsid w:val="00174BC3"/>
    <w:rsid w:val="0017529A"/>
    <w:rsid w:val="001801B5"/>
    <w:rsid w:val="00181674"/>
    <w:rsid w:val="00182CB0"/>
    <w:rsid w:val="001830C8"/>
    <w:rsid w:val="0019297B"/>
    <w:rsid w:val="00193372"/>
    <w:rsid w:val="00196F9D"/>
    <w:rsid w:val="00197F4A"/>
    <w:rsid w:val="001A0864"/>
    <w:rsid w:val="001A344B"/>
    <w:rsid w:val="001A374F"/>
    <w:rsid w:val="001A46F8"/>
    <w:rsid w:val="001A5E09"/>
    <w:rsid w:val="001A6EBF"/>
    <w:rsid w:val="001A7511"/>
    <w:rsid w:val="001A75A9"/>
    <w:rsid w:val="001B03C8"/>
    <w:rsid w:val="001B45CC"/>
    <w:rsid w:val="001C015E"/>
    <w:rsid w:val="001C0E43"/>
    <w:rsid w:val="001C2334"/>
    <w:rsid w:val="001C7ACD"/>
    <w:rsid w:val="001D039D"/>
    <w:rsid w:val="001D37C4"/>
    <w:rsid w:val="001D6689"/>
    <w:rsid w:val="001D7024"/>
    <w:rsid w:val="001D7EEB"/>
    <w:rsid w:val="001E029E"/>
    <w:rsid w:val="001E5229"/>
    <w:rsid w:val="001E7EDD"/>
    <w:rsid w:val="001F165D"/>
    <w:rsid w:val="001F7FA9"/>
    <w:rsid w:val="00206AB3"/>
    <w:rsid w:val="00207570"/>
    <w:rsid w:val="00210FC0"/>
    <w:rsid w:val="00212274"/>
    <w:rsid w:val="0021656D"/>
    <w:rsid w:val="00217698"/>
    <w:rsid w:val="00221976"/>
    <w:rsid w:val="002220CB"/>
    <w:rsid w:val="002220F9"/>
    <w:rsid w:val="00226EA6"/>
    <w:rsid w:val="0022706E"/>
    <w:rsid w:val="00236219"/>
    <w:rsid w:val="0023764C"/>
    <w:rsid w:val="00240669"/>
    <w:rsid w:val="00241B9A"/>
    <w:rsid w:val="002424F4"/>
    <w:rsid w:val="00245CDD"/>
    <w:rsid w:val="00255BC6"/>
    <w:rsid w:val="0025732C"/>
    <w:rsid w:val="00257870"/>
    <w:rsid w:val="002602D4"/>
    <w:rsid w:val="002620A8"/>
    <w:rsid w:val="00262EF7"/>
    <w:rsid w:val="002649FA"/>
    <w:rsid w:val="00274160"/>
    <w:rsid w:val="0027492B"/>
    <w:rsid w:val="00275363"/>
    <w:rsid w:val="002755D3"/>
    <w:rsid w:val="00275A20"/>
    <w:rsid w:val="0027629A"/>
    <w:rsid w:val="0028186D"/>
    <w:rsid w:val="00281A6D"/>
    <w:rsid w:val="002855ED"/>
    <w:rsid w:val="002909B5"/>
    <w:rsid w:val="00290B18"/>
    <w:rsid w:val="002933D1"/>
    <w:rsid w:val="00295D89"/>
    <w:rsid w:val="002A02C3"/>
    <w:rsid w:val="002A5897"/>
    <w:rsid w:val="002B0CBC"/>
    <w:rsid w:val="002B3134"/>
    <w:rsid w:val="002B4B76"/>
    <w:rsid w:val="002B4FE1"/>
    <w:rsid w:val="002C1560"/>
    <w:rsid w:val="002C169E"/>
    <w:rsid w:val="002C350A"/>
    <w:rsid w:val="002C3630"/>
    <w:rsid w:val="002D1AE6"/>
    <w:rsid w:val="002D2158"/>
    <w:rsid w:val="002E1DB8"/>
    <w:rsid w:val="002E22E6"/>
    <w:rsid w:val="002E2A73"/>
    <w:rsid w:val="002E6454"/>
    <w:rsid w:val="002E68E9"/>
    <w:rsid w:val="002E6913"/>
    <w:rsid w:val="002F2085"/>
    <w:rsid w:val="002F5598"/>
    <w:rsid w:val="002F676A"/>
    <w:rsid w:val="00300A3C"/>
    <w:rsid w:val="00300D2E"/>
    <w:rsid w:val="0030269C"/>
    <w:rsid w:val="00302C4E"/>
    <w:rsid w:val="0030372F"/>
    <w:rsid w:val="00305B69"/>
    <w:rsid w:val="0031064D"/>
    <w:rsid w:val="00310D9D"/>
    <w:rsid w:val="00313DC7"/>
    <w:rsid w:val="00313F0C"/>
    <w:rsid w:val="003146E0"/>
    <w:rsid w:val="00315477"/>
    <w:rsid w:val="003205B5"/>
    <w:rsid w:val="00320803"/>
    <w:rsid w:val="00325962"/>
    <w:rsid w:val="00332A98"/>
    <w:rsid w:val="0033573B"/>
    <w:rsid w:val="00340BE7"/>
    <w:rsid w:val="00342666"/>
    <w:rsid w:val="00344D86"/>
    <w:rsid w:val="00345389"/>
    <w:rsid w:val="00345F29"/>
    <w:rsid w:val="00347218"/>
    <w:rsid w:val="00350AFF"/>
    <w:rsid w:val="00350D3A"/>
    <w:rsid w:val="00353519"/>
    <w:rsid w:val="0035384A"/>
    <w:rsid w:val="00355AA0"/>
    <w:rsid w:val="00357D8F"/>
    <w:rsid w:val="00363F16"/>
    <w:rsid w:val="00364558"/>
    <w:rsid w:val="003708EE"/>
    <w:rsid w:val="00373E01"/>
    <w:rsid w:val="00373F3B"/>
    <w:rsid w:val="00375690"/>
    <w:rsid w:val="0038009E"/>
    <w:rsid w:val="0038090D"/>
    <w:rsid w:val="00383411"/>
    <w:rsid w:val="00385CD6"/>
    <w:rsid w:val="003875F9"/>
    <w:rsid w:val="003906C5"/>
    <w:rsid w:val="00391C15"/>
    <w:rsid w:val="0039310F"/>
    <w:rsid w:val="00393314"/>
    <w:rsid w:val="00393BAB"/>
    <w:rsid w:val="00395374"/>
    <w:rsid w:val="00395685"/>
    <w:rsid w:val="003A0004"/>
    <w:rsid w:val="003A04EB"/>
    <w:rsid w:val="003A3736"/>
    <w:rsid w:val="003A5C1B"/>
    <w:rsid w:val="003A5F94"/>
    <w:rsid w:val="003B4670"/>
    <w:rsid w:val="003B4681"/>
    <w:rsid w:val="003B48FE"/>
    <w:rsid w:val="003B4D11"/>
    <w:rsid w:val="003B50B3"/>
    <w:rsid w:val="003B73A8"/>
    <w:rsid w:val="003C0D1F"/>
    <w:rsid w:val="003C62A0"/>
    <w:rsid w:val="003D1B1F"/>
    <w:rsid w:val="003D2B9E"/>
    <w:rsid w:val="003D4560"/>
    <w:rsid w:val="003D50EF"/>
    <w:rsid w:val="003D5BFE"/>
    <w:rsid w:val="003E025A"/>
    <w:rsid w:val="003E0771"/>
    <w:rsid w:val="003E338D"/>
    <w:rsid w:val="003F103E"/>
    <w:rsid w:val="003F442E"/>
    <w:rsid w:val="00404477"/>
    <w:rsid w:val="00404EC4"/>
    <w:rsid w:val="0041154E"/>
    <w:rsid w:val="0041247F"/>
    <w:rsid w:val="00413BB1"/>
    <w:rsid w:val="00415306"/>
    <w:rsid w:val="00423AFD"/>
    <w:rsid w:val="00424DDD"/>
    <w:rsid w:val="00434F0A"/>
    <w:rsid w:val="00436CC1"/>
    <w:rsid w:val="00443345"/>
    <w:rsid w:val="00443B6B"/>
    <w:rsid w:val="004457C1"/>
    <w:rsid w:val="004458C9"/>
    <w:rsid w:val="0044716A"/>
    <w:rsid w:val="004472BB"/>
    <w:rsid w:val="00450FC1"/>
    <w:rsid w:val="004510CF"/>
    <w:rsid w:val="004542B7"/>
    <w:rsid w:val="004543C6"/>
    <w:rsid w:val="00454757"/>
    <w:rsid w:val="00457396"/>
    <w:rsid w:val="00460B99"/>
    <w:rsid w:val="00473147"/>
    <w:rsid w:val="00480D11"/>
    <w:rsid w:val="00487849"/>
    <w:rsid w:val="00487A8D"/>
    <w:rsid w:val="00491348"/>
    <w:rsid w:val="004957D1"/>
    <w:rsid w:val="00495EEA"/>
    <w:rsid w:val="004A0018"/>
    <w:rsid w:val="004A0401"/>
    <w:rsid w:val="004A4B10"/>
    <w:rsid w:val="004A5C6C"/>
    <w:rsid w:val="004B0D62"/>
    <w:rsid w:val="004B265A"/>
    <w:rsid w:val="004B3256"/>
    <w:rsid w:val="004B4411"/>
    <w:rsid w:val="004B5273"/>
    <w:rsid w:val="004B6BD8"/>
    <w:rsid w:val="004B74EF"/>
    <w:rsid w:val="004C15FA"/>
    <w:rsid w:val="004C16E7"/>
    <w:rsid w:val="004C723C"/>
    <w:rsid w:val="004D23A8"/>
    <w:rsid w:val="004D5F3A"/>
    <w:rsid w:val="004E41E5"/>
    <w:rsid w:val="004E731A"/>
    <w:rsid w:val="004F21BE"/>
    <w:rsid w:val="004F29E6"/>
    <w:rsid w:val="004F5DEC"/>
    <w:rsid w:val="004F780E"/>
    <w:rsid w:val="0050139D"/>
    <w:rsid w:val="00502DC4"/>
    <w:rsid w:val="0050312F"/>
    <w:rsid w:val="0050470D"/>
    <w:rsid w:val="00506BAC"/>
    <w:rsid w:val="00507CAD"/>
    <w:rsid w:val="00510668"/>
    <w:rsid w:val="00510C21"/>
    <w:rsid w:val="00511A2E"/>
    <w:rsid w:val="0051309A"/>
    <w:rsid w:val="005148E7"/>
    <w:rsid w:val="00517D33"/>
    <w:rsid w:val="00527EDE"/>
    <w:rsid w:val="00530F33"/>
    <w:rsid w:val="00534D44"/>
    <w:rsid w:val="00536ECB"/>
    <w:rsid w:val="00544911"/>
    <w:rsid w:val="00547B8E"/>
    <w:rsid w:val="00547FA1"/>
    <w:rsid w:val="00554940"/>
    <w:rsid w:val="005555E2"/>
    <w:rsid w:val="00564557"/>
    <w:rsid w:val="0056775F"/>
    <w:rsid w:val="0057160B"/>
    <w:rsid w:val="00573A90"/>
    <w:rsid w:val="00574910"/>
    <w:rsid w:val="00574C85"/>
    <w:rsid w:val="0057500A"/>
    <w:rsid w:val="0057666F"/>
    <w:rsid w:val="00576C1C"/>
    <w:rsid w:val="005908B3"/>
    <w:rsid w:val="00590F37"/>
    <w:rsid w:val="00594A53"/>
    <w:rsid w:val="00595BBD"/>
    <w:rsid w:val="005A4D31"/>
    <w:rsid w:val="005A6061"/>
    <w:rsid w:val="005A673B"/>
    <w:rsid w:val="005B1612"/>
    <w:rsid w:val="005B53DE"/>
    <w:rsid w:val="005B64D6"/>
    <w:rsid w:val="005C04CA"/>
    <w:rsid w:val="005C15F5"/>
    <w:rsid w:val="005C33FF"/>
    <w:rsid w:val="005C409B"/>
    <w:rsid w:val="005C5AA7"/>
    <w:rsid w:val="005C6037"/>
    <w:rsid w:val="005C62C1"/>
    <w:rsid w:val="005C70F6"/>
    <w:rsid w:val="005C7C3B"/>
    <w:rsid w:val="005D2B9A"/>
    <w:rsid w:val="005D5773"/>
    <w:rsid w:val="005E175B"/>
    <w:rsid w:val="005E1890"/>
    <w:rsid w:val="005F2AAE"/>
    <w:rsid w:val="005F2C14"/>
    <w:rsid w:val="005F4650"/>
    <w:rsid w:val="005F6730"/>
    <w:rsid w:val="005F7E4F"/>
    <w:rsid w:val="00600B15"/>
    <w:rsid w:val="0060188B"/>
    <w:rsid w:val="006040A5"/>
    <w:rsid w:val="006116C5"/>
    <w:rsid w:val="0061695E"/>
    <w:rsid w:val="00620A5B"/>
    <w:rsid w:val="00621D79"/>
    <w:rsid w:val="006232D1"/>
    <w:rsid w:val="00624DA9"/>
    <w:rsid w:val="00625D7B"/>
    <w:rsid w:val="0063155D"/>
    <w:rsid w:val="00631C49"/>
    <w:rsid w:val="00634A8B"/>
    <w:rsid w:val="00635EA4"/>
    <w:rsid w:val="00642D43"/>
    <w:rsid w:val="006432F1"/>
    <w:rsid w:val="006506AE"/>
    <w:rsid w:val="00650B77"/>
    <w:rsid w:val="00654E68"/>
    <w:rsid w:val="006621BD"/>
    <w:rsid w:val="0066309E"/>
    <w:rsid w:val="00664518"/>
    <w:rsid w:val="00664965"/>
    <w:rsid w:val="00665835"/>
    <w:rsid w:val="0066608F"/>
    <w:rsid w:val="006718B0"/>
    <w:rsid w:val="006759D8"/>
    <w:rsid w:val="00675B1D"/>
    <w:rsid w:val="00677187"/>
    <w:rsid w:val="00681345"/>
    <w:rsid w:val="00684849"/>
    <w:rsid w:val="006932B0"/>
    <w:rsid w:val="00697D5E"/>
    <w:rsid w:val="006A12C8"/>
    <w:rsid w:val="006A6C72"/>
    <w:rsid w:val="006B0B0A"/>
    <w:rsid w:val="006B3CE0"/>
    <w:rsid w:val="006B5CB6"/>
    <w:rsid w:val="006B7337"/>
    <w:rsid w:val="006B7B92"/>
    <w:rsid w:val="006C3F05"/>
    <w:rsid w:val="006C4B0B"/>
    <w:rsid w:val="006C507D"/>
    <w:rsid w:val="006C784B"/>
    <w:rsid w:val="006D098E"/>
    <w:rsid w:val="006D28E6"/>
    <w:rsid w:val="006D44AA"/>
    <w:rsid w:val="006D7F62"/>
    <w:rsid w:val="006E214B"/>
    <w:rsid w:val="006E2F8F"/>
    <w:rsid w:val="006E42FB"/>
    <w:rsid w:val="006F0FA3"/>
    <w:rsid w:val="006F4A0E"/>
    <w:rsid w:val="006F57FE"/>
    <w:rsid w:val="007017CE"/>
    <w:rsid w:val="00701DA5"/>
    <w:rsid w:val="00704BB2"/>
    <w:rsid w:val="00704BDB"/>
    <w:rsid w:val="00706241"/>
    <w:rsid w:val="00706B8B"/>
    <w:rsid w:val="00712D26"/>
    <w:rsid w:val="00714586"/>
    <w:rsid w:val="007214D7"/>
    <w:rsid w:val="007242D7"/>
    <w:rsid w:val="00730A77"/>
    <w:rsid w:val="00733FF6"/>
    <w:rsid w:val="007441A9"/>
    <w:rsid w:val="00753733"/>
    <w:rsid w:val="00753C84"/>
    <w:rsid w:val="007566B2"/>
    <w:rsid w:val="00756B5D"/>
    <w:rsid w:val="00757CCD"/>
    <w:rsid w:val="007629EC"/>
    <w:rsid w:val="00763119"/>
    <w:rsid w:val="00763245"/>
    <w:rsid w:val="00763E67"/>
    <w:rsid w:val="00773B76"/>
    <w:rsid w:val="00775C6B"/>
    <w:rsid w:val="00777C3F"/>
    <w:rsid w:val="00781285"/>
    <w:rsid w:val="00791072"/>
    <w:rsid w:val="007930D3"/>
    <w:rsid w:val="007A19B2"/>
    <w:rsid w:val="007A1A27"/>
    <w:rsid w:val="007A3851"/>
    <w:rsid w:val="007A3A11"/>
    <w:rsid w:val="007B0A53"/>
    <w:rsid w:val="007B4520"/>
    <w:rsid w:val="007B4EA9"/>
    <w:rsid w:val="007B66E0"/>
    <w:rsid w:val="007C0E9A"/>
    <w:rsid w:val="007C233B"/>
    <w:rsid w:val="007C5CB0"/>
    <w:rsid w:val="007C7BF7"/>
    <w:rsid w:val="007D2C6C"/>
    <w:rsid w:val="007D6A9B"/>
    <w:rsid w:val="007E3833"/>
    <w:rsid w:val="007E50BD"/>
    <w:rsid w:val="007E5E4E"/>
    <w:rsid w:val="007F0F99"/>
    <w:rsid w:val="007F1168"/>
    <w:rsid w:val="007F3B79"/>
    <w:rsid w:val="007F51BF"/>
    <w:rsid w:val="007F60AC"/>
    <w:rsid w:val="00802A95"/>
    <w:rsid w:val="008058CF"/>
    <w:rsid w:val="008153D1"/>
    <w:rsid w:val="008157D1"/>
    <w:rsid w:val="00820E3E"/>
    <w:rsid w:val="00822543"/>
    <w:rsid w:val="0082327C"/>
    <w:rsid w:val="0083131E"/>
    <w:rsid w:val="0083233D"/>
    <w:rsid w:val="00833D4F"/>
    <w:rsid w:val="00835364"/>
    <w:rsid w:val="008359CF"/>
    <w:rsid w:val="008378B8"/>
    <w:rsid w:val="00842D17"/>
    <w:rsid w:val="00842EC9"/>
    <w:rsid w:val="00843770"/>
    <w:rsid w:val="00850868"/>
    <w:rsid w:val="0085560B"/>
    <w:rsid w:val="00856749"/>
    <w:rsid w:val="00857350"/>
    <w:rsid w:val="008574AA"/>
    <w:rsid w:val="00857595"/>
    <w:rsid w:val="00860CD3"/>
    <w:rsid w:val="0086438D"/>
    <w:rsid w:val="00865E2F"/>
    <w:rsid w:val="0086781B"/>
    <w:rsid w:val="00871314"/>
    <w:rsid w:val="008725B1"/>
    <w:rsid w:val="00874314"/>
    <w:rsid w:val="00874827"/>
    <w:rsid w:val="00881CCB"/>
    <w:rsid w:val="008825BA"/>
    <w:rsid w:val="00883075"/>
    <w:rsid w:val="008852AC"/>
    <w:rsid w:val="0088737D"/>
    <w:rsid w:val="00894999"/>
    <w:rsid w:val="008A19EB"/>
    <w:rsid w:val="008A1C7E"/>
    <w:rsid w:val="008A7804"/>
    <w:rsid w:val="008B09C8"/>
    <w:rsid w:val="008B0A94"/>
    <w:rsid w:val="008B62B2"/>
    <w:rsid w:val="008C1C96"/>
    <w:rsid w:val="008C42D1"/>
    <w:rsid w:val="008C6353"/>
    <w:rsid w:val="008C79D3"/>
    <w:rsid w:val="008D104D"/>
    <w:rsid w:val="008D259B"/>
    <w:rsid w:val="008D6FD3"/>
    <w:rsid w:val="008E33E7"/>
    <w:rsid w:val="008E5593"/>
    <w:rsid w:val="008E62B3"/>
    <w:rsid w:val="008E6BD8"/>
    <w:rsid w:val="008F0215"/>
    <w:rsid w:val="008F0EAC"/>
    <w:rsid w:val="008F0FDF"/>
    <w:rsid w:val="008F2037"/>
    <w:rsid w:val="008F2490"/>
    <w:rsid w:val="008F3990"/>
    <w:rsid w:val="008F3A54"/>
    <w:rsid w:val="008F4288"/>
    <w:rsid w:val="008F439D"/>
    <w:rsid w:val="008F7ADD"/>
    <w:rsid w:val="00900FDD"/>
    <w:rsid w:val="009021D8"/>
    <w:rsid w:val="0090368E"/>
    <w:rsid w:val="00904344"/>
    <w:rsid w:val="0090506A"/>
    <w:rsid w:val="009052D8"/>
    <w:rsid w:val="00906EAE"/>
    <w:rsid w:val="00907E89"/>
    <w:rsid w:val="00911029"/>
    <w:rsid w:val="00911CE2"/>
    <w:rsid w:val="00912938"/>
    <w:rsid w:val="00914985"/>
    <w:rsid w:val="009164A2"/>
    <w:rsid w:val="00923CB4"/>
    <w:rsid w:val="00925340"/>
    <w:rsid w:val="00925858"/>
    <w:rsid w:val="00926897"/>
    <w:rsid w:val="009305EC"/>
    <w:rsid w:val="009325EF"/>
    <w:rsid w:val="009338C4"/>
    <w:rsid w:val="00933E67"/>
    <w:rsid w:val="009354C5"/>
    <w:rsid w:val="0093722E"/>
    <w:rsid w:val="0094001F"/>
    <w:rsid w:val="00944DBC"/>
    <w:rsid w:val="00946F37"/>
    <w:rsid w:val="0095318B"/>
    <w:rsid w:val="00956B5D"/>
    <w:rsid w:val="00956C29"/>
    <w:rsid w:val="00960646"/>
    <w:rsid w:val="00964196"/>
    <w:rsid w:val="0097166F"/>
    <w:rsid w:val="009722A4"/>
    <w:rsid w:val="00973E6B"/>
    <w:rsid w:val="00974474"/>
    <w:rsid w:val="0098026E"/>
    <w:rsid w:val="009837C3"/>
    <w:rsid w:val="00984C73"/>
    <w:rsid w:val="009920B3"/>
    <w:rsid w:val="00996147"/>
    <w:rsid w:val="009A181B"/>
    <w:rsid w:val="009A4216"/>
    <w:rsid w:val="009A6EDD"/>
    <w:rsid w:val="009B06E8"/>
    <w:rsid w:val="009B0E1B"/>
    <w:rsid w:val="009B11D8"/>
    <w:rsid w:val="009B2228"/>
    <w:rsid w:val="009B4465"/>
    <w:rsid w:val="009B7118"/>
    <w:rsid w:val="009C0D96"/>
    <w:rsid w:val="009C20F3"/>
    <w:rsid w:val="009C323E"/>
    <w:rsid w:val="009D146D"/>
    <w:rsid w:val="009D281E"/>
    <w:rsid w:val="009D2D09"/>
    <w:rsid w:val="009D6F4E"/>
    <w:rsid w:val="009D78BE"/>
    <w:rsid w:val="009E6608"/>
    <w:rsid w:val="009F212A"/>
    <w:rsid w:val="009F5299"/>
    <w:rsid w:val="009F5C2C"/>
    <w:rsid w:val="00A016D0"/>
    <w:rsid w:val="00A018B2"/>
    <w:rsid w:val="00A01D60"/>
    <w:rsid w:val="00A05A01"/>
    <w:rsid w:val="00A06223"/>
    <w:rsid w:val="00A06EA4"/>
    <w:rsid w:val="00A06FC1"/>
    <w:rsid w:val="00A12332"/>
    <w:rsid w:val="00A13639"/>
    <w:rsid w:val="00A136FA"/>
    <w:rsid w:val="00A20ADC"/>
    <w:rsid w:val="00A221B5"/>
    <w:rsid w:val="00A23DE9"/>
    <w:rsid w:val="00A25796"/>
    <w:rsid w:val="00A30740"/>
    <w:rsid w:val="00A30FE5"/>
    <w:rsid w:val="00A315D5"/>
    <w:rsid w:val="00A35C12"/>
    <w:rsid w:val="00A41DCA"/>
    <w:rsid w:val="00A44024"/>
    <w:rsid w:val="00A52212"/>
    <w:rsid w:val="00A53848"/>
    <w:rsid w:val="00A55714"/>
    <w:rsid w:val="00A6207A"/>
    <w:rsid w:val="00A72852"/>
    <w:rsid w:val="00A74317"/>
    <w:rsid w:val="00A744E4"/>
    <w:rsid w:val="00A768F3"/>
    <w:rsid w:val="00A76FAA"/>
    <w:rsid w:val="00A8030C"/>
    <w:rsid w:val="00A8037A"/>
    <w:rsid w:val="00A84222"/>
    <w:rsid w:val="00A8475A"/>
    <w:rsid w:val="00A8523F"/>
    <w:rsid w:val="00A94C54"/>
    <w:rsid w:val="00A96FDF"/>
    <w:rsid w:val="00AA0267"/>
    <w:rsid w:val="00AA3654"/>
    <w:rsid w:val="00AA4AD7"/>
    <w:rsid w:val="00AA65A2"/>
    <w:rsid w:val="00AA6F6F"/>
    <w:rsid w:val="00AB196C"/>
    <w:rsid w:val="00AB4E67"/>
    <w:rsid w:val="00AB507F"/>
    <w:rsid w:val="00AC56F0"/>
    <w:rsid w:val="00AC6C7B"/>
    <w:rsid w:val="00AD1309"/>
    <w:rsid w:val="00AD18A8"/>
    <w:rsid w:val="00AE22CB"/>
    <w:rsid w:val="00AE3CFE"/>
    <w:rsid w:val="00AE3FC8"/>
    <w:rsid w:val="00AE420E"/>
    <w:rsid w:val="00AE5221"/>
    <w:rsid w:val="00AE57A8"/>
    <w:rsid w:val="00AE5A3B"/>
    <w:rsid w:val="00AF0F6A"/>
    <w:rsid w:val="00AF3D9D"/>
    <w:rsid w:val="00AF4E98"/>
    <w:rsid w:val="00B007D6"/>
    <w:rsid w:val="00B010C0"/>
    <w:rsid w:val="00B05D54"/>
    <w:rsid w:val="00B14228"/>
    <w:rsid w:val="00B15AD9"/>
    <w:rsid w:val="00B15D38"/>
    <w:rsid w:val="00B20225"/>
    <w:rsid w:val="00B2117C"/>
    <w:rsid w:val="00B3790D"/>
    <w:rsid w:val="00B402B5"/>
    <w:rsid w:val="00B436BF"/>
    <w:rsid w:val="00B43B5A"/>
    <w:rsid w:val="00B445E0"/>
    <w:rsid w:val="00B44776"/>
    <w:rsid w:val="00B513E3"/>
    <w:rsid w:val="00B53000"/>
    <w:rsid w:val="00B55CC9"/>
    <w:rsid w:val="00B56FFB"/>
    <w:rsid w:val="00B614DE"/>
    <w:rsid w:val="00B61F95"/>
    <w:rsid w:val="00B63552"/>
    <w:rsid w:val="00B65198"/>
    <w:rsid w:val="00B8228A"/>
    <w:rsid w:val="00B910DD"/>
    <w:rsid w:val="00B91665"/>
    <w:rsid w:val="00B92AA1"/>
    <w:rsid w:val="00B94964"/>
    <w:rsid w:val="00B94C2C"/>
    <w:rsid w:val="00BA2C36"/>
    <w:rsid w:val="00BB11EC"/>
    <w:rsid w:val="00BB3899"/>
    <w:rsid w:val="00BB6659"/>
    <w:rsid w:val="00BC05AB"/>
    <w:rsid w:val="00BC1F2F"/>
    <w:rsid w:val="00BC2A5C"/>
    <w:rsid w:val="00BC7676"/>
    <w:rsid w:val="00BD0FB8"/>
    <w:rsid w:val="00BD1803"/>
    <w:rsid w:val="00BD454B"/>
    <w:rsid w:val="00BE0320"/>
    <w:rsid w:val="00BE1EC2"/>
    <w:rsid w:val="00BE29C4"/>
    <w:rsid w:val="00BE400A"/>
    <w:rsid w:val="00BE773D"/>
    <w:rsid w:val="00BE7E64"/>
    <w:rsid w:val="00C00BA8"/>
    <w:rsid w:val="00C04715"/>
    <w:rsid w:val="00C10325"/>
    <w:rsid w:val="00C11C33"/>
    <w:rsid w:val="00C13A48"/>
    <w:rsid w:val="00C15A79"/>
    <w:rsid w:val="00C160A5"/>
    <w:rsid w:val="00C20BDC"/>
    <w:rsid w:val="00C27A9A"/>
    <w:rsid w:val="00C36D87"/>
    <w:rsid w:val="00C42C29"/>
    <w:rsid w:val="00C439EC"/>
    <w:rsid w:val="00C44322"/>
    <w:rsid w:val="00C448A5"/>
    <w:rsid w:val="00C45C5F"/>
    <w:rsid w:val="00C50EF8"/>
    <w:rsid w:val="00C51257"/>
    <w:rsid w:val="00C54139"/>
    <w:rsid w:val="00C63561"/>
    <w:rsid w:val="00C669F3"/>
    <w:rsid w:val="00C6719F"/>
    <w:rsid w:val="00C70C8B"/>
    <w:rsid w:val="00C73489"/>
    <w:rsid w:val="00C76029"/>
    <w:rsid w:val="00C81753"/>
    <w:rsid w:val="00C91082"/>
    <w:rsid w:val="00C921F1"/>
    <w:rsid w:val="00C95A21"/>
    <w:rsid w:val="00CA0C84"/>
    <w:rsid w:val="00CA21E2"/>
    <w:rsid w:val="00CA3074"/>
    <w:rsid w:val="00CA54F0"/>
    <w:rsid w:val="00CA6D00"/>
    <w:rsid w:val="00CA7B4F"/>
    <w:rsid w:val="00CA7BA6"/>
    <w:rsid w:val="00CB5325"/>
    <w:rsid w:val="00CB7BDC"/>
    <w:rsid w:val="00CC080E"/>
    <w:rsid w:val="00CC3B43"/>
    <w:rsid w:val="00CC4010"/>
    <w:rsid w:val="00CD0E86"/>
    <w:rsid w:val="00CD17CE"/>
    <w:rsid w:val="00CD1E99"/>
    <w:rsid w:val="00CD55B9"/>
    <w:rsid w:val="00CD76BB"/>
    <w:rsid w:val="00CE1A08"/>
    <w:rsid w:val="00CE2D77"/>
    <w:rsid w:val="00CE3F90"/>
    <w:rsid w:val="00CE43BD"/>
    <w:rsid w:val="00CE6BD9"/>
    <w:rsid w:val="00CE76B3"/>
    <w:rsid w:val="00CF3C2F"/>
    <w:rsid w:val="00CF58E9"/>
    <w:rsid w:val="00CF5A13"/>
    <w:rsid w:val="00CF777C"/>
    <w:rsid w:val="00D02210"/>
    <w:rsid w:val="00D02D33"/>
    <w:rsid w:val="00D030E5"/>
    <w:rsid w:val="00D04BB1"/>
    <w:rsid w:val="00D0551D"/>
    <w:rsid w:val="00D06079"/>
    <w:rsid w:val="00D125A6"/>
    <w:rsid w:val="00D13264"/>
    <w:rsid w:val="00D210A6"/>
    <w:rsid w:val="00D247FD"/>
    <w:rsid w:val="00D2549E"/>
    <w:rsid w:val="00D256DB"/>
    <w:rsid w:val="00D33426"/>
    <w:rsid w:val="00D33CB1"/>
    <w:rsid w:val="00D40064"/>
    <w:rsid w:val="00D457D0"/>
    <w:rsid w:val="00D522CF"/>
    <w:rsid w:val="00D57ABA"/>
    <w:rsid w:val="00D61491"/>
    <w:rsid w:val="00D63402"/>
    <w:rsid w:val="00D71415"/>
    <w:rsid w:val="00D742B0"/>
    <w:rsid w:val="00D744AC"/>
    <w:rsid w:val="00D74B7D"/>
    <w:rsid w:val="00D76992"/>
    <w:rsid w:val="00D81461"/>
    <w:rsid w:val="00D8156E"/>
    <w:rsid w:val="00D815D7"/>
    <w:rsid w:val="00D82758"/>
    <w:rsid w:val="00D827FE"/>
    <w:rsid w:val="00D86B39"/>
    <w:rsid w:val="00D8783B"/>
    <w:rsid w:val="00D964C1"/>
    <w:rsid w:val="00D97100"/>
    <w:rsid w:val="00D97A2A"/>
    <w:rsid w:val="00DA4C3D"/>
    <w:rsid w:val="00DA6635"/>
    <w:rsid w:val="00DB0A9B"/>
    <w:rsid w:val="00DB45DB"/>
    <w:rsid w:val="00DC1FCB"/>
    <w:rsid w:val="00DC20D3"/>
    <w:rsid w:val="00DD210D"/>
    <w:rsid w:val="00DD432F"/>
    <w:rsid w:val="00DD75B0"/>
    <w:rsid w:val="00DD75CD"/>
    <w:rsid w:val="00DE3473"/>
    <w:rsid w:val="00DE6E8E"/>
    <w:rsid w:val="00DE70FB"/>
    <w:rsid w:val="00DE7C8B"/>
    <w:rsid w:val="00DE7CAA"/>
    <w:rsid w:val="00DF28A0"/>
    <w:rsid w:val="00DF40E2"/>
    <w:rsid w:val="00DF6919"/>
    <w:rsid w:val="00E004AA"/>
    <w:rsid w:val="00E03F41"/>
    <w:rsid w:val="00E04585"/>
    <w:rsid w:val="00E045D0"/>
    <w:rsid w:val="00E06ECA"/>
    <w:rsid w:val="00E118FD"/>
    <w:rsid w:val="00E13B4B"/>
    <w:rsid w:val="00E15052"/>
    <w:rsid w:val="00E1612C"/>
    <w:rsid w:val="00E201B3"/>
    <w:rsid w:val="00E24DFB"/>
    <w:rsid w:val="00E32956"/>
    <w:rsid w:val="00E371EC"/>
    <w:rsid w:val="00E422B3"/>
    <w:rsid w:val="00E4378A"/>
    <w:rsid w:val="00E441CC"/>
    <w:rsid w:val="00E4448B"/>
    <w:rsid w:val="00E50473"/>
    <w:rsid w:val="00E54AE9"/>
    <w:rsid w:val="00E55AC1"/>
    <w:rsid w:val="00E55ED2"/>
    <w:rsid w:val="00E60AF9"/>
    <w:rsid w:val="00E61A61"/>
    <w:rsid w:val="00E6316C"/>
    <w:rsid w:val="00E63A26"/>
    <w:rsid w:val="00E65459"/>
    <w:rsid w:val="00E73610"/>
    <w:rsid w:val="00E73E2B"/>
    <w:rsid w:val="00E75127"/>
    <w:rsid w:val="00E807BA"/>
    <w:rsid w:val="00E83BE3"/>
    <w:rsid w:val="00E86BE6"/>
    <w:rsid w:val="00E9072A"/>
    <w:rsid w:val="00E90A08"/>
    <w:rsid w:val="00E919A7"/>
    <w:rsid w:val="00E926B1"/>
    <w:rsid w:val="00E9603E"/>
    <w:rsid w:val="00EA1626"/>
    <w:rsid w:val="00EA412B"/>
    <w:rsid w:val="00EB189E"/>
    <w:rsid w:val="00EB27C8"/>
    <w:rsid w:val="00EB36FF"/>
    <w:rsid w:val="00EB5224"/>
    <w:rsid w:val="00EC3475"/>
    <w:rsid w:val="00EC63F3"/>
    <w:rsid w:val="00EC68B0"/>
    <w:rsid w:val="00EC6EA2"/>
    <w:rsid w:val="00ED21BE"/>
    <w:rsid w:val="00ED2F7B"/>
    <w:rsid w:val="00EE1ACC"/>
    <w:rsid w:val="00EE2627"/>
    <w:rsid w:val="00EE2665"/>
    <w:rsid w:val="00EE5BF4"/>
    <w:rsid w:val="00EE6858"/>
    <w:rsid w:val="00EF0F2A"/>
    <w:rsid w:val="00EF23B3"/>
    <w:rsid w:val="00EF4893"/>
    <w:rsid w:val="00EF5D33"/>
    <w:rsid w:val="00EF72D7"/>
    <w:rsid w:val="00F023A3"/>
    <w:rsid w:val="00F0617F"/>
    <w:rsid w:val="00F10EC3"/>
    <w:rsid w:val="00F14A56"/>
    <w:rsid w:val="00F169EB"/>
    <w:rsid w:val="00F30C8F"/>
    <w:rsid w:val="00F41CEE"/>
    <w:rsid w:val="00F43A4F"/>
    <w:rsid w:val="00F457A9"/>
    <w:rsid w:val="00F458DF"/>
    <w:rsid w:val="00F50500"/>
    <w:rsid w:val="00F51DF4"/>
    <w:rsid w:val="00F53D5E"/>
    <w:rsid w:val="00F626A2"/>
    <w:rsid w:val="00F677D6"/>
    <w:rsid w:val="00F67D38"/>
    <w:rsid w:val="00F72F91"/>
    <w:rsid w:val="00F8041A"/>
    <w:rsid w:val="00F864D2"/>
    <w:rsid w:val="00F917CC"/>
    <w:rsid w:val="00F92078"/>
    <w:rsid w:val="00F92969"/>
    <w:rsid w:val="00F93A3B"/>
    <w:rsid w:val="00F94F1F"/>
    <w:rsid w:val="00F9715D"/>
    <w:rsid w:val="00FA0E9C"/>
    <w:rsid w:val="00FA4C0A"/>
    <w:rsid w:val="00FA6AA4"/>
    <w:rsid w:val="00FB275C"/>
    <w:rsid w:val="00FB4BFE"/>
    <w:rsid w:val="00FC45B0"/>
    <w:rsid w:val="00FC7697"/>
    <w:rsid w:val="00FD0BB5"/>
    <w:rsid w:val="00FD1DB7"/>
    <w:rsid w:val="00FD39A7"/>
    <w:rsid w:val="00FD3B91"/>
    <w:rsid w:val="00FD47A9"/>
    <w:rsid w:val="00FD65F8"/>
    <w:rsid w:val="00FD74BF"/>
    <w:rsid w:val="00FE3111"/>
    <w:rsid w:val="00FE41C0"/>
    <w:rsid w:val="00FE62C0"/>
    <w:rsid w:val="00FF5E83"/>
    <w:rsid w:val="00FF772A"/>
    <w:rsid w:val="00FF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5C46F2"/>
  <w15:chartTrackingRefBased/>
  <w15:docId w15:val="{8A417B71-8A58-44E4-82A0-BC8A1E7B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0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09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98E"/>
    <w:rPr>
      <w:sz w:val="20"/>
      <w:szCs w:val="20"/>
    </w:rPr>
  </w:style>
  <w:style w:type="table" w:styleId="TableGrid">
    <w:name w:val="Table Grid"/>
    <w:basedOn w:val="TableNormal"/>
    <w:uiPriority w:val="39"/>
    <w:rsid w:val="00FE3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8C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3AFD"/>
    <w:pPr>
      <w:ind w:left="720"/>
      <w:contextualSpacing/>
    </w:pPr>
  </w:style>
  <w:style w:type="paragraph" w:styleId="Revision">
    <w:name w:val="Revision"/>
    <w:hidden/>
    <w:uiPriority w:val="99"/>
    <w:semiHidden/>
    <w:rsid w:val="0086781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864D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64D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9296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969"/>
  </w:style>
  <w:style w:type="paragraph" w:styleId="Footer">
    <w:name w:val="footer"/>
    <w:basedOn w:val="Normal"/>
    <w:link w:val="FooterChar"/>
    <w:uiPriority w:val="99"/>
    <w:unhideWhenUsed/>
    <w:rsid w:val="00F9296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7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vinicius2042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anifeedsci.2017.02.0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E5528E-F027-43A0-8BF0-4514B8E76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5</Pages>
  <Words>2304</Words>
  <Characters>15184</Characters>
  <Application>Microsoft Office Word</Application>
  <DocSecurity>0</DocSecurity>
  <Lines>126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Carneiro de Souza</dc:creator>
  <cp:keywords/>
  <dc:description/>
  <cp:lastModifiedBy>Rubavathi S</cp:lastModifiedBy>
  <cp:revision>51</cp:revision>
  <dcterms:created xsi:type="dcterms:W3CDTF">2023-09-26T12:12:00Z</dcterms:created>
  <dcterms:modified xsi:type="dcterms:W3CDTF">2024-05-09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6d2da6ca80a08da993ab75811ef0f3209e194d326d76819e33659b2b371264</vt:lpwstr>
  </property>
</Properties>
</file>